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FF4A8" w14:textId="77777777" w:rsidR="007B32BF" w:rsidRPr="00032C6C" w:rsidRDefault="007B32BF" w:rsidP="002E000B">
      <w:pPr>
        <w:spacing w:after="0" w:line="240" w:lineRule="auto"/>
        <w:ind w:left="720" w:hanging="360"/>
        <w:rPr>
          <w:rFonts w:asciiTheme="minorBidi" w:hAnsiTheme="minorBidi"/>
          <w:lang w:val="en-US"/>
        </w:rPr>
      </w:pPr>
    </w:p>
    <w:p w14:paraId="1DE30F04" w14:textId="6871DF3C" w:rsidR="007B32BF" w:rsidRPr="00032C6C" w:rsidRDefault="007B32BF" w:rsidP="007B32BF">
      <w:pPr>
        <w:rPr>
          <w:rFonts w:asciiTheme="minorBidi" w:hAnsiTheme="minorBidi"/>
          <w:lang w:val="en-GB"/>
        </w:rPr>
      </w:pPr>
      <w:r w:rsidRPr="00032C6C">
        <w:rPr>
          <w:rFonts w:asciiTheme="minorBidi" w:hAnsiTheme="minorBidi"/>
          <w:lang w:val="en-GB"/>
        </w:rPr>
        <w:t xml:space="preserve">Supplementary Table </w:t>
      </w:r>
      <w:r w:rsidR="00921668" w:rsidRPr="00032C6C">
        <w:rPr>
          <w:rFonts w:asciiTheme="minorBidi" w:hAnsiTheme="minorBidi"/>
          <w:lang w:val="en-GB"/>
        </w:rPr>
        <w:t>S</w:t>
      </w:r>
      <w:r w:rsidR="00AD1B82">
        <w:rPr>
          <w:rFonts w:asciiTheme="minorBidi" w:hAnsiTheme="minorBidi"/>
          <w:lang w:val="en-GB"/>
        </w:rPr>
        <w:t>2</w:t>
      </w:r>
      <w:r w:rsidRPr="00032C6C">
        <w:rPr>
          <w:rFonts w:asciiTheme="minorBidi" w:hAnsiTheme="minorBidi"/>
          <w:lang w:val="en-GB"/>
        </w:rPr>
        <w:t>: Reasons for study exclusion at full-text evaluation stage</w:t>
      </w:r>
    </w:p>
    <w:p w14:paraId="2AC3D270" w14:textId="77777777" w:rsidR="007B32BF" w:rsidRPr="00032C6C" w:rsidRDefault="007B32BF" w:rsidP="007B32BF">
      <w:pPr>
        <w:rPr>
          <w:rFonts w:asciiTheme="minorBidi" w:hAnsiTheme="minorBidi"/>
          <w:b/>
          <w:bCs/>
          <w:lang w:val="en-GB"/>
        </w:rPr>
      </w:pPr>
    </w:p>
    <w:tbl>
      <w:tblPr>
        <w:tblW w:w="9407" w:type="dxa"/>
        <w:tblInd w:w="-5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7"/>
        <w:gridCol w:w="1610"/>
      </w:tblGrid>
      <w:tr w:rsidR="007B32BF" w:rsidRPr="00032C6C" w14:paraId="21BD4D56" w14:textId="77777777" w:rsidTr="00B62C82">
        <w:trPr>
          <w:trHeight w:val="467"/>
        </w:trPr>
        <w:tc>
          <w:tcPr>
            <w:tcW w:w="7797" w:type="dxa"/>
          </w:tcPr>
          <w:p w14:paraId="356CDF31" w14:textId="77777777" w:rsidR="007B32BF" w:rsidRPr="00032C6C" w:rsidRDefault="007B32BF" w:rsidP="00B62C82">
            <w:pPr>
              <w:spacing w:after="0" w:line="480" w:lineRule="auto"/>
              <w:rPr>
                <w:rFonts w:asciiTheme="minorBidi" w:hAnsiTheme="minorBidi"/>
                <w:b/>
                <w:bCs/>
              </w:rPr>
            </w:pPr>
            <w:r w:rsidRPr="00032C6C">
              <w:rPr>
                <w:rFonts w:asciiTheme="minorBidi" w:hAnsiTheme="minorBidi"/>
                <w:b/>
                <w:bCs/>
              </w:rPr>
              <w:t>Reason for non-inclusion</w:t>
            </w:r>
          </w:p>
        </w:tc>
        <w:tc>
          <w:tcPr>
            <w:tcW w:w="1610" w:type="dxa"/>
          </w:tcPr>
          <w:p w14:paraId="2CBB1FBC" w14:textId="77777777" w:rsidR="007B32BF" w:rsidRPr="00032C6C" w:rsidRDefault="007B32BF" w:rsidP="00B62C82">
            <w:pPr>
              <w:spacing w:after="0" w:line="480" w:lineRule="auto"/>
              <w:rPr>
                <w:rFonts w:asciiTheme="minorBidi" w:hAnsiTheme="minorBidi"/>
                <w:b/>
                <w:bCs/>
              </w:rPr>
            </w:pPr>
            <w:r w:rsidRPr="00032C6C">
              <w:rPr>
                <w:rFonts w:asciiTheme="minorBidi" w:hAnsiTheme="minorBidi"/>
                <w:b/>
                <w:bCs/>
              </w:rPr>
              <w:t>References</w:t>
            </w:r>
          </w:p>
        </w:tc>
      </w:tr>
      <w:tr w:rsidR="007B32BF" w:rsidRPr="00032C6C" w14:paraId="04075F69" w14:textId="77777777" w:rsidTr="00B62C82">
        <w:tc>
          <w:tcPr>
            <w:tcW w:w="7797" w:type="dxa"/>
          </w:tcPr>
          <w:p w14:paraId="455C15E2" w14:textId="6EEE580E" w:rsidR="007B32BF" w:rsidRPr="00032C6C" w:rsidRDefault="007B32BF" w:rsidP="00B62C82">
            <w:pPr>
              <w:spacing w:after="0" w:line="480" w:lineRule="auto"/>
              <w:rPr>
                <w:rFonts w:asciiTheme="minorBidi" w:hAnsiTheme="minorBidi"/>
                <w:lang w:val="en-US"/>
              </w:rPr>
            </w:pPr>
            <w:r w:rsidRPr="00032C6C">
              <w:rPr>
                <w:rFonts w:asciiTheme="minorBidi" w:hAnsiTheme="minorBidi"/>
                <w:lang w:val="en-US"/>
              </w:rPr>
              <w:t>Case reports</w:t>
            </w:r>
            <w:r w:rsidR="009C151F" w:rsidRPr="00032C6C">
              <w:rPr>
                <w:rFonts w:asciiTheme="minorBidi" w:hAnsiTheme="minorBidi"/>
                <w:lang w:val="en-US"/>
              </w:rPr>
              <w:t>/series</w:t>
            </w:r>
          </w:p>
        </w:tc>
        <w:tc>
          <w:tcPr>
            <w:tcW w:w="1610" w:type="dxa"/>
          </w:tcPr>
          <w:p w14:paraId="78C04AED" w14:textId="23C7BEF9" w:rsidR="007B32BF" w:rsidRPr="00032C6C" w:rsidRDefault="00A82CF3" w:rsidP="00B62C82">
            <w:pPr>
              <w:spacing w:after="0" w:line="480" w:lineRule="auto"/>
              <w:rPr>
                <w:rFonts w:asciiTheme="minorBidi" w:hAnsiTheme="minorBidi"/>
                <w:lang w:val="en-US"/>
              </w:rPr>
            </w:pPr>
            <w:r w:rsidRPr="00032C6C">
              <w:rPr>
                <w:rFonts w:asciiTheme="minorBidi" w:hAnsiTheme="minorBidi"/>
                <w:lang w:val="en-US"/>
              </w:rPr>
              <w:fldChar w:fldCharType="begin"/>
            </w:r>
            <w:r w:rsidRPr="00032C6C">
              <w:rPr>
                <w:rFonts w:asciiTheme="minorBidi" w:hAnsiTheme="minorBidi"/>
                <w:lang w:val="en-US"/>
              </w:rPr>
              <w:instrText xml:space="preserve"> ADDIN ZOTERO_ITEM CSL_CITATION {"citationID":"yKqB9ZkO","properties":{"formattedCitation":"[1\\uc0\\u8211{}5]","plainCitation":"[1–5]","noteIndex":0},"citationItems":[{"id":580,"uris":["http://zotero.org/users/local/mhyoC1eP/items/A2GJKCYI"],"itemData":{"id":580,"type":"article-journal","container-title":"Lasers in surgery and medicine","DOI":"10.1002/lsm.23748","ISSN":"0196-8092 1096-9101","issue":"2","page":"127-132","title":"Ultrasonographic elastography, a new era showing the improvement of episiotomy scar treated with Er:YAG laser, a case-series","volume":"56","author":[{"family":"Tamer Erel","given":"Cemal"},{"family":"Urfalioglu","given":"Mert"},{"family":"Hamid","given":"Rauf"},{"family":"Kargin","given":"Osman Aykan"},{"family":"Ozcivit Erkan","given":"Ipek Betul"},{"family":"Bayraktar","given":"Elif"},{"family":"Adaletli","given":"Ibrahim"},{"family":"Askin","given":"Ozge"}],"issued":{"date-parts":[["2024",2]]}}},{"id":552,"uris":["http://zotero.org/users/local/mhyoC1eP/items/KWRHRXMM"],"itemData":{"id":552,"type":"webpage","abstract":"The aim of this study is to retrospectively evaluate the effectiveness and safety of Er:YAG laser for treatment of different gynecological indication, e.g. genital lesions, Bartholin's cyst, condyloma, episiotomy scars, lesions of hydradenitis suppurativa and use of laser in genital surgery used in private practice.","title":"Safety and Efficacy of Er:YAG and Nd:YAG Laser Therapy in Gynecology: A Retrospective Case Series","title-short":"Safety and Efficacy of Laser Therapy in Gynaecology","issued":{"date-parts":[["2019"]]}}},{"id":512,"uris":["http://zotero.org/users/local/mhyoC1eP/items/LYLTRLVB"],"itemData":{"id":512,"type":"article-journal","abstract":"Background and Aims Pelvic pain from an episiotomy could be a debilitating and painful condition affecting women giving birth vaginally. Various treatments have been used in clinical practice to relieve pelvic pain with little efficacy. (1) We report the case of a patient with chronic pelvic pain after episiotomy conditioning sexual dysfunction submitted to pudendal radiofrequency using a modified approach, with a great improvement. Methods A 31 year-old female was referred to Pain Medicine Unit due to pelvic pain in the local of episiotomy scar. She referred intense pain with neuropathic characteristics since her last pregnancy, in 2017. She was initially medicated with conducting inhibitors with a mild improvement, being also submitted to someoff-labeltreatments in another Pain Medicine Unit. After the first evaluation in our Unit she was medicated with pregabaline and magnesium supplements, being proposed to pudendal nerve radiofrequency. An anterior approach of left pudendal nerve was performed by anatomic references. Due to high level of fibrosis and high tissue impedance, a modified approach using two needles in parallel position was performed. Radiofrequency was complemented with scar infiltration with ropivacaine and dexamethasone. Results After the procedure the patient maintained asymptomatic. Conclusions Episiotomy is still often performed in the context of vaginal deliveries. It is often associated with increased morbidity, and is currently included in situations of obstetric violence. Chronic pelvic pain associated with episiotomy is relatively frequent and its treatment could be truly challenging. We report the successful case of chronic pelvic pain treatment using a modified approach of pudendal radiofrequency.","container-title":"Regional Anesthesia and Pain Medicine","DOI":"10.1136/rapm-2022-ESRA.471","ISSN":"1098-7339","language":"English","page":"A271","source":"Embase","title":"PAIN INTERVENTIONAL TREATMENT AFTER EPISIOTOMY SENSITIZATION","volume":"47","author":[{"family":"Cruz","given":"A. R."},{"family":"Sales","given":"F."},{"family":"Chaves Carvalho","given":"J."},{"family":"Oliveira","given":"E."},{"family":"Agualusa","given":"L."}],"issued":{"date-parts":[["2022"]]}}},{"id":468,"uris":["http://zotero.org/users/local/mhyoC1eP/items/G4GCZ298"],"itemData":{"id":468,"type":"article-journal","container-title":"Annals of Saudi Medicine","DOI":"10.5144/0256-4947.2002.262","ISSN":"0256-4947","issue":"3-4","page":"262-264","title":"KTP laser and fibrin glue for the treatment of vagino-perineal fistuale occuring after episiotomy","volume":"22","author":[{"family":"Salim","given":"A. S."},{"family":"Ahmed","given":"T. M."}],"issued":{"date-parts":[["2002",7]]}}},{"id":322,"uris":["http://zotero.org/users/local/mhyoC1eP/items/DLJK927J"],"itemData":{"id":322,"type":"article-journal","container-title":"EUROPEAN JOURNAL OF OBSTETRICS &amp; GYNECOLOGY AND REPRODUCTIVE BIOLOGY","DOI":"10.1016/j.ejogrb.2018.10.028","ISSN":"0301-2115 1872-7654","page":"280-281","title":"Case report: Vulvodynia treated with Erbium: YAG laser","volume":"231","author":[{"family":"Erel","given":"C. Tamer"}],"issued":{"date-parts":[["2018",12]]}}}],"schema":"https://github.com/citation-style-language/schema/raw/master/csl-citation.json"} </w:instrText>
            </w:r>
            <w:r w:rsidRPr="00032C6C">
              <w:rPr>
                <w:rFonts w:asciiTheme="minorBidi" w:hAnsiTheme="minorBidi"/>
                <w:lang w:val="en-US"/>
              </w:rPr>
              <w:fldChar w:fldCharType="separate"/>
            </w:r>
            <w:r w:rsidRPr="00032C6C">
              <w:rPr>
                <w:rFonts w:asciiTheme="minorBidi" w:hAnsiTheme="minorBidi"/>
                <w:lang w:val="en-US"/>
              </w:rPr>
              <w:t>[1–5]</w:t>
            </w:r>
            <w:r w:rsidRPr="00032C6C">
              <w:rPr>
                <w:rFonts w:asciiTheme="minorBidi" w:hAnsiTheme="minorBidi"/>
                <w:lang w:val="en-US"/>
              </w:rPr>
              <w:fldChar w:fldCharType="end"/>
            </w:r>
          </w:p>
        </w:tc>
      </w:tr>
      <w:tr w:rsidR="00A82CF3" w:rsidRPr="00032C6C" w14:paraId="2B848D92" w14:textId="77777777" w:rsidTr="00B62C82">
        <w:tc>
          <w:tcPr>
            <w:tcW w:w="7797" w:type="dxa"/>
          </w:tcPr>
          <w:p w14:paraId="6668EE27" w14:textId="5F85A69C" w:rsidR="00A82CF3" w:rsidRPr="00032C6C" w:rsidRDefault="00A82CF3" w:rsidP="00B62C82">
            <w:pPr>
              <w:spacing w:after="0" w:line="480" w:lineRule="auto"/>
              <w:rPr>
                <w:rFonts w:asciiTheme="minorBidi" w:hAnsiTheme="minorBidi"/>
              </w:rPr>
            </w:pPr>
            <w:r w:rsidRPr="00032C6C">
              <w:rPr>
                <w:rFonts w:asciiTheme="minorBidi" w:hAnsiTheme="minorBidi"/>
              </w:rPr>
              <w:t xml:space="preserve">No </w:t>
            </w:r>
            <w:r w:rsidR="00232B82">
              <w:rPr>
                <w:rFonts w:asciiTheme="minorBidi" w:hAnsiTheme="minorBidi"/>
              </w:rPr>
              <w:t xml:space="preserve">pain or healing measures </w:t>
            </w:r>
            <w:r w:rsidRPr="00032C6C">
              <w:rPr>
                <w:rFonts w:asciiTheme="minorBidi" w:hAnsiTheme="minorBidi"/>
              </w:rPr>
              <w:t>reported</w:t>
            </w:r>
          </w:p>
        </w:tc>
        <w:tc>
          <w:tcPr>
            <w:tcW w:w="1610" w:type="dxa"/>
          </w:tcPr>
          <w:p w14:paraId="62853664" w14:textId="72BA40E2" w:rsidR="00A82CF3" w:rsidRPr="00032C6C" w:rsidRDefault="00A82CF3" w:rsidP="00B62C82">
            <w:pPr>
              <w:spacing w:after="0" w:line="480" w:lineRule="auto"/>
              <w:rPr>
                <w:rFonts w:asciiTheme="minorBidi" w:hAnsiTheme="minorBidi"/>
                <w:lang w:val="en-US"/>
              </w:rPr>
            </w:pPr>
            <w:r w:rsidRPr="00032C6C">
              <w:rPr>
                <w:rFonts w:asciiTheme="minorBidi" w:hAnsiTheme="minorBidi"/>
                <w:lang w:val="en-US"/>
              </w:rPr>
              <w:fldChar w:fldCharType="begin"/>
            </w:r>
            <w:r w:rsidRPr="00032C6C">
              <w:rPr>
                <w:rFonts w:asciiTheme="minorBidi" w:hAnsiTheme="minorBidi"/>
                <w:lang w:val="en-US"/>
              </w:rPr>
              <w:instrText xml:space="preserve"> ADDIN ZOTERO_ITEM CSL_CITATION {"citationID":"fJ9iRIz9","properties":{"formattedCitation":"[6,7]","plainCitation":"[6,7]","noteIndex":0},"citationItems":[{"id":373,"uris":["http://zotero.org/users/local/mhyoC1eP/items/G39423FV"],"itemData":{"id":373,"type":"article-journal","abstract":"OBJECTIVE: The purpose of this study was an objective consideration of possible benefits of phototherapy implemented with therapeutic laser or possibly polarized light in treating episiotomy, which is the most frequent obstetric intervention. MATERIALS AND METHODS: In the present study, the authors treated a total of 2,436 women. The light sources were as follows: a laser of a wave length 670 nm, power 20 mW, with continuous alternations of frequencies 10 Hz, 25 Hz, and 50 Hz, a polarized light source of a 400</w:instrText>
            </w:r>
            <w:r w:rsidRPr="00032C6C">
              <w:rPr>
                <w:rFonts w:ascii="Cambria Math" w:hAnsi="Cambria Math" w:cs="Cambria Math"/>
                <w:lang w:val="en-US"/>
              </w:rPr>
              <w:instrText>‐</w:instrText>
            </w:r>
            <w:r w:rsidRPr="00032C6C">
              <w:rPr>
                <w:rFonts w:asciiTheme="minorBidi" w:hAnsiTheme="minorBidi"/>
                <w:lang w:val="en-US"/>
              </w:rPr>
              <w:instrText xml:space="preserve">2,000 nm wavelength in an interval of power 20 mW and frequency 100 Hz and a monochromatic light source of a 660 nm wavelength and power 40 mW, with simultaneous application of a magnetic field at an induction 8 mT. RESULTS: The work demonstrated high healing effects with minimum secondary complications in the treatment of episiotomies using a therapeutic laser at an energy density of 2 J/cm(2). The application of polarized light at an energy density of 5 J/cm(2) also exerted favorable therapeutic effects.","container-title":"Journal of clinical laser medicine &amp; surgery","DOI":"10.1089/10445470360516725","issue":"1","page":"35-39","title":"Contribution of phototherapy to the treatment of episiotomies","volume":"21","author":[{"family":"Kymplová","given":"J."},{"family":"Navrátil","given":"L."},{"family":"Knízek","given":"J."}],"issued":{"date-parts":[["2003"]]}}},{"id":307,"uris":["http://zotero.org/users/local/mhyoC1eP/items/A87PZATX"],"itemData":{"id":307,"type":"article-journal","abstract":"The study is aimed at developing the new complex effective method of treatment with an application of magnet laser radiation as a stimulating aid in healing of perineum injuries in the maternity patients. 86 maternity patients with perineotomy and/or episiotomy were studied in treatment. The injury on the perineum was conventionally treated by antiseptics in 40 maternity patients (control group); the magnet laser therapy (MLT) by means of device \"MILTA\" was applied to 46 maternity patients in concomitantly with the conventional methods. The therapeutic effect was based on the combined influence of the constant magnetic field and impulsive laser radiation of the red and infra-red range on the body. The patients reported less discomfort during MLT, which promotes the decrease of pain intensity and hyperaemia instantly after 2-3 procedures. We have not observed any sutures divergence in the maternity patients who received MLT, in comparison to the control group where full divergence of sutures was registered in 2.5%, and partial--in 7.5%. The proposed complex method of treatment with the application of MLT improves the process of the healing considerably, promotes the rapid disappearance of inflammatory signs and renders analgesic effect.","container-title":"Georgian medical news","ISSN":"1512-0112","issue":"138","page":"71-3","title":"[Application of magnet laser radiation to stimulate healing of perineum injuries in the maternity patients]","author":[{"family":"Rzakulieva","given":"L. M."},{"family":"Israfilbeili","given":"S. G."},{"family":"Gasymova","given":"G."}],"issued":{"date-parts":[["2006",9]]}}}],"schema":"https://github.com/citation-style-language/schema/raw/master/csl-citation.json"} </w:instrText>
            </w:r>
            <w:r w:rsidRPr="00032C6C">
              <w:rPr>
                <w:rFonts w:asciiTheme="minorBidi" w:hAnsiTheme="minorBidi"/>
                <w:lang w:val="en-US"/>
              </w:rPr>
              <w:fldChar w:fldCharType="separate"/>
            </w:r>
            <w:r w:rsidRPr="00032C6C">
              <w:rPr>
                <w:rFonts w:asciiTheme="minorBidi" w:hAnsiTheme="minorBidi"/>
                <w:noProof/>
                <w:lang w:val="en-US"/>
              </w:rPr>
              <w:t>[6,7]</w:t>
            </w:r>
            <w:r w:rsidRPr="00032C6C">
              <w:rPr>
                <w:rFonts w:asciiTheme="minorBidi" w:hAnsiTheme="minorBidi"/>
                <w:lang w:val="en-US"/>
              </w:rPr>
              <w:fldChar w:fldCharType="end"/>
            </w:r>
          </w:p>
        </w:tc>
      </w:tr>
      <w:tr w:rsidR="007B32BF" w:rsidRPr="00032C6C" w14:paraId="5E8EFA57" w14:textId="77777777" w:rsidTr="00B62C82">
        <w:tc>
          <w:tcPr>
            <w:tcW w:w="7797" w:type="dxa"/>
          </w:tcPr>
          <w:p w14:paraId="29E3F59E" w14:textId="629EE697" w:rsidR="007B32BF" w:rsidRPr="00032C6C" w:rsidRDefault="00A82CF3" w:rsidP="00B62C82">
            <w:pPr>
              <w:spacing w:after="0" w:line="480" w:lineRule="auto"/>
              <w:rPr>
                <w:rFonts w:asciiTheme="minorBidi" w:hAnsiTheme="minorBidi"/>
              </w:rPr>
            </w:pPr>
            <w:r w:rsidRPr="00032C6C">
              <w:rPr>
                <w:rFonts w:asciiTheme="minorBidi" w:hAnsiTheme="minorBidi"/>
              </w:rPr>
              <w:t>Incomplete trials/unpublished results</w:t>
            </w:r>
          </w:p>
        </w:tc>
        <w:tc>
          <w:tcPr>
            <w:tcW w:w="1610" w:type="dxa"/>
          </w:tcPr>
          <w:p w14:paraId="29528A43" w14:textId="76EA4E26" w:rsidR="007B32BF" w:rsidRPr="00032C6C" w:rsidRDefault="00A82CF3" w:rsidP="00B62C82">
            <w:pPr>
              <w:spacing w:after="0" w:line="480" w:lineRule="auto"/>
              <w:rPr>
                <w:rFonts w:asciiTheme="minorBidi" w:hAnsiTheme="minorBidi"/>
                <w:noProof/>
                <w:lang w:val="en-US"/>
              </w:rPr>
            </w:pPr>
            <w:r w:rsidRPr="00032C6C">
              <w:rPr>
                <w:rFonts w:asciiTheme="minorBidi" w:hAnsiTheme="minorBidi"/>
                <w:noProof/>
                <w:lang w:val="en-US"/>
              </w:rPr>
              <w:fldChar w:fldCharType="begin"/>
            </w:r>
            <w:r w:rsidR="00390F57" w:rsidRPr="00032C6C">
              <w:rPr>
                <w:rFonts w:asciiTheme="minorBidi" w:hAnsiTheme="minorBidi"/>
                <w:noProof/>
                <w:lang w:val="en-US"/>
              </w:rPr>
              <w:instrText xml:space="preserve"> ADDIN ZOTERO_ITEM CSL_CITATION {"citationID":"48Szq8kq","properties":{"formattedCitation":"[8\\uc0\\u8211{}18]","plainCitation":"[8–18]","noteIndex":0},"citationItems":[{"id":594,"uris":["http://zotero.org/users/local/mhyoC1eP/items/LAG2JB8V"],"itemData":{"id":594,"type":"article-journal","abstract":"INTERVENTION: E02.594.540 E04.520.252.750 Sample </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50 women divided into 2 groups (25 in the control group and 25 in the experimental group). Intervention </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laser irradiation at low intensity in healthy women with episiotomies. Experimental group: 25 patients will undergo three irradiations on perineal area (energy density 5J/cm2, power 20 mW) in 9 points (3 on episiotomy, third from the right side and three on the left side) lasting 10 seconds for each point. Interventions occur 6 to 10 hours after delivery, 20 to 24 hours and 40 to 48 hours after the first irradiation with a total of 0.2 J per point and a total energy of 1.8 J per session. In the control group, the procedures are the same, but without laser irradiation, using a probe which only emits a light guide. CONDITION: A01.719 E04.520.252.750 G08.686.702 Healing of episiotomies. ; E04.520.252.750 ; A01.719 ; G08.686.702 PRIMARY OUTCOME: Episiotomy healing will be evaluated before the three irradiations and 7 to 10 days after after discharge, with a numerical scale that quantifies the redness, edema ,ecchymosis, discharge and approximation of wound edges (Scale REEDA</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Redness Edema Echymosis Discharge Aproximation). SECONDARY OUTCOME: The intensity of pain will be evaluated by numerical scale from 0 to 10, with 0 is equal to no pain and 10 is the maximum pain. The evaluation will be done before and 30 minutes after irradiations. ; INCLUSION CRITERIA: Healthy women aged over 18 years. With term pregnancy (between 37 and 41 weeks and 6 days of gestation). Without previous vaginal birth. Having had spontaneous delivery with mediolateral episiotomy without perineal laceration. Episiorrhaphy performed with catgut simple. Single fetus in cephalic presentation and live. Not presenting an infectious disease, hemorrhoids, bruising or varicose veins in vulva</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perineal region. Did not have any preparation of the perineal area during pregnancy. Do not use drugs photosensitising endogenous or exogenous. Not present clinical or obstetric complications.","container-title":"https://trialsearch.who.int/Trial2.aspx?TrialID=RBR-9zxb97","title":"Use of Infrared Laser in Vaginal Delivery","author":[{"literal":"R. B. R. zxb"}],"issued":{"date-parts":[["2011"]]}}},{"id":565,"uris":["http://zotero.org/users/local/mhyoC1eP/items/Y5EUBUML"],"itemData":{"id":565,"type":"article-journal","abstract":"Episiotomy is a planned surgical incision to the perineum and posterior wall of the vagina during the second stage of labor. The fibrotic and sclerotic scar tissue formed as part of the healing process of episiotomies may cause pain. Therefore, episiotomy is associated with sexual dysfunction due to the painful sexual intercourse, chronic pain and infections and scarring in long term. 40% of the patients complain about persisted dyspareunia after 6 months of delivery. Genital pelvic pain/penetration disorders disturb the quality of sexual life of the couple and affect the psychology and wellbeing of the partners. Since, vulva is rich in afferent nerve endings, episiotomy scar healing is associated with pain. Er:YAG laser is a safe option for the treatment of vulvar pain. Er:YAG laser is a non</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invasive and non</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ablative procedure that strengthens the connective tissue in the vaginal wall. It provides controlled thermal energy and causes shrinkage of the collagen fibrils in the vaginal epithelium and lamina propria. It also induces neocollagenesis, elastogenesis and neoangiogenesis by temperature change. With minimum damage to the peripheral tissue, the viable cells in the target tissue react to this temperature change by expressing heat shock proteins (HSP). Then, HSP increases the levels of transforming growth factor</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beta, fibroblast growth factor, epidermal growth factor, platelet</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derived growth factor, vascular epithelial growth factor which induce neocollagenesis and neoangiogenesis. Therefore, the thermal energy stored in the vaginal wall induces proliferation of the epithelium which is rich in glycogen, neovascularization and collagen production in the lamina propria. Er:YAG laser is also an effective modality to treat the scar tissue formed after the mediolateral episiotomy since it is a matter of functionality and esthetics. By tissue remodeling effect Er:YAG laser will improve the scar tissue of episiotomy and ameliorate the vulvar pain. In this study, the therapeutic effect of Er:YAG laser on the tissue healing of the episiotomy scars and the reduction of vulvar pain.","container-title":"https://clinicaltrials.gov/ct2/show/NCT05793476","title":"Therapeutic Efficacy of Erbium: YAG Laser in Postpartum Patients With Episiotomy Scars","author":[{"literal":"Nct"}],"issued":{"date-parts":[["2023"]]}}},{"id":535,"uris":["http://zotero.org/users/local/mhyoC1eP/items/6EKM3WE2"],"itemData":{"id":535,"type":"webpage","abstract":"Prospective randomized double blind study. Intervention 1: Low-level laser therapy ca. 72 Joules vs. Intervention 2: No Low-level laser therapy.\nOutcome: Pain score &amp; would healing at discharge, 1 months &amp; 3 months","title":"Prospective Double Blind Controlled Trial of Low Level Laser Therapy - Cesarean Section or Vaginal Tear or Episiotomy","title-short":"Low Level Laser Therapy for Better Wound Healing","issued":{"date-parts":[["2023"]]}}},{"id":492,"uris":["http://zotero.org/users/local/mhyoC1eP/items/CQGD5DLK"],"itemData":{"id":492,"type":"article-journal","abstract":"The incidence of perineal scars after a pregnancy is high, either related to an episiotomy or to spontaneous perineal tears. These perineal scars can result in acute pain but also in chronic pain for some women. Medical treatment includes level 1 and 2 analgesics and, even for a few women, level 3 analgesic. The MILTA® uses photons which are emitted with low intensity in the visible and near infrared combining 5 physical principles to reduce pain : 1</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The NPCL (Nano</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Pulsed Cold Laser) emissions in coherent infrared light, at 905 nanometers; 2</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Non</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coherent emissions, pulsed by trichromatic RGB CSM diodes (400 to 650 nm); 3</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Continuous non</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coherent infrared emission monochromatic diodes at 905 nm; 4</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A constant circular magnetic field (200 millitesla) equivalent to the terrestrial magnetic field and 5</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The effect of magnetic tunnel which potentiates the light propagation. MILTA® treatment has been shown to be effective in various managements of pain, but has never been used in pain related to perineal scars. This randomized controlled trial aims at assessing MILTA vs placebo to reduce pain related to perineal scars after pregnancy.","container-title":"https://clinicaltrials.gov/show/NCT05345600","title":"MILTA vs Placebo Use Comparison for the Management of Pain Related to Perineal Scars Following Delivery","author":[{"literal":"Nct"}],"issued":{"date-parts":[["2022"]]}}},{"id":436,"uris":["http://zotero.org/users/local/mhyoC1eP/items/AKPWJKLS"],"itemData":{"id":436,"type":"article-journal","abstract":"INTERVENTION: Intervention1: Infrared lamp therapy: Infrared therapy will be provided for episiotomy wound healing, with 230volt rays from the space of forty five to fifty centimeter for 10</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15 minutes, three times per day for about ten days. Control Intervention1: Kegal exercise: kegal exercise will be provided to postnatal mothers for episiotomy wound healing for pelvic floor muscles strengthening for 5 to 10 seconds, three times a day for ten days CONDITION: Health Condition 1: O901</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Disruption of perineal obstetric wound PRIMARY OUTCOME: The rate of episiotomy wound healing as measured by standardized wound assessment instruments at defined time intervals (10 days).Timepoint: Assessment will be done at ten days. SECONDARY OUTCOME: articipants satisfaction and adherence to the suggested therapiesTimepoint: 10 days INCLUSION CRITERIA: Postnatal moms with episiotomy. 2) Women who were primiparous or multiparous and had episiotomy during vaginal birth. 3) Consent to take part in the study. 4) Postnatal women from the first to the ten day.","container-title":"https://trialsearch.who.int/Trial2.aspx?TrialID=CTRI/2024/07/070743","title":"Episiotomy Wound Healing- comparison of infrared lamp therapy and kegal exercise","author":[{"literal":"Ctri"}],"issued":{"date-parts":[["2024"]]}}},{"id":401,"uris":["http://zotero.org/users/local/mhyoC1eP/items/ECMJAJGH"],"itemData":{"id":401,"type":"article-journal","abstract":"INTERVENTION: This is a two</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arm, double</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blind, randomized controlled clinical study. After being randomized, women will receive Photobiomodulation Therapy (TFB) in the photobiomodulation intervention group (G_TFB) or Placebo group (G_P). Both groups will undergo all assessments and interventions. Each group will have around 15 women, depending on the sample size calculation. For G_TFB, the DUO MMO® laser device (Anvisa registration: 80051420022) will be used, with output power of 100mW, irradiance 3.33 W/cm2, tip area of 0.03 cm2. A 660nm wavelength pen (Gallium</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Aluminum Arsenide </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 GaAlAs) with a red (visible) electromagnetic spectrum will be used. The laser mode will be continuous with a dosage of 4 J/cm², 40 seconds of application for each point, determined by the device itself. When applying the resource, a trained and qualified physiotherapist will apply the laser punctually, maintaining a distance between the device&amp;apos;s pen and the woman&amp;apos;s skin of 0.5cm, positioned perpendicularly. The tip of the laser pen will be cleaned between irradiation sessions with 70% alcohol and will be wrapped with a flexible plastic material (polyvinyl chloride). The physiotherapist and the woman will use specific glasses for additional protection. For the application, the woman will be positioned in the supine position, with hips flexed and knees and feet supported on the stretcher. For women who underwent vaginal birth with laceration or episiotomy, the number of TFB stitches applied will depend on the extent of the injury, with a distance of 1cm between them. Considering the episiotomy measuring 3 to 4 cm, 4 to 5 TFB points will be performed on the surgical incision. Furthermore, 3 points on each side will be made on the outer edge of the labia majora. The application points will be defined CONDITION: C12.050.351.625 Episiotomy, Laceration of perineum during childbirth, unspecified, G08.686.702 PRIMARY OUTCOME: Pain assessed by numerical scale and observation of the need to use analgesics through prescriptions. The assessments will take place between the 6th and 12th hour after birth, the 6th hour after the first assessment and the 12th hour after the first assessment. Assessments will take place before the application of photobiomodulation (laser). Totaling three evaluations and two applications. After 7 to 10 days after giving birth, the researcher will make a telephone call to question the woman about her pain. The analogue pain scale (0</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10) will be used. INCLUSION CRITERIA: Age over 18 years; primiparous or multiparous; women after vaginal delivery with grade two, three, or four perineal laceration; women after vaginal delivery with episiotomy; approximation of the edges of the lesion by means of suturing (healing by first intention); pain graded in at least two, by the numerical scale of pain; ability to understand SECONDARY OUTCOME: Assessment of the healing process using the REEDA scale, which also They will take place between the 6th and 12th hour after birth, the 6th hour after the first assessment and the 12th hour after the first assessment and before the application of photobiomodulation (laser). Totaling three evaluations and 2 applications. After 7 to 10 days after giving birth, the researcher will make a telephone call to question the woman regarding wound healing. A Likert scale will be used (it has improved a lot or it has improved a little or it is the same or it has gotten a little worse or it has gotten a lot worse). Finally, 7 to 10 days after giving birth, via telephone call, the woman will be asked about her satisfaction with the treatment using a Likert scale (very satisfied, satisfied, neither satisfied nor dissatisfied, dissatisfied, very dissatisfied).","container-title":"https://trialsearch.who.int/Trial2.aspx?TrialID=RBR-3t8pw38","title":"Effect of Laser on maternal complications during the Postpartum period","author":[{"literal":"R. B. R. t8pw"}],"issued":{"date-parts":[["2024"]]}}},{"id":352,"uris":["http://zotero.org/users/local/mhyoC1eP/items/W3QGP3NR"],"itemData":{"id":352,"type":"article-journal","abstract":"Faced with the scarcity of evidence indicating the best approach to reducing edema and relieving pain in the postpartum period, there is a need to evaluate new methods for pain relief during this time to ensure better well</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being for women in the postpartum period. Lacerations and episiotomies, which can occur during vaginal delivery, exacerbate this pain, making it even more necessary to utilize resources to alleviate discomfort and perineal and vulvar edema, which can consequently worsen pain. The postpartum period is challenging, with numerous adjustments, and pain can be debilitating, making this period particularly challenging. However, it is possible to minimize it with non</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pharmacological interventions. Cryotherapy has proven to be a valuable resource already utilized in the immediate postpartum period, and low</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intensity laser therapy has also demonstrated effectiveness in pain relief, both with low associated risks and costs. Therefore, it is crucial to compare which therapeutic approach is most effective during the immediate postpartum period. While vaginal delivery offers many benefits, such as rapid recovery, it can be associated with perineal trauma, leading to pain, breastfeeding difficulties, and discomfort, which directly interfere with activities of daily living The use of an ice pack is inexpensive and effective in relieving pain in the immediate postpartum period, whereas low</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level laser therapy (LLLT) promotes tissue repair, enhances wound healing, reduces inflammatory responses, and alleviates pain.","container-title":"https://clinicaltrials.gov/ct2/show/NCT06370910","title":"Comparison Low-Level Laser Therapy With Cryotherapy in Parturients With Laceration and/or Episiotomy on Pain Reduction","author":[{"literal":"Nct"}],"issued":{"date-parts":[["2024"]]}}},{"id":339,"uris":["http://zotero.org/users/local/mhyoC1eP/items/S3D48BC9"],"itemData":{"id":339,"type":"article-journal","abstract":"One of the most often used delivery methods is the episiotomy. Severe side effects like infection, dehiscence of the incision, and perineal discomfort are possible. In addition to increased blood loss during birth, mothers who undergo episiotomy have the risk of experiencing delayed wound healing along with increased pain in the early puerperium. After birth, episiotomy treatment begins right away and would involve both pain management and local wound care. The data will be assessed on the baseline 3rd day and 7th day of treatment. A numeric pain rating scale (NPRS) will be used to assess the severity of Pain. REEDA scale will be used for Redness, Edema, Ecchymosis, Discharge, and Approximation (closeness of skin edges). SPSS version 25 will be used for analysis.","container-title":"https://clinicaltrials.gov/ct2/show/NCT06325176","title":"Comparative Effects of Cryotherapy and Infrared Light on Pain, Redness, and Healing of Episiotomy Wound","author":[{"literal":"Nct"}],"issued":{"date-parts":[["2024"]]}}},{"id":336,"uris":["http://zotero.org/users/local/mhyoC1eP/items/CP94C8PB"],"itemData":{"id":336,"type":"article-journal","abstract":"To become \"mother\" is a beautiful gift given by God to woman. Giving birth is a powerful and life changing even with a lasting impact on women and their families. Pregnancy and labor are exceptional occasions in women's lives. Post</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delivery is very decisive period for compassionate woman who had under gone episiotomy which is a throbbing and disquiet procedure during this time. Episiotomy wound healing takes weeks to years depending on health conditions and treatment of the perineum itself. Episiotomy care is very essential, if neglected it can lead to severe complications like infection, wound gapping.","container-title":"https://clinicaltrials.gov/show/NCT05865236","title":"Comparative Effect of Air Heat Versus Infra Red Heat on Pain and Wound Healling After Vaginal Delivery Episiotomy","author":[{"literal":"Hafiza Neelam"}],"issued":{"date-parts":[["2023"]]}}},{"id":530,"uris":["http://zotero.org/users/local/mhyoC1eP/items/VCF2HJ8L"],"itemData":{"id":530,"type":"webpage","abstract":"The incidence of perineal scars after a pregnancy is high, either related to an episiotomy or to spontaneous perineal tears. These perineal scars can result in acute pain but also in chronic pain for some women. Medical treatment includes level 1 and 2 analgesics and, even for a few women, level 3 analgesic.\nThe MILTA® uses photons which are emitted with low intensity in the visible and near infrared combining 5 physical principles to reduce pain : 1- The NPCL (Nano-Pulsed Cold Laser) emissions in coherent infrared light, at 905 nanometers; 2- Non-coherent emissions, pulsed by trichromatic RGB CSM diodes (400 to 650 nm); 3- Continuous non-coherent infrared emission monochromatic diodes at 905 nm; 4- A constant circular magnetic field (200 millitesla) equivalent to the terrestrial magnetic field and 5- The effect of magnetic tunnel which potentiates the light propagation. MILTA® treatment has been shown to be effective in various managements of pain, but has never been used in pain related to perineal scars.\nThis randomized controlled trial aims at assessing MILTA vs placebo to reduce pain related to perineal scars after pregnancy.","title":"A Pilot Randomized Trial Comparing the Use of MILTA vs Placebo for the Management of Pain Related to Perineal Scars Following Delivery","title-short":"MILTA vs Placebo Use Comparison for the Management of Pain Related to Perineal Scars Following Delivery (MILTADoIP)","issued":{"date-parts":[["2022"]]}}},{"id":470,"uris":["http://zotero.org/users/local/mhyoC1eP/items/ML28A7BK"],"itemData":{"id":470,"type":"article-journal","abstract":"INTERVENTION: E02.594.540 This is a two</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arm, double</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blind, randomized controlled clinical trial. The sample will consist of 120 participants. In the nipple trauma arm: lactating women between 6 and 12 hours after delivery who present nipple trauma and pain intensity 4 using the Visual Analogue Scale (30 in the experimental group; 30 in the control group). Randomization will be performed using computer software, followed by allocation with blinding. The experimental group will receive an application of 2 Joules of visible energy with a wavelength of 660 ± 10 nm at the trauma site and 3 Joules of infrared light with a wavelength of 808 ± 10 nm at four points around the areola, with a distance between the application points of 2 cm. The control group will receive a simulation of the therapy. The participant and the supervising researcher will not know the allocation, only the assistant who will apply the photobiomodulation will know. In the perineal injury arm: women between 6 and 12 hours after vaginal delivery, who present at least grade 2 perineal laceration or episiotomy and pain intensity 4 using the Visual Analogue Scale (30 in the experimental group; 30 in the control group ). Randomization will be performed using computer software, followed by allocation with blinding. The experimental group will receive an application on the lesion of 4 Joules of red light and 2 or 3 Joules of infrared light around the wound, being able to have an intravaginal application, with a distance between the points of 2 cm. The control group will receive a simulation of the therapy. The participant and the supervising researcher will not know the allocation, only the assistant who will apply the photobiomodulation will know. CONDITION: C12.050.703.844 Mastitis; Episiotomy; Lacerations; Pain. PRIMARY OUTCOME: In the perineal trauma arm: With the application of photobiomodulation, a significant reduction in mean pain is expected in the experimental group compared to the sham group, using the Short Form McGill Pain Questionnaire (observing a minimum reduction of 5 points in the Pain Index). Pain Rating; 1 point on the Present Pain Intensity Scale; and 1.37 cm on the Visual Analogue Scale) and the Numerical Pain Assessment Scale (observing a minimum reduction of 2 points).; ; In the nipple trauma arm: With the application of photobiomodulation, a significant reduction in mean pain is expected in the experimental group compared to the sham group, using the Visual Analogue Scale (observing a minimum reduction of 1.37 cm) and the Numerical Scale of Pain Assessment (observing a minimum reduction of 2 points). SECONDARY OUTCOME: In both arms, healing and satisfaction will be evaluated through a telephone interview, using a Likert scale, presenting the percentile of improvement in healing and satisfaction. INCLUSION CRITERIA: Inclusion criteria for the Nipple Trauma group: Older than 18 years; Who are breastfeeding and have nipple trauma; Present understanding of the Portuguese language and cognitive ability to consent; Reporting nipple pain of at least 4 (four) on the visual analogue scale (VAS) at the time of approach. Inclusion criteria for the Perineal Trauma group: Older than 18 years; Who have perineal injuries resulting from childbirth (episiotomy or 2nd</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degree laceration, at least); Reporting perineal pain of at least 4 (four) on the visual analogue scale (VAS) at the time of the approach; Present understanding of the Portuguese language and cognitive ability to consent.","container-title":"https://trialsearch.who.int/Trial2.aspx?TrialID=RBR-2qm8jrp","title":"Laser for pain relief in Nipple and Perineal Trauma in postpartum","author":[{"literal":"R. B. R. qm8jrp"}],"issued":{"date-parts":[["2023"]]}}}],"schema":"https://github.com/citation-style-language/schema/raw/master/csl-citation.json"} </w:instrText>
            </w:r>
            <w:r w:rsidRPr="00032C6C">
              <w:rPr>
                <w:rFonts w:asciiTheme="minorBidi" w:hAnsiTheme="minorBidi"/>
                <w:noProof/>
                <w:lang w:val="en-US"/>
              </w:rPr>
              <w:fldChar w:fldCharType="separate"/>
            </w:r>
            <w:r w:rsidR="00390F57" w:rsidRPr="00032C6C">
              <w:rPr>
                <w:rFonts w:asciiTheme="minorBidi" w:hAnsiTheme="minorBidi"/>
                <w:lang w:val="en-US"/>
              </w:rPr>
              <w:t>[8–18]</w:t>
            </w:r>
            <w:r w:rsidRPr="00032C6C">
              <w:rPr>
                <w:rFonts w:asciiTheme="minorBidi" w:hAnsiTheme="minorBidi"/>
                <w:noProof/>
                <w:lang w:val="en-US"/>
              </w:rPr>
              <w:fldChar w:fldCharType="end"/>
            </w:r>
          </w:p>
        </w:tc>
      </w:tr>
      <w:tr w:rsidR="004F59A4" w:rsidRPr="00032C6C" w14:paraId="2B70F690" w14:textId="77777777" w:rsidTr="00B62C82">
        <w:tc>
          <w:tcPr>
            <w:tcW w:w="7797" w:type="dxa"/>
          </w:tcPr>
          <w:p w14:paraId="453CAF5E" w14:textId="64198C9B" w:rsidR="004F59A4" w:rsidRPr="00032C6C" w:rsidRDefault="00A82CF3" w:rsidP="00232B82">
            <w:pPr>
              <w:spacing w:after="0" w:line="360" w:lineRule="auto"/>
              <w:rPr>
                <w:rFonts w:asciiTheme="minorBidi" w:hAnsiTheme="minorBidi"/>
                <w:lang w:val="en-US"/>
              </w:rPr>
            </w:pPr>
            <w:r w:rsidRPr="00032C6C">
              <w:rPr>
                <w:rFonts w:asciiTheme="minorBidi" w:hAnsiTheme="minorBidi"/>
                <w:lang w:val="en-US"/>
              </w:rPr>
              <w:t>Methodological incompatibility</w:t>
            </w:r>
            <w:r w:rsidR="00232B82">
              <w:rPr>
                <w:rFonts w:asciiTheme="minorBidi" w:hAnsiTheme="minorBidi"/>
                <w:lang w:val="en-US"/>
              </w:rPr>
              <w:t xml:space="preserve"> (no control group, no baseline pain/healing scores)</w:t>
            </w:r>
          </w:p>
        </w:tc>
        <w:tc>
          <w:tcPr>
            <w:tcW w:w="1610" w:type="dxa"/>
          </w:tcPr>
          <w:p w14:paraId="44206FE1" w14:textId="53B2D018" w:rsidR="004F59A4" w:rsidRPr="00032C6C" w:rsidRDefault="00A82CF3" w:rsidP="00B62C82">
            <w:pPr>
              <w:spacing w:after="0" w:line="480" w:lineRule="auto"/>
              <w:rPr>
                <w:rFonts w:asciiTheme="minorBidi" w:hAnsiTheme="minorBidi"/>
                <w:noProof/>
                <w:lang w:val="en-US"/>
              </w:rPr>
            </w:pPr>
            <w:r w:rsidRPr="00032C6C">
              <w:rPr>
                <w:rFonts w:asciiTheme="minorBidi" w:hAnsiTheme="minorBidi"/>
                <w:noProof/>
                <w:lang w:val="en-US"/>
              </w:rPr>
              <w:fldChar w:fldCharType="begin"/>
            </w:r>
            <w:r w:rsidR="00390F57" w:rsidRPr="00032C6C">
              <w:rPr>
                <w:rFonts w:asciiTheme="minorBidi" w:hAnsiTheme="minorBidi"/>
                <w:noProof/>
                <w:lang w:val="en-US"/>
              </w:rPr>
              <w:instrText xml:space="preserve"> ADDIN ZOTERO_ITEM CSL_CITATION {"citationID":"gNWS3XC6","properties":{"formattedCitation":"[19\\uc0\\u8211{}22]","plainCitation":"[19–22]","noteIndex":0},"citationItems":[{"id":254,"uris":["http://zotero.org/users/local/mhyoC1eP/items/8GLESKVI"],"itemData":{"id":254,"type":"article-journal","abstract":"Background: Episiotomy is a surgical procedure made in the perineum of the gravida in the late second stage of labour in order to facilitate delivery of the fetus.various study had done on episiotomy to relieve pain but there is a lack of study on scar health in episiotomy. Objective: To find out the effectiveness of therapeutic ultrasound and low level laser therapy over pain and scar health in post episiotomy. Method: Quasi-Experimental study 10 subjects with age group of 25 to 30 years into two groups (GROUP A &amp; GROUP B). GROUP A (5 subjects) treated with therapeutic ultrasound. GROUP B (5 subjects) treated with low level laser therapy. Outcome measures for pain and scar healing was evaluated using Numerical Pain Rating Scale(NPRS) and Patient and Observer Scar Assessment Scale (POSAS). Results: There is no statistically significant difference in the post test mean values of Numerical Pain Rating Scale(NPRS) between GROUP-A and GROUP-B with the significant value of 0.216 (p&gt;0.05). There is a significant difference in the posttest mean values of Patient and Observer Scar Assessment Scale(POSAS) between GROUP-A and GROUP-B with the significant value of 0.042 (p&lt;0.05). Conclusion: This study concludes that low level laser therapy promotes the scar health better than the Therapeutic Ultrasound in episiotomy.","archive":"Embase","container-title":"Indian Journal of Public Health Research and Development","DOI":"10.37506/v11/i2/2020/ijphrd/194765","ISSN":"0976-5506","issue":"2","journalAbbreviation":"Indian J. Public Health Res. Dev.","language":"English","page":"113-118","title":"Comparison of therapeutic ultrasound and low level laser therapy over pain and scar health in post episiotomy","volume":"11","author":[{"family":"Farzana","given":"M."},{"family":"Shanmuga Priya","given":"R."}],"issued":{"date-parts":[["2020"]]}}},{"id":597,"uris":["http://zotero.org/users/local/mhyoC1eP/items/TJVGGKSI"],"itemData":{"id":597,"type":"article-journal","abstract":"Background: Post delivery is decisive period for post</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partum women who had undergone episiotomy which is a throbbing and disquiet procedure during this time. So the aim of the study is to appraise the effect of infrared light fomentation therapy on episiotomy wound pain relief among postpartum women. Aim: To asses the level of episiotomy wound pain among postpartum mothers before and after infrared fomentation. Methodology: 1. The study participants will be selected among postpartum mothers having normal vaginal delivery with episiotomy within 2 hours. 2. Accordingly 30 postpartum Women will be randomly selected and allocated into matched groups. 3. Written consent will be obtained from recruited Postpartum mothers. 4. Intensive Phase: a. Twice a day until the fourth day morning infrared lamp and normal episiotomy wound care (two spoons betadine in 4 glasses of water). b. Best and worst levels of pain will be measured using 10 pain scale from 0(none) – 10(severe). 5. Technique of procedure: Infrared light will be placed 45cm away from the perineum and heat emitted with 220V will be used for 10</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15 minutes then pain will be assessed. 6. Appraising phase: The results will be compared for the 4 following days follow up of infrared fomentation therapy in postpartum mothers with episiotomy. Results: The study show that the intensity of pain decreased with the infrared light fomentation on episiotomy had good results and pain relief is seen at the end of 4th day of follow up. Conclusion: Post</w:instrText>
            </w:r>
            <w:r w:rsidR="00390F57" w:rsidRPr="00032C6C">
              <w:rPr>
                <w:rFonts w:ascii="Cambria Math" w:hAnsi="Cambria Math" w:cs="Cambria Math"/>
                <w:noProof/>
                <w:lang w:val="en-US"/>
              </w:rPr>
              <w:instrText>‐</w:instrText>
            </w:r>
            <w:r w:rsidR="00390F57" w:rsidRPr="00032C6C">
              <w:rPr>
                <w:rFonts w:asciiTheme="minorBidi" w:hAnsiTheme="minorBidi"/>
                <w:noProof/>
                <w:lang w:val="en-US"/>
              </w:rPr>
              <w:instrText xml:space="preserve">partum women who apply infrared lamp therapy on episiotomy display faster pain relief than those who do not.","container-title":"Indian Journal of Public Health Research and Development","DOI":"10.37506/ijphrd.v12i2.14125","issue":"2","page":"252-255","title":"Use of infrared light fomentation for pain relief in postpartum mothers with episiotomy","volume":"12","author":[{"family":"Boddupalli","given":"P."}],"issued":{"date-parts":[["2021"]]}}},{"id":600,"uris":["http://zotero.org/users/local/mhyoC1eP/items/4GKKXLKF"],"itemData":{"id":600,"type":"article-journal","abstract":"This study aimed to examine the impact of fractional CO2 laser treatment of pelvic symptoms in women who have undergone perineal trauma from vaginal delivery. It was a retrospective, monocentric analysis that encompassed all women assessed for pelvic discomfort or signs of vulvovaginal atrophy following vaginal delivery between 2013 and 2018. The severity of symptoms was assessed using the Visual Analogue Scale (VAS). Twenty-seven patients met the inclusion criteria and were sorted into two groups: (1) women who had undergone episiotomies during labor (n = 11); and (2) women who had experienced spontaneous tears during vaginal delivery (n = 16). For women with episiotomies, each treatment and subsequent evaluation consistently showed a significant reduction in dyspareunia intensity. A similar positive trend was observed regarding pain at the introitus (7.5 vs. 6.5 after the first treatment, p = 0.03; 6.5 vs. 3 after the second treatment, p = 0.01; 3 vs. 1 after the third treatment, p = 0.01). Among women experiencing spontaneous perineal tears during delivery, there was a notable decrease in dyspareunia following all treatments (8 vs. 7 after the first treatment, p = 0.01; 8 vs. 4 after the second treatment, p = 0.02; 3 vs. 1 after the third treatment, p = 0.03). The impact of laser treatment did not exhibit significant differences between women who underwent episiotomies and those who experienced spontaneous perineal tears. In conclusion, fractional CO2 laser can be regarded as a non-pharmacological option for managing pelvic floor symptoms in women who encountered perineal trauma during delivery, independently from the nature, spontaneity, or iatrogenesis of the perineal laceration.","container-title":"Journal of Personalized Medicine","DOI":"10.3390/jpm14010060","ISSN":"2075-4426","issue":"1","language":"English","source":"Embase","title":"The Utility of CO2 Laser Treatment of Pelvic Symptoms in Women with Previous Perineal Trauma during Delivery","volume":"14","author":[{"family":"Filippini","given":"M."},{"family":"Angioli","given":"R."},{"family":"Luvero","given":"D."},{"family":"Sammarini","given":"M."},{"family":"De Felice","given":"G."},{"family":"Latella","given":"S."},{"family":"Góis Speck","given":"N. M.","non-dropping-particle":"de"},{"family":"Farinelli","given":"M."},{"family":"Martire","given":"F. G."},{"family":"Gulino","given":"F. A."},{"family":"Incognito","given":"G. G."},{"family":"Capriglione","given":"S."}],"issued":{"date-parts":[["2024"]]}}},{"id":475,"uris":["http://zotero.org/users/local/mhyoC1eP/items/F8T7RYJ4"],"itemData":{"id":475,"type":"article-journal","container-title":"Lasers in surgery and medicine","ISSN":"0196-8092 1096-9101","page":"S39-S39","title":"LASER TREATMENT OF EPISIOTOMY - RELATED COMPLAINTS","volume":"51","author":[{"family":"Novakov-Mikic","given":"Aleksandra"},{"family":"Vizintin","given":"Zdenko"}],"issued":{"date-parts":[["2019",2]]}}}],"schema":"https://github.com/citation-style-language/schema/raw/master/csl-citation.json"} </w:instrText>
            </w:r>
            <w:r w:rsidRPr="00032C6C">
              <w:rPr>
                <w:rFonts w:asciiTheme="minorBidi" w:hAnsiTheme="minorBidi"/>
                <w:noProof/>
                <w:lang w:val="en-US"/>
              </w:rPr>
              <w:fldChar w:fldCharType="separate"/>
            </w:r>
            <w:r w:rsidR="00390F57" w:rsidRPr="00032C6C">
              <w:rPr>
                <w:rFonts w:asciiTheme="minorBidi" w:hAnsiTheme="minorBidi"/>
                <w:lang w:val="en-US"/>
              </w:rPr>
              <w:t>[19–22]</w:t>
            </w:r>
            <w:r w:rsidRPr="00032C6C">
              <w:rPr>
                <w:rFonts w:asciiTheme="minorBidi" w:hAnsiTheme="minorBidi"/>
                <w:noProof/>
                <w:lang w:val="en-US"/>
              </w:rPr>
              <w:fldChar w:fldCharType="end"/>
            </w:r>
          </w:p>
        </w:tc>
      </w:tr>
      <w:tr w:rsidR="007B32BF" w:rsidRPr="00032C6C" w14:paraId="229CCA77" w14:textId="77777777" w:rsidTr="00B62C82">
        <w:tc>
          <w:tcPr>
            <w:tcW w:w="7797" w:type="dxa"/>
          </w:tcPr>
          <w:p w14:paraId="2E26B8D1" w14:textId="78B97A96" w:rsidR="007B32BF" w:rsidRPr="00032C6C" w:rsidRDefault="00A82CF3" w:rsidP="00B62C82">
            <w:pPr>
              <w:spacing w:after="0" w:line="480" w:lineRule="auto"/>
              <w:rPr>
                <w:rFonts w:asciiTheme="minorBidi" w:hAnsiTheme="minorBidi"/>
                <w:lang w:val="en-US"/>
              </w:rPr>
            </w:pPr>
            <w:r w:rsidRPr="00032C6C">
              <w:rPr>
                <w:rFonts w:asciiTheme="minorBidi" w:hAnsiTheme="minorBidi"/>
                <w:lang w:val="en-US"/>
              </w:rPr>
              <w:t>No episiotomy specific data</w:t>
            </w:r>
            <w:r w:rsidR="007B32BF" w:rsidRPr="00032C6C">
              <w:rPr>
                <w:rFonts w:asciiTheme="minorBidi" w:hAnsiTheme="minorBidi"/>
                <w:lang w:val="en-US"/>
              </w:rPr>
              <w:t xml:space="preserve"> </w:t>
            </w:r>
          </w:p>
        </w:tc>
        <w:tc>
          <w:tcPr>
            <w:tcW w:w="1610" w:type="dxa"/>
          </w:tcPr>
          <w:p w14:paraId="1E8D0245" w14:textId="38D86772" w:rsidR="007B32BF" w:rsidRPr="00032C6C" w:rsidRDefault="00390F57" w:rsidP="00390F57">
            <w:pPr>
              <w:spacing w:after="0" w:line="480" w:lineRule="auto"/>
              <w:rPr>
                <w:rFonts w:asciiTheme="minorBidi" w:hAnsiTheme="minorBidi"/>
                <w:lang w:val="en-US"/>
              </w:rPr>
            </w:pPr>
            <w:r w:rsidRPr="00032C6C">
              <w:rPr>
                <w:rFonts w:asciiTheme="minorBidi" w:hAnsiTheme="minorBidi"/>
                <w:lang w:val="en-US"/>
              </w:rPr>
              <w:fldChar w:fldCharType="begin"/>
            </w:r>
            <w:r w:rsidR="00032C6C" w:rsidRPr="00032C6C">
              <w:rPr>
                <w:rFonts w:asciiTheme="minorBidi" w:hAnsiTheme="minorBidi"/>
                <w:lang w:val="en-US"/>
              </w:rPr>
              <w:instrText xml:space="preserve"> ADDIN ZOTERO_ITEM CSL_CITATION {"citationID":"2B4jFQGn","properties":{"formattedCitation":"[23\\uc0\\u8211{}29]","plainCitation":"[23–29]","noteIndex":0},"citationItems":[{"id":588,"uris":["http://zotero.org/users/local/mhyoC1eP/items/94TSY58S"],"itemData":{"id":588,"type":"article-journal","abstract":"Perineal pain occurs in 97% of women with episiotomy or first</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and second</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degree perineal tears on the first day after delivery. The study aimed to assess the impact of capacitive and resistive energy transfer (TECAR) on perineal pain and discomfort in the first two postpartum days. The prospective randomized double</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blind study was performed with the pain and discomfort assessment using the Visual Analogue Scale at baseline and after both TECAR interventions. Characteristics data, delivery information, and the number of painkillers taken were collected. The assumed significance level was α &lt; 0.05. The study included 121 women with a mean age of 30.7 ± 4.2 years and a median BMI of 26.1 kg/m2 (24.1; 28.9). Pain reduction at rest, when walking, and discomfort reduction when walking were significantly higher in the TECAR group compared to the sham group (p &lt; 0.05). After the first TECAR intervention, significant reduction in all measured parameters was observed in the study group (p &lt; 0.03), whereas in the control group, it was observed in pain and discomfort while sitting (p &lt; 0.04). The amount of ibuprofen taken on the second day was significantly reduced in the study group compared to the first day (p = 0.004). TECAR has been shown to provide more immediate and significant reduction in perineal pain and discomfort.","container-title":"Journal of Clinical Medicine","DOI":"10.3390/jcm12186077","issue":"18","title":"The Use of Capacitive and Resistive Energy Transfer in Postpartum Pain Management in Women after Perineal Trauma","volume":"12","author":[{"family":"Sierenska","given":"J."},{"family":"Sotomska","given":"Z."},{"family":"Madej-Lukasiak","given":"D."},{"family":"Waz","given":"P."},{"family":"Grzybowska","given":"M. E."}],"issued":{"date-parts":[["2023"]]}}},{"id":311,"uris":["http://zotero.org/users/local/mhyoC1eP/items/7ED9GL7Y"],"itemData":{"id":311,"type":"article-journal","abstract":"Childbirth is a great change in woman life because of hormonal, physical and psychological alterations that are associated with this process. Dyspareunia and perineal pain are commonly reported symptoms in the postpartum period, mainly due to perineal trauma, lacerations, episiotomy, and forceps or vacuum use at delivery. Among non-pharmacological treatment, a new trend is gaining popularity, which is the energy-based therapy, including fractional micro-ablative CO&lt;ovid:sub&gt;2&lt;/ovid:sub&gt; laser. We conducted a multicentric retrospective study to assess the efficacy and the possible side effects of CO&lt;ovid:sub&gt;2&lt;/ovid:sub&gt; laser treatment on transient vulvovaginal atrophy and perineal postpartum pain related to puerperium and breastfeeding period. All patients were submitted to 3 or 4 sessions of CO&lt;ovid:sub&gt;2&lt;/ovid:sub&gt; laser treatment. As per protocol, an initial, intermediate (after 2 sessions) and final (3 months after the last cycle) evaluation of the symptoms were made, using a VAS (Visual Analogue Scale 0-10). We also compared this group of patients with a control group with no treatment. At the final evaluation, patients showed a significant improvement for dyspareunia (VAS from 7.95 to 3.14, p &lt; 0.0001). A significant improvement was also registered in pain at the vaginal orifice (VAS from 6.94 to 2.05, p = 0.0001), dryness (VAS from 6.6 to 2.9, p = 0.0022), itching (VAS from 4.5 to 1.16, p = 0.0053), heat (VAS from 3 to 0, p = 0.0119) and burning (VAS from 5.5 to 1.6, p = 0.0013) if compared with the control group. Quality of life for the women during the breastfeeding and puerperium is important and training is mandatory to avoid side effects in order to improve the CO&lt;ovid:sub&gt;2&lt;/ovid:sub&gt; laser performance.&lt;ovid:br/&gt;&lt;ovid:br/&gt; Copyright &amp;#xa9; 2021. The Author(s), under exclusive licence to Springer-Verlag London Ltd. part of Springer Nature.","container-title":"LASERS IN MEDICAL SCIENCE","DOI":"10.1007/s10103-020-03212-x","ISSN":"1435-604X 0268-8921","issue":"9","page":"1837-1843","source":"Ovid MEDLINE(R) &lt;2021&gt;","title":"The beneficial effects of fractional CO2 laser treatment on perineal changes during puerperium and breastfeeding period: a multicentric study","volume":"36","author":[{"family":"Luvero","given":"Daniela"},{"family":"Filippini","given":"Maurizio"},{"family":"Salvatore","given":"Stefano"},{"family":"Pieralli","given":"Annalisa"},{"family":"Farinelli","given":"Miriam"},{"family":"Angioli","given":"Roberto"}],"issued":{"date-parts":[["2021"]]}}},{"id":520,"uris":["http://zotero.org/users/local/mhyoC1eP/items/6247MUJB"],"itemData":{"id":520,"type":"article-journal","abstract":"INTERVENTION: E02.594.540 Postpartum postpartum women who have undergone grade I and II perineal laceration without suture and III, IV with episiorraphy will be selected. Based on a 2019 productivity spreadsheet, the study population quantified 2698 vaginal births annually, and within these data it is intended to obtain a sample of 3.7% corresponding to a total of 120 mothers allocated 60 in the control group and 60 in the experimental group. The selection will take place at random, the puerperal woman will be instructed to take a sealed black envelope that contains a number 1 or 2 inside, being assigned 1</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GE and 2</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GC. This study will include postpartum women of immediate vaginal birth aged 18 to 40 years, with perineal laceration I and II without suture and III, IV with episiorraphy, without clinical or obstetric complications, without associated pathologies, literate and showing good physical condition and mental. Will be excluded from this study, mothers of vaginal birth undergoing episiotomy. The research complies with the precepts of resolution 466/2012 regarding research involving human beings. The parturient will be invited to participate in the research through the Free and Informed Consent Term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IC at the moment of admission. After labor, the assessment of the lesion will take place through photography by a high</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resolution camera of 12 MP on the Iphone 11 cell phone, visual analogue scale (VAS) for documentation, measurement and comparison of the evolution of the lesion during treatment . For photographic record, the puerperal woman will be in a lithotomy position. The distance from the camera to the injured area will be 15cm.Afterwards, the puerperal woman will be submitted to a physiotherapeutic protocol with the application of a low</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power therapeutic laser adapted by the resear CONDITION: E02.594.540 The treatment will follow safety measures regarding the dosometry used in the study region, based on daily visits to the Barral and Barral polyclinics and scientific studies, the doses used correspond to the safest possible, thus obeying the coloration of the vaginal mucosa, cleaning the portable device with laser therapy, the equipment will be disinfected, and support materials (pillows) will be made with 70% alcohol before and after each application. You will use procedure gloves and EPis during each session, sterile Wyda Pratic PVC film to cover all equipment, adjacent so as not to have contamination by therapeutic laser contact during application. The care of the lesion before and after application of the physiotherapeutic protocol will be the responsibility of the nurse (collaborator) obeying the technical care of surveillance, asepsis and care in accordance with the recommendations (BRASIL, 1984. 27p). After the application of the 2 sessions, the patient will be reassessed through photographic records on the EVA scale so that the evaluation will be documented at the beginning and end of the protocol. The postpartum women allocated to the control group at the end of 02 (sessions) will receive a referral prepared by the researching physiotherapist and go to the polyclinic Barral and Barral in the period of 01 (month) in order to schedule and carry out 02 (two) pelvic physiotherapy sessions. Low</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Level Light Therapy; Pain PRIMARY OUTCOME: Expected outcome 1 is a randomized controlled clinical trial, which sought to investigate the effectiveness of the applicability of low</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level laser therapy in perineal lacerations resulting from vaginal delivery (16). As the primary outcome of this research, it is about verifying the improvement of pain perception after treatment, the instruments needed for the research were: evaluation form prepared by the researcher based on evaluation instruments of the Ministry of Health, and standard evaluation form of postpartum (4); Visual Analog Scale numbered from 0 to 10 (VAS) (18). The therapeutic window of the present study was guided by a study carried out by Pinheiro et al (2015), which used tissue modulation in the infrared aspect (810 nm) with 100 mW of ower and a dose of 6 J/cm2, divided into four applications of 1.5 J/cm²: aiming at analgesia showing a significant result when compared to the control group (17).; The protocol shown in Table 01 consisted of therapy using low</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level laser, using equipment model THERAPY EC serial number: 17514 with calibration certificate No. OS34483SN17514 from the MDC brand, with applicability of VAS in the first hour after vaginal delivery in both groups, experimental and control, followed by application of low</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level laser in the experimental group and 20 hours after delivery, VAS was measured in both groups studied.; Table 1 – Specification of the treatment protocol.; Parameters Red protocol Infrared protocol; Wavelength(nm) 660 808; Operating mode Continuous Continuous; Peak power (W) 100 100; Joules (area) 2cm2 2 cm2; Application time 20 s 20 s; Circular Circular Beam Shape; Gaussian beam profile Gaussian; Application technique Contact Contact; Number of points 08 08; Frequency of sessions 1h after delivery assessed by VAS before therapy and 20h after 1h after delivery, assessed by VAS before therapy and 20h after Endpoint found 1 Postpartum women aged 18 to 40 years with a mean age of 23.9 ± 6.3 years were included in the study, without clinical or obstetric complications, without associated diseases, literate and presenting good physical and mental status that had their newborns. vaginally with degree of laceration I, II and III with or without suture. Postpartum women with obstetric complications who were illiterate were excluded from the study.; A Student's t</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test was performed for dependent samples, with the aim of investigating to what extent pain levels were different between those who had and those who had not received LASER treatment. Data normality was assessed using the Shapiro</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Wilk test (p = 0.006). The assumption of homogeneity of variance was assessed using Levene's test (p = 0.47). The results showed that people undergoing LASER had a statistically lower score (2.0 ± 2.83) after LASER than before (5.51 ± 2.86) (t (115) = 6.78, p &lt; 0.0001). The effect size was estimated to be high (Cohen's D = 1.22).; Table 2</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VAS according to the type of treatment.; N EVA GROUPS Before EVA After p</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value; CONTROL 59 5.68 ± 2.52 6.02 ± 2.55 0.48; EXPERIMENTAL 57 5.51 ± 2.86 2.00 ± 2.83 &lt; 0.001; Total 116 5.59 ± 2.69 4.04 ± 3.36 0.0001 SECONDARY OUTCOME: Seeking to further analyze the variables involved in the perception of pain, a correlation matrix was created to identify which variables may be associated with the explanation of pain. The Laceration Degree (corr = 0.25) stood out for the analysis, considered a weak correlation, but relevant to the study. Describing the attribute under analysis, Degree of Laceration, it has a subdivision into three groups (1 – Mild, 2 – Moderate and 3 – High). Thus, Level 1 = 37 postpartum women, Level 2 = 18, Level 3 = 4, and the experimental group, Level 1 = 35 postpartum women, Level 2 = 18, Level 3 = 4 were observed. homogeneity between groups and that lower degrees of lacerations are more frequent than higher ones. ; To answer the question whether the degree of laceration influences the perception of pain, a Student's t test was performed for dependent samples. The results showed that people not submitted to LASER did not present differences in the before and after, for any degree of laceration (p &gt; 0.01). In the Experimental group, LASER proved to be useful in reducing pain perception, especially in women with grade 1 laceration. The low numbers of women with grades 2 and 3 did not allow the application of the test to investigate a significant difference between the groups before and after for a cut</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off value of 0.01. However, for the cut</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off value of 0.05, the groups show a significant difference, with the respective cohen's d (1.23; 0.97; 2.67) being high effect sizes. ; Investigating the influence of birth position on pain perception, it is noted that the groups are well distributed among each category. Using a Student's t</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test for dependent samples, the value ??for the Lateral (p = 0.37) and Semi</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sitting (p = 0.81) positions were obtained, and it was not possible to find a significant difference between the groups before and after the application of the test. LASER. It was evidenced that the level of pain perception is independent of the delivery position. Here it was not possible to investigate the Four supports and Vertical positions, as both have a very restricted number of cases. ; As for the effect size, for the lateral position submitted to the laser, Cohen's D = 1.36 and for the semi</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sitting position, Cohen's D = 1.03. This suggests that under the influence of the LASER, it may be preferable to combine it with the lateral position. INCLUSION CRITERIA: This study will include postpartum women of immediate vaginal birth aged 18 to 40 years, with perineal laceration I and II without suture and III, IV with episiorraphy, without clinical or obstetric complications, without associated pathologies, literate and showing good physical condition and mental.","container-title":"https://trialsearch.who.int/Trial2.aspx?TrialID=RBR-103nwkfy","title":"Photobiomodulation for pain relief, edema reduction and perineal laceration healing in the immediate postpartum period","author":[{"literal":"R. B. R. nwkfy"}],"issued":{"date-parts":[["2022"]]}}},{"id":425,"uris":["http://zotero.org/users/local/mhyoC1eP/items/PWEM8VBT"],"itemData":{"id":425,"type":"article-journal","abstract":"IntroductionPhotobiomodulation (PBM) using low-level laser can affect tissue repair mechanisms and seems promising in reducing pain intensity. However, few studies support the effectiveness of PBM on postpartum period complications, such as nipple and/or perineal trauma and pain, probably due to the low doses used. The primary objective of this study is to analyse the effectiveness of PBM on pain intensity in the nipple and perineal trauma in women in the immediate postpartum period. Secondary objectives are to evaluate the effect on tissue healing and the women's satisfaction.Methods and analysisA double-blind, multicentre, parallel-group, randomised controlled trial will be performed in two public referral maternity hospitals in Brazil with 120 participants, divided into two arms: 60 participants in the nipple trauma arm and 60 participants in the perineal trauma arm. Participants will be women in the immediate postpartum period, who present with nipple trauma or perineal trauma and report pain intensity greater than or equal to 4 points on the Numerical Rating Scale for Pain. Block randomisation will be performed, followed by blinding allocation. In the experimental group, one application of PBM will be performed between 6 hours and 36 hours after birth. For the sham group, the simulation will be carried out without triggering energy. Both participants and the research evaluator will be blinded to the allocation group. Intention-to-treat method and the between-group and within-group outcome measures analysis will be performed.Ethics and disseminationThis research protocol was approved by the Research Ethics Committees of the University of Campinas, Brazil, and of the School Maternity Assis Chateaubriand, Brazil (numbers CAAE: 59400922.1.1001.5404; 59400922.1.3001.5050). Participants will be required to sign the informed consent form to participate. Results will be disseminated to the health science community.Trial registration numberBrazilian Registry of Clinical Trials (RBR-2qm8jrp).","container-title":"BMJ Open","DOI":"10.1136/bmjopen-2023-072042","ISSN":"2044-6055","issue":"12","title":"Effectiveness of photobiomodulation therapy on pain intensity in postpartum women with nipple or perineal trauma: protocol for a multicentre, double-blinded, parallel-group, randomised controlled trial","volume":"13","author":[{"family":"Gondim","given":"Edna Jessica Lima"},{"family":"Nascimento","given":"Simony Lira"},{"family":"Gaitero","given":"Maria Victoria Candida"},{"family":"Mira","given":"Ticiana Aparecida Alves","non-dropping-particle":"de"},{"family":"Goncalves","given":"Andrea de Vasconcelos"},{"family":"Surita","given":"Fernanda G."}],"accessed":{"date-parts":[["2024",3,20]]},"issued":{"date-parts":[["2023",12]]}}},{"id":410,"uris":["http://zotero.org/users/local/mhyoC1eP/items/6R82QHQD"],"itemData":{"id":410,"type":"webpage","abstract":"This study evaluates if the application of resistive capacitive monopolar radiofrequency therapy associated with Thiele massage is effective when treating de novo dyspareunia at 4 to 9 months postpartum.","title":"Effect of Radiofrequency in the Treatment of de Novo Dyspareunia at 4 to 9 Months Postpartum: Randomised Prospective Trial","title-short":"Effect of Radiofrequency in the Treatment of de Novo Dyspareunia at 4 to 9 Months Postpartum.","issued":{"date-parts":[["2022"]]}}},{"id":358,"uris":["http://zotero.org/users/local/mhyoC1eP/items/HD5MJR5S"],"itemData":{"id":358,"type":"article-journal","abstract":"INTRODUCTION: Vaginal delivery has several benefits for the parturient; however, during labor, some injuries, such as lacerations and/or episiotomy, can occur. Perineal pain may occur in the puerperium and can be aggravated in cases of perineal injury during childbirth, potentially impacting the physical and emotional aspects of the parturient. For this reason, it is necessary to use techniques that can relieve pain and edema in the immediate postpartum period, directly influencing recovery. OBJECTIVE: To compare the reduction of pain and improvement in healing using two techniques, namely photobiomodulation and cryotherapy, performed in the immediate postpartum period of up to 12 h, in parturients who suffered grade I and II lacerations and/or episiotomy. METHODS: Data collection was carried out through an evaluation questionnaire. Photobiomodulation was applied using the red and infrared laser from the DMC brand. The EVA and McGill scales were used for pain assessment, and the REEDA scale was used for the evaluation of edema and healing. RESULTS: The techniques were evaluated and applied to 56 patients, with 28 in each group (cryotherapy and LBI). Patients who received photobiomodulation showed superior improvement compared to cryotherapy. In the immediate postpartum period, there was a greater reduction in pain in favor of photobiomodulation (p = 0.008); and after 24 h, the difference was even more significant (p &lt; 0.001).","container-title":"European journal of obstetrics, gynecology, and reproductive biology","DOI":"10.1016/j.ejogrb.2024.08.025","page":"240-245","title":"Comparison of photobiomodulation with cryotherapy in the immediate postpartum period of parturients with grade I, grade II lacerations and/or episiotomy in reducing perineal and vulvar and edema: a randomized clinical trial","volume":"301","author":[{"family":"Cristine Boniatti Constant","given":"É"},{"family":"Plentz Stein","given":"G."},{"family":"Camargo de Oliveira","given":"K."},{"family":"Laureano Paiva","given":"L."},{"family":"Martins Costa","given":"S."},{"family":"Geraldo Lopes Ramos","given":"J."}],"issued":{"date-parts":[["2024"]]}}},{"id":317,"uris":["http://zotero.org/users/local/mhyoC1eP/items/2BZE3BE5"],"itemData":{"id":317,"type":"article-journal","abstract":"OBJECTIVE: To evaluate the reduction of perineal pain after vaginal deliveries by capacitive resistive radiofrequency therapy (RF). METHODS: We conducted a double</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blind randomized study in University Hospital Centre in France. We included women presenting either perineal tears or an episiotomy after vaginal delivery (instrumental assisted or not). The participants were randomly assigned to RF or not at day 1 and day 2 postpartum. The primary outcome was pain evaluated as visual analog scale (VAS) score &gt;4 at rest on day 2 after the treatment. Secondary outcomes included discomfort and pain while walking and seating two days after treatment, type of pain two days after treatment and analgesics intake two days after treatment, sexual intercourse retake and painful of intercourse were also assessed by phone call 30 days after delivery. We performed univariate analysis and multivariable regressions adjusting on the value of the outcome at baseline to improve precision of the estimated intervention effect. RESULTS: Between June 1, 2017 and October 8, 2017, the RF group included 29 women compared with 31 women in the group without RF. There was no significant difference on VAS &gt;4 between the two groups (13.8% vs. 9.7% p = 0.69; difference = 4.1%, 95%CI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12.2%</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20.4%); consumption of paracetamol was lower in the RF group (978.3 mg (sd = 804.5) vs 1703.7 mg (sd = 1381.6), p = 0.035; difference =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725.3 mg, 95%CI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1359.6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 </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91.3). Multivariate analysis showed no association between RF and pain. Nevertheless, we found an association between RF and discomfort while walking (adjusted OR 0.24, 95% CI 0.07</w:instrText>
            </w:r>
            <w:r w:rsidR="00032C6C" w:rsidRPr="00032C6C">
              <w:rPr>
                <w:rFonts w:ascii="Cambria Math" w:hAnsi="Cambria Math" w:cs="Cambria Math"/>
                <w:lang w:val="en-US"/>
              </w:rPr>
              <w:instrText>‐</w:instrText>
            </w:r>
            <w:r w:rsidR="00032C6C" w:rsidRPr="00032C6C">
              <w:rPr>
                <w:rFonts w:asciiTheme="minorBidi" w:hAnsiTheme="minorBidi"/>
                <w:lang w:val="en-US"/>
              </w:rPr>
              <w:instrText xml:space="preserve">0.90; p = 0.03). CONCLUSION: VAS&gt;4 at day 2 was not different in the experimental and the control groups but RF was associated with less perineal discomfort while walking and lower consumption of paracetamol after delivery. CLINICAL TRIAL REGISTRATIONS: The study was registered in the Clinical Government trial (https://clinicaltrials.gov/ct2/show/NCT03172286?term=bretelle&amp;rank=2) under the number NCT03172286.","container-title":"PLoS One","DOI":"10.1371/journal.pone.0231869","issue":"4","page":"e0231869","title":"Capacitive-resistive radiofrequency therapy to treat postpartum perineal pain: a randomized study","volume":"15","author":[{"family":"Bretelle","given":"F."},{"family":"Fabre","given":"C."},{"family":"Golka","given":"M."},{"family":"Pauly","given":"V."},{"family":"Roth","given":"B."},{"family":"Bechadergue","given":"V."},{"family":"Blanc","given":"J."}],"issued":{"date-parts":[["2020"]]}}}],"schema":"https://github.com/citation-style-language/schema/raw/master/csl-citation.json"} </w:instrText>
            </w:r>
            <w:r w:rsidRPr="00032C6C">
              <w:rPr>
                <w:rFonts w:asciiTheme="minorBidi" w:hAnsiTheme="minorBidi"/>
                <w:lang w:val="en-US"/>
              </w:rPr>
              <w:fldChar w:fldCharType="separate"/>
            </w:r>
            <w:r w:rsidR="00032C6C" w:rsidRPr="00032C6C">
              <w:rPr>
                <w:rFonts w:asciiTheme="minorBidi" w:hAnsiTheme="minorBidi"/>
                <w:lang w:val="en-US"/>
              </w:rPr>
              <w:t>[23–29]</w:t>
            </w:r>
            <w:r w:rsidRPr="00032C6C">
              <w:rPr>
                <w:rFonts w:asciiTheme="minorBidi" w:hAnsiTheme="minorBidi"/>
                <w:lang w:val="en-US"/>
              </w:rPr>
              <w:fldChar w:fldCharType="end"/>
            </w:r>
          </w:p>
        </w:tc>
      </w:tr>
      <w:tr w:rsidR="00032C6C" w:rsidRPr="00032C6C" w14:paraId="3E5AFE0E" w14:textId="77777777" w:rsidTr="00B62C82">
        <w:tc>
          <w:tcPr>
            <w:tcW w:w="7797" w:type="dxa"/>
          </w:tcPr>
          <w:p w14:paraId="5CD48D54" w14:textId="38A32764" w:rsidR="00032C6C" w:rsidRPr="00032C6C" w:rsidRDefault="00032C6C" w:rsidP="00B62C82">
            <w:pPr>
              <w:spacing w:after="0" w:line="480" w:lineRule="auto"/>
              <w:rPr>
                <w:rFonts w:asciiTheme="minorBidi" w:hAnsiTheme="minorBidi"/>
                <w:lang w:val="en-US"/>
              </w:rPr>
            </w:pPr>
            <w:r>
              <w:rPr>
                <w:rFonts w:asciiTheme="minorBidi" w:hAnsiTheme="minorBidi"/>
                <w:lang w:val="en-US"/>
              </w:rPr>
              <w:t>Reviews</w:t>
            </w:r>
          </w:p>
        </w:tc>
        <w:tc>
          <w:tcPr>
            <w:tcW w:w="1610" w:type="dxa"/>
          </w:tcPr>
          <w:p w14:paraId="613EB963" w14:textId="49247FD2" w:rsidR="00032C6C" w:rsidRPr="00032C6C" w:rsidRDefault="00032C6C" w:rsidP="00390F57">
            <w:pPr>
              <w:spacing w:after="0" w:line="480" w:lineRule="auto"/>
              <w:rPr>
                <w:rFonts w:asciiTheme="minorBidi" w:hAnsiTheme="minorBidi"/>
                <w:lang w:val="en-US"/>
              </w:rPr>
            </w:pPr>
            <w:r>
              <w:rPr>
                <w:rFonts w:asciiTheme="minorBidi" w:hAnsiTheme="minorBidi"/>
                <w:lang w:val="en-US"/>
              </w:rPr>
              <w:fldChar w:fldCharType="begin"/>
            </w:r>
            <w:r>
              <w:rPr>
                <w:rFonts w:asciiTheme="minorBidi" w:hAnsiTheme="minorBidi"/>
                <w:lang w:val="en-US"/>
              </w:rPr>
              <w:instrText xml:space="preserve"> ADDIN ZOTERO_ITEM CSL_CITATION {"citationID":"3vaZ14cG","properties":{"formattedCitation":"[30\\uc0\\u8211{}35]","plainCitation":"[30–35]","noteIndex":0},"citationItems":[{"id":434,"uris":["http://zotero.org/users/local/mhyoC1eP/items/W65GF9T5"],"itemData":{"id":434,"type":"article-journal","abstract":"Introduction: One of the major complains after surgery is pain. Recent advances in the prevention and reduction of postoperative pain have provided several modalities. One of them is the use of laser irradiation on the surgical area.Objectives: To evaluate the effects of low level laser therapy (LLLT) on pain and side effects after surgery.Methods: In this research, databases such as: PubMed, Science Direct, Google Scholar, Springer and Cochrane were used and the words of laser therapy, photobiomodulation, therapeutic laser, low level laser therapy, surgery and pain were searched. Articles, including systematic reviews, original articles, case series, and clinical intervention studies related to these words, were studied. The language of all articles was English and consists of papers from 2009 until 2017.Results: A total of 370 papers were studied and 10 articles that met inclusion criteria were selected for this review. Few of these articles were followed up. Surgery included a wide range of surgeries including mastectomy, breast augment post-fracture, episiotomy, tonsillectomy and hernia. The methodological quality score on the PEDro scale was between 5 and 11. 8 trials reported positive effects and 2 trials reported negative effects. In order to study clinical effect size of laser therapy after surgery, only 4 papers met entry criteria and the mean effect sizes were 0.13 in 2.77. Accordingly, the best treatment protocol included a red laser dose of 4 J/cm(2) for the post-operative pain of tonsillectomy, which was irradiated through the infra mandibular angle on the tonsils.Conclusion: LLLT may be an appropriate modality for reducing pain after surgery, nevertheless the effect size of this modality is variable. Therefore, further research based on proper protocols for these patients and follow-up of therapeutic course should be designed and implemented.","container-title":"JOURNAL OF LASERS IN MEDICAL SCIENCES","DOI":"10.15171/jlms.2019.13","ISSN":"2008-9783 2228-6721","issue":"2","page":"79-85","title":"The Effects of Photobiomodulation Therapy on Post-Surgical Pain","volume":"10","author":[{"family":"Ezzati","given":"Kamran"},{"family":"Fekrazad","given":"Reza"},{"family":"Raoufi","given":"Zeinab"}],"issued":{"date-parts":[["2019"]]}}},{"id":432,"uris":["http://zotero.org/users/local/mhyoC1eP/items/5R723M24"],"itemData":{"id":432,"type":"article-journal","abstract":"Low-level laser therapy (LLLT) is a non-invasive application of non-thermogenic light that is proven to promote tissue healing and alleviate pain. The authors aim to conduct the first meta-analysis, evaluating the effects of LLLT on wound healing and pain in skin wounds by comparing it to skin wounds not treated with LLLT. The Preferred Reporting Items for Systematic Reviews and Meta-Analyses guidelines were followed by searching the electronic databases. Eighteen randomised controlled trials that met the inclusion criteria were included in the study. Six hundred seventy skin wounds were analysed in the study. The primary outcome measures were the percentage reduction in wound size and the rate of complete wound healing. The secondary outcome measures included the visual analogue scale (VAS) for pain and the perineal pain score in episiotomy wounds. The percentage reduction of wound size in the LLLT group was significantly greater than that in the control group (95% confidence interval, CI, 13.93-37.70; p &lt; 0.0001). In addition, the rate of wound healing was significantly greater in the LLLT group (95% CI, 2.32-16.70; p = 0.0003). LLLT has been shown to reduce pain, with the VAS scores for pain being significantly lower in the LLLT group after treatment (95% CI, -2.52 to -0.19; p = 0.02). The authors present the first meta-analysis within the literature showing the effects of LLLT on wound healing and pain in skin wounds. Higher quality trials are recommended to enhance the current evidence base.","container-title":"Cureus","DOI":"10.7759/cureus.72542","ISSN":"2168-8184","issue":"10","page":"e72542-e72542","title":"The Effects of Low-Level Laser Therapy on Wound Healing and Pain Management in Skin Wounds: A Systematic Review and Meta-Analysis","volume":"16","author":[{"family":"Taha","given":"Nadia"},{"family":"Daoud","given":"Hasan"},{"family":"Malik","given":"Tahira"},{"family":"Shettysowkoor","given":"Jeevith"},{"family":"Rahman","given":"Shafiq"}],"issued":{"date-parts":[["2024",10]]}}},{"id":236,"uris":["http://zotero.org/users/local/mhyoC1eP/items/3EF433G6"],"itemData":{"id":236,"type":"article-journal","abstract":"Background: Women experience pain from a number of causes during the postpartum period. Although pharmacological pain relief has shown to be effective, the efficacy of non-pharmacological methods of pain relief will be of interest to breastfeeding women. The aim of this systematic review was to examine the efficacy and safety of complementary approaches to manage postpartum pain. Methods: A search of English language databases from their inception to 2020 was undertaken for randomised controlled trials and included primiparous and multiparous women who experienced postpartum pain up to two weeks post birth. The primary outcome was pain. The risk of bias was assessed using the Cochrane risk of bias tool. Results: Thirty trials were included in the review, 25 trials (2,413 women) were included in the meta-analysis. Two trials of massage found a reduction in pain following caesarean birth within the first 24 h post birth (MD -2.64, 95–2.82 to -2.46, 184 women, I2 0%), and at seven days postpartum (MD -1.91, 95%CI -2.42 to -1.40, 2 trials, 120 women I2 37%). Two trials conducted with women receiving an episiotomy found reduction in perineal pain from herbal ointments within 24 h (MD -1.33, 95% CI -.96 to -0.70, 221 women) and at 14 days postpartum (MD -0.74, 95% CI -1.02 to -0.47, 4 trials). Few trials reported on safety, few trials were at an overall low risk of bias, and overall the quality of evidence was very low. Conclusion: Further high quality trials are needed to determine the safety and effectiveness of herbal ointment and massage during the early postpartum period.","archive":"Embase","container-title":"Integrative Medicine Research","DOI":"10.1016/j.imr.2021.100758","ISSN":"2213-4239","issue":"1","journalAbbreviation":"Integr. Med. Res.","language":"English","title":"The effectiveness and safety of complementary health approaches to managing postpartum pain: A systematic review and meta-analysis","URL":"https://www.embase.com/search/results?subaction=viewrecord&amp;id=L2014311210&amp;from=export","volume":"11","author":[{"family":"Smith","given":"C.A."},{"family":"Hill","given":"E."},{"family":"Denejkina","given":"A."},{"family":"Thornton","given":"C."},{"family":"Dahlen","given":"H.G."}],"issued":{"date-parts":[["2022"]]}}},{"id":441,"uris":["http://zotero.org/users/local/mhyoC1eP/items/MYC6X32Y"],"itemData":{"id":441,"type":"article-journal","abstract":"Aim: The aim of this study was to systematically evaluate the research associated with wound healing process in episiotomy care.Method: The search for this study was conducted through the international databases of Cochrane, Science Direct, Medline, Medine Complete, CIHANL, Scopus, AcademicSearch Complete, Complementary Index and ULAKBIM medical database among the National Databases between May 1 and July 17, 2017. \"Episiotomy care\" and \"episiotomy wound healing\" were used as key words during the search. A total of 23 publications compliant with the inclusion criteria were included in the study and were evaluated in terms of comparisons, restrictions, and results.Results: Studies about episiotomy care were evaluated under four headings such as the use of antiseptic solutions, use of dry/wet and hot and cold applications, laser and light therapy, and the use of aromatic oils and phytotherapy in episiotomy care. Among the 23 studies included in this study, 17 were designed as experimental and 6 as half-experimental and a total of 2.408 puerperal women participated in this study.Conclusion: The results of this literature review revealed a limited number of research findings on the care of episiotomy wounds and a necessity of performance of new studies on this subject was established.","container-title":"FLORENCE NIGHTINGALE JOURNAL OF NURSING-FLORENCE NIGHTINGALE HEMSIRELIK DERGISI","DOI":"10.26650/FNJN345977","ISSN":"2147-4923 2147-8686","issue":"1","page":"48-62","title":"Evidence-Based Practices in Episiotomy Care","volume":"27","author":[{"family":"Cobanoglu","given":"Asuman"},{"family":"Sendir","given":"Merdiye"}],"issued":{"date-parts":[["2019",2]]}}},{"id":206,"uris":["http://zotero.org/users/local/mhyoC1eP/items/GNCRZUBC"],"itemData":{"id":206,"type":"article-journal","abstract":"Episiotomy is a surgically planned incision of the perineum and the posterior vaginal wall in the second stage of labour. It is one of the most commonly performed surgical procedures in the world. In episiotomy, the vaginal orifice is made larger to facilitate the birth of a baby. The postnatal period is very crucial in every mother's life, especially those who had a vaginal delivery and underwent episiotomy. Maternal benefits of episiotomy include reduced risk of perineal trauma, subsequent pelvic floor dysfunction and prolapse, urinary incontinence, faecal incontinence, and sexual dysfunction. Potential benefits for the foetus are thought to include a shortened second stage of labour. However, an episiotomy can also lead to potential adverse consequences, including the extension to a third- or fourth-degree tear, anal sphincter dysfunction, and dyspareunia. Different approaches can be adopted to reduce these complications in the postpartum period, including cleanliness, cold packs, sitz baths, kegel exercises, perineal care, and topical application of dry heat-infrared lamp therapy. Of all these approaches, infrared lamp therapy and sitz baths are the two most effective and commonly used for episiotomy pain relief and wound healing. In infrared lamp therapy, radiant heat or infrared rays are used to produce heat that is then applied to the episiotomy wound to facilitate pain relief and wound healing, while a sitz bath is a moist heat application process that is also effective for episiotomy pain relief and wound healing. This review aims to offer the most thorough understanding of episiotomy, its current concept, and episiotomy pain relief, with a particular focus on infrared lamp therapy and sitz baths.","container-title":"Cureus","DOI":"10.7759/cureus.31620","ISSN":"2168-8184","language":"en","source":"DOI.org (Crossref)","title":"A Review of Episiotomy and Modalities for Relief of Episiotomy Pain","URL":"https://www.cureus.com/articles/110319-a-review-of-episiotomy-and-modalities-for-relief-of-episiotomy-pain","author":[{"family":"Choudhari","given":"Rutuja G"},{"family":"Tayade","given":"Surekha A"},{"family":"Venurkar","given":"Shreya V"},{"family":"Deshpande","given":"Vaishnavi P"}],"accessed":{"date-parts":[["2024",10,27]]},"issued":{"date-parts":[["2022",11,17]]}}},{"id":480,"uris":["http://zotero.org/users/local/mhyoC1eP/items/P3E3PGFF"],"itemData":{"id":480,"type":"article-journal","abstract":"BACKGROUND: Perineal injury is an injury to the urogenital diaphragm and levator ani muscle, which occurs during normal delivery, or vaginal delivery, can occur without injury to the perineal or vaginal skin. Perineal wounds become one of the breeding media for germs so that it becomes the cause of puerperal infection. Perineal infection can occur because the location of the perineum is moist so that it becomes a breeding ground for bacteria. Incidence of infection that occurs in the perineal wound can spread to the birth canal or urinary tract. Infectious conditions in the perineal wound will slow down the wound healing process, because it can increase the damage to the supporting tissues of the skin. AIM: This systematic review aims to see how postnatal perineal wound care: Epidemiology, impact, and future interventions. METHODS: Researchers searched for quantitative studies published between 2017 and 2021, using PubMed, Elsevier, and Google Scholar. Thirty studies in systematics review. RESULTS: The studies that have been collected that there are nine studies discussing the effect of therapies given to the treatment of perineal wounds in studies that discuss therapy two studies including discussing infrared lamp therapy, one study discussing the effects of mastic oleoresin, one study discussing betel leaf decoction, one study discussing the effectiveness of Aloe vera, one study discussing the effects of cinnamon, one study discussed the application of negative pressure sores, one study discussed the effect of pineapple fruit juice, and one other study discussed the effects of carvacrol, tymol, and olive oil. Then, two studies discussed the prevalence of perineal wound events and three studies discussed the characteristics of perineum wounds. CONCLUSION: This systematic review evaluates and synthesizes the effectiveness of intervention methods of perineal wound pain reduction and perineal wound healing (episiotomy) and improves comfort in consideration of the methodological evidence level of stud patients’ comfort.","container-title":"Open Access Macedonian Journal of Medical Sciences","DOI":"10.3889/oamjms.2023.11073","ISSN":"1857-9655","language":"English","page":"73-80","source":"Embase","title":"A Literature Review on Postpartum Perineal Wound Care: Epidemiology, Impact, and Future Interventions","volume":"11","author":[{"family":"Girsang","given":"B. M."},{"family":"Elfira","given":"E."}],"issued":{"date-parts":[["2023"]]}}}],"schema":"https://github.com/citation-style-language/schema/raw/master/csl-citation.json"} </w:instrText>
            </w:r>
            <w:r>
              <w:rPr>
                <w:rFonts w:asciiTheme="minorBidi" w:hAnsiTheme="minorBidi"/>
                <w:lang w:val="en-US"/>
              </w:rPr>
              <w:fldChar w:fldCharType="separate"/>
            </w:r>
            <w:r w:rsidRPr="00032C6C">
              <w:rPr>
                <w:rFonts w:ascii="Arial" w:cs="Arial"/>
                <w:lang w:val="en-US"/>
              </w:rPr>
              <w:t>[30</w:t>
            </w:r>
            <w:r w:rsidRPr="00032C6C">
              <w:rPr>
                <w:rFonts w:ascii="Arial" w:cs="Arial"/>
                <w:lang w:val="en-US"/>
              </w:rPr>
              <w:t>–</w:t>
            </w:r>
            <w:r w:rsidRPr="00032C6C">
              <w:rPr>
                <w:rFonts w:ascii="Arial" w:cs="Arial"/>
                <w:lang w:val="en-US"/>
              </w:rPr>
              <w:t>35]</w:t>
            </w:r>
            <w:r>
              <w:rPr>
                <w:rFonts w:asciiTheme="minorBidi" w:hAnsiTheme="minorBidi"/>
                <w:lang w:val="en-US"/>
              </w:rPr>
              <w:fldChar w:fldCharType="end"/>
            </w:r>
          </w:p>
        </w:tc>
      </w:tr>
    </w:tbl>
    <w:p w14:paraId="2764441E" w14:textId="77777777" w:rsidR="007B32BF" w:rsidRPr="00032C6C" w:rsidRDefault="007B32BF" w:rsidP="007B32BF">
      <w:pPr>
        <w:spacing w:after="0" w:line="240" w:lineRule="auto"/>
        <w:rPr>
          <w:rFonts w:asciiTheme="minorBidi" w:eastAsia="Times New Roman" w:hAnsiTheme="minorBidi"/>
          <w:sz w:val="24"/>
          <w:szCs w:val="24"/>
          <w:lang w:eastAsia="en-IL"/>
        </w:rPr>
      </w:pPr>
    </w:p>
    <w:p w14:paraId="3093B872" w14:textId="77777777" w:rsidR="007B32BF" w:rsidRPr="00032C6C" w:rsidRDefault="007B32BF" w:rsidP="007B32BF">
      <w:pPr>
        <w:pStyle w:val="ListParagraph"/>
        <w:spacing w:after="0" w:line="240" w:lineRule="auto"/>
        <w:rPr>
          <w:rFonts w:asciiTheme="minorBidi" w:eastAsia="Times New Roman" w:hAnsiTheme="minorBidi"/>
          <w:sz w:val="24"/>
          <w:szCs w:val="24"/>
          <w:lang w:eastAsia="en-IL"/>
        </w:rPr>
      </w:pPr>
    </w:p>
    <w:p w14:paraId="1E2B6CB8" w14:textId="77777777" w:rsidR="00032C6C" w:rsidRPr="00032C6C" w:rsidRDefault="00390F57" w:rsidP="00032C6C">
      <w:pPr>
        <w:pStyle w:val="Bibliography"/>
        <w:rPr>
          <w:rFonts w:ascii="Arial" w:cs="Arial"/>
          <w:sz w:val="24"/>
          <w:lang w:val="en-US"/>
        </w:rPr>
      </w:pPr>
      <w:r w:rsidRPr="00032C6C">
        <w:rPr>
          <w:rFonts w:asciiTheme="minorBidi" w:eastAsia="Times New Roman" w:hAnsiTheme="minorBidi"/>
          <w:sz w:val="24"/>
          <w:szCs w:val="24"/>
          <w:lang w:eastAsia="en-IL"/>
        </w:rPr>
        <w:fldChar w:fldCharType="begin"/>
      </w:r>
      <w:r w:rsidRPr="00032C6C">
        <w:rPr>
          <w:rFonts w:asciiTheme="minorBidi" w:eastAsia="Times New Roman" w:hAnsiTheme="minorBidi"/>
          <w:sz w:val="24"/>
          <w:szCs w:val="24"/>
          <w:lang w:eastAsia="en-IL"/>
        </w:rPr>
        <w:instrText xml:space="preserve"> ADDIN ZOTERO_BIBL {"uncited":[],"omitted":[],"custom":[]} CSL_BIBLIOGRAPHY </w:instrText>
      </w:r>
      <w:r w:rsidRPr="00032C6C">
        <w:rPr>
          <w:rFonts w:asciiTheme="minorBidi" w:eastAsia="Times New Roman" w:hAnsiTheme="minorBidi"/>
          <w:sz w:val="24"/>
          <w:szCs w:val="24"/>
          <w:lang w:eastAsia="en-IL"/>
        </w:rPr>
        <w:fldChar w:fldCharType="separate"/>
      </w:r>
      <w:r w:rsidR="00032C6C" w:rsidRPr="00032C6C">
        <w:rPr>
          <w:rFonts w:ascii="Arial" w:cs="Arial"/>
          <w:sz w:val="24"/>
          <w:lang w:val="en-US"/>
        </w:rPr>
        <w:t xml:space="preserve">1. </w:t>
      </w:r>
      <w:r w:rsidR="00032C6C" w:rsidRPr="00032C6C">
        <w:rPr>
          <w:rFonts w:ascii="Arial" w:cs="Arial"/>
          <w:sz w:val="24"/>
          <w:lang w:val="en-US"/>
        </w:rPr>
        <w:tab/>
        <w:t>Tamer Erel C, Urfalioglu M, Hamid R, Kargin OA, Ozcivit Erkan IB, Bayraktar E, et al. Ultrasonographic elastography, a new era showing the improvement of episiotomy scar treated with Er:YAG laser, a case-series. Lasers in surgery and medicine. 2024 Feb;56(2):127</w:t>
      </w:r>
      <w:r w:rsidR="00032C6C" w:rsidRPr="00032C6C">
        <w:rPr>
          <w:rFonts w:ascii="Arial" w:cs="Arial"/>
          <w:sz w:val="24"/>
          <w:lang w:val="en-US"/>
        </w:rPr>
        <w:t>–</w:t>
      </w:r>
      <w:r w:rsidR="00032C6C" w:rsidRPr="00032C6C">
        <w:rPr>
          <w:rFonts w:ascii="Arial" w:cs="Arial"/>
          <w:sz w:val="24"/>
          <w:lang w:val="en-US"/>
        </w:rPr>
        <w:t xml:space="preserve">32. </w:t>
      </w:r>
    </w:p>
    <w:p w14:paraId="02F68CBD"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 </w:t>
      </w:r>
      <w:r w:rsidRPr="00032C6C">
        <w:rPr>
          <w:rFonts w:ascii="Arial" w:cs="Arial"/>
          <w:sz w:val="24"/>
          <w:lang w:val="en-US"/>
        </w:rPr>
        <w:tab/>
        <w:t xml:space="preserve">Safety and Efficacy of Er:YAG and Nd:YAG Laser Therapy in Gynecology: A Retrospective Case Series. 2019. </w:t>
      </w:r>
    </w:p>
    <w:p w14:paraId="4781E37C"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 </w:t>
      </w:r>
      <w:r w:rsidRPr="00032C6C">
        <w:rPr>
          <w:rFonts w:ascii="Arial" w:cs="Arial"/>
          <w:sz w:val="24"/>
          <w:lang w:val="en-US"/>
        </w:rPr>
        <w:tab/>
        <w:t xml:space="preserve">Cruz AR, Sales F, Chaves Carvalho J, Oliveira E, Agualusa L. PAIN INTERVENTIONAL TREATMENT AFTER EPISIOTOMY SENSITIZATION. Regional Anesthesia and Pain Medicine. 2022;47:A271. </w:t>
      </w:r>
    </w:p>
    <w:p w14:paraId="5D00E80F"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4. </w:t>
      </w:r>
      <w:r w:rsidRPr="00032C6C">
        <w:rPr>
          <w:rFonts w:ascii="Arial" w:cs="Arial"/>
          <w:sz w:val="24"/>
          <w:lang w:val="en-US"/>
        </w:rPr>
        <w:tab/>
        <w:t>Salim AS, Ahmed TM. KTP laser and fibrin glue for the treatment of vagino-perineal fistuale occuring after episiotomy. Annals of Saudi Medicine. 2002 Jul;22(3</w:t>
      </w:r>
      <w:r w:rsidRPr="00032C6C">
        <w:rPr>
          <w:rFonts w:ascii="Arial" w:cs="Arial"/>
          <w:sz w:val="24"/>
          <w:lang w:val="en-US"/>
        </w:rPr>
        <w:t>–</w:t>
      </w:r>
      <w:r w:rsidRPr="00032C6C">
        <w:rPr>
          <w:rFonts w:ascii="Arial" w:cs="Arial"/>
          <w:sz w:val="24"/>
          <w:lang w:val="en-US"/>
        </w:rPr>
        <w:t>4):262</w:t>
      </w:r>
      <w:r w:rsidRPr="00032C6C">
        <w:rPr>
          <w:rFonts w:ascii="Arial" w:cs="Arial"/>
          <w:sz w:val="24"/>
          <w:lang w:val="en-US"/>
        </w:rPr>
        <w:t>–</w:t>
      </w:r>
      <w:r w:rsidRPr="00032C6C">
        <w:rPr>
          <w:rFonts w:ascii="Arial" w:cs="Arial"/>
          <w:sz w:val="24"/>
          <w:lang w:val="en-US"/>
        </w:rPr>
        <w:t xml:space="preserve">4. </w:t>
      </w:r>
    </w:p>
    <w:p w14:paraId="06D37A65"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5. </w:t>
      </w:r>
      <w:r w:rsidRPr="00032C6C">
        <w:rPr>
          <w:rFonts w:ascii="Arial" w:cs="Arial"/>
          <w:sz w:val="24"/>
          <w:lang w:val="en-US"/>
        </w:rPr>
        <w:tab/>
        <w:t>Erel CT. Case report: Vulvodynia treated with Erbium: YAG laser. EUROPEAN JOURNAL OF OBSTETRICS &amp; GYNECOLOGY AND REPRODUCTIVE BIOLOGY. 2018 Dec;231:280</w:t>
      </w:r>
      <w:r w:rsidRPr="00032C6C">
        <w:rPr>
          <w:rFonts w:ascii="Arial" w:cs="Arial"/>
          <w:sz w:val="24"/>
          <w:lang w:val="en-US"/>
        </w:rPr>
        <w:t>–</w:t>
      </w:r>
      <w:r w:rsidRPr="00032C6C">
        <w:rPr>
          <w:rFonts w:ascii="Arial" w:cs="Arial"/>
          <w:sz w:val="24"/>
          <w:lang w:val="en-US"/>
        </w:rPr>
        <w:t xml:space="preserve">1. </w:t>
      </w:r>
    </w:p>
    <w:p w14:paraId="7A0B1A3A"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6. </w:t>
      </w:r>
      <w:r w:rsidRPr="00032C6C">
        <w:rPr>
          <w:rFonts w:ascii="Arial" w:cs="Arial"/>
          <w:sz w:val="24"/>
          <w:lang w:val="en-US"/>
        </w:rPr>
        <w:tab/>
        <w:t>Kymplov</w:t>
      </w:r>
      <w:r w:rsidRPr="00032C6C">
        <w:rPr>
          <w:rFonts w:ascii="Arial" w:cs="Arial"/>
          <w:sz w:val="24"/>
          <w:lang w:val="en-US"/>
        </w:rPr>
        <w:t>á</w:t>
      </w:r>
      <w:r w:rsidRPr="00032C6C">
        <w:rPr>
          <w:rFonts w:ascii="Arial" w:cs="Arial"/>
          <w:sz w:val="24"/>
          <w:lang w:val="en-US"/>
        </w:rPr>
        <w:t xml:space="preserve"> J, Navr</w:t>
      </w:r>
      <w:r w:rsidRPr="00032C6C">
        <w:rPr>
          <w:rFonts w:ascii="Arial" w:cs="Arial"/>
          <w:sz w:val="24"/>
          <w:lang w:val="en-US"/>
        </w:rPr>
        <w:t>á</w:t>
      </w:r>
      <w:r w:rsidRPr="00032C6C">
        <w:rPr>
          <w:rFonts w:ascii="Arial" w:cs="Arial"/>
          <w:sz w:val="24"/>
          <w:lang w:val="en-US"/>
        </w:rPr>
        <w:t>til L, Kn</w:t>
      </w:r>
      <w:r w:rsidRPr="00032C6C">
        <w:rPr>
          <w:rFonts w:ascii="Arial" w:cs="Arial"/>
          <w:sz w:val="24"/>
          <w:lang w:val="en-US"/>
        </w:rPr>
        <w:t>í</w:t>
      </w:r>
      <w:r w:rsidRPr="00032C6C">
        <w:rPr>
          <w:rFonts w:ascii="Arial" w:cs="Arial"/>
          <w:sz w:val="24"/>
          <w:lang w:val="en-US"/>
        </w:rPr>
        <w:t>zek J. Contribution of phototherapy to the treatment of episiotomies. Journal of clinical laser medicine &amp; surgery. 2003;21(1):35</w:t>
      </w:r>
      <w:r w:rsidRPr="00032C6C">
        <w:rPr>
          <w:rFonts w:ascii="Arial" w:cs="Arial"/>
          <w:sz w:val="24"/>
          <w:lang w:val="en-US"/>
        </w:rPr>
        <w:t>–</w:t>
      </w:r>
      <w:r w:rsidRPr="00032C6C">
        <w:rPr>
          <w:rFonts w:ascii="Arial" w:cs="Arial"/>
          <w:sz w:val="24"/>
          <w:lang w:val="en-US"/>
        </w:rPr>
        <w:t xml:space="preserve">9. </w:t>
      </w:r>
    </w:p>
    <w:p w14:paraId="16FA235A"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7. </w:t>
      </w:r>
      <w:r w:rsidRPr="00032C6C">
        <w:rPr>
          <w:rFonts w:ascii="Arial" w:cs="Arial"/>
          <w:sz w:val="24"/>
          <w:lang w:val="en-US"/>
        </w:rPr>
        <w:tab/>
        <w:t>Rzakulieva LM, Israfilbeili SG, Gasymova G. [Application of magnet laser radiation to stimulate healing of perineum injuries in the maternity patients]. Georgian medical news. 2006 Sep;(138):71</w:t>
      </w:r>
      <w:r w:rsidRPr="00032C6C">
        <w:rPr>
          <w:rFonts w:ascii="Arial" w:cs="Arial"/>
          <w:sz w:val="24"/>
          <w:lang w:val="en-US"/>
        </w:rPr>
        <w:t>–</w:t>
      </w:r>
      <w:r w:rsidRPr="00032C6C">
        <w:rPr>
          <w:rFonts w:ascii="Arial" w:cs="Arial"/>
          <w:sz w:val="24"/>
          <w:lang w:val="en-US"/>
        </w:rPr>
        <w:t xml:space="preserve">3. </w:t>
      </w:r>
    </w:p>
    <w:p w14:paraId="152AE5FA"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8. </w:t>
      </w:r>
      <w:r w:rsidRPr="00032C6C">
        <w:rPr>
          <w:rFonts w:ascii="Arial" w:cs="Arial"/>
          <w:sz w:val="24"/>
          <w:lang w:val="en-US"/>
        </w:rPr>
        <w:tab/>
        <w:t xml:space="preserve">R. B. R. zxb. Use of Infrared Laser in Vaginal Delivery. https://trialsearch.who.int/Trial2.aspx?TrialID=RBR-9zxb97. 2011; </w:t>
      </w:r>
    </w:p>
    <w:p w14:paraId="29C556BA" w14:textId="77777777" w:rsidR="00032C6C" w:rsidRPr="00032C6C" w:rsidRDefault="00032C6C" w:rsidP="00032C6C">
      <w:pPr>
        <w:pStyle w:val="Bibliography"/>
        <w:rPr>
          <w:rFonts w:ascii="Arial" w:cs="Arial"/>
          <w:sz w:val="24"/>
          <w:lang w:val="en-US"/>
        </w:rPr>
      </w:pPr>
      <w:r w:rsidRPr="00032C6C">
        <w:rPr>
          <w:rFonts w:ascii="Arial" w:cs="Arial"/>
          <w:sz w:val="24"/>
          <w:lang w:val="en-US"/>
        </w:rPr>
        <w:lastRenderedPageBreak/>
        <w:t xml:space="preserve">9. </w:t>
      </w:r>
      <w:r w:rsidRPr="00032C6C">
        <w:rPr>
          <w:rFonts w:ascii="Arial" w:cs="Arial"/>
          <w:sz w:val="24"/>
          <w:lang w:val="en-US"/>
        </w:rPr>
        <w:tab/>
        <w:t xml:space="preserve">Nct. Therapeutic Efficacy of Erbium: YAG Laser in Postpartum Patients With Episiotomy Scars. https://clinicaltrials.gov/ct2/show/NCT05793476. 2023; </w:t>
      </w:r>
    </w:p>
    <w:p w14:paraId="129CEC2C"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0. </w:t>
      </w:r>
      <w:r w:rsidRPr="00032C6C">
        <w:rPr>
          <w:rFonts w:ascii="Arial" w:cs="Arial"/>
          <w:sz w:val="24"/>
          <w:lang w:val="en-US"/>
        </w:rPr>
        <w:tab/>
        <w:t xml:space="preserve">Prospective Double Blind Controlled Trial of Low Level Laser Therapy - Cesarean Section or Vaginal Tear or Episiotomy. 2023. </w:t>
      </w:r>
    </w:p>
    <w:p w14:paraId="291D1C38"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1. </w:t>
      </w:r>
      <w:r w:rsidRPr="00032C6C">
        <w:rPr>
          <w:rFonts w:ascii="Arial" w:cs="Arial"/>
          <w:sz w:val="24"/>
          <w:lang w:val="en-US"/>
        </w:rPr>
        <w:tab/>
        <w:t xml:space="preserve">Nct. MILTA vs Placebo Use Comparison for the Management of Pain Related to Perineal Scars Following Delivery. https://clinicaltrials.gov/show/NCT05345600. 2022; </w:t>
      </w:r>
    </w:p>
    <w:p w14:paraId="5CD047B7"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2. </w:t>
      </w:r>
      <w:r w:rsidRPr="00032C6C">
        <w:rPr>
          <w:rFonts w:ascii="Arial" w:cs="Arial"/>
          <w:sz w:val="24"/>
          <w:lang w:val="en-US"/>
        </w:rPr>
        <w:tab/>
        <w:t xml:space="preserve">Ctri. Episiotomy Wound Healing- comparison of infrared lamp therapy and kegal exercise. https://trialsearch.who.int/Trial2.aspx?TrialID=CTRI/2024/07/070743. 2024; </w:t>
      </w:r>
    </w:p>
    <w:p w14:paraId="3D5C1A3D"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3. </w:t>
      </w:r>
      <w:r w:rsidRPr="00032C6C">
        <w:rPr>
          <w:rFonts w:ascii="Arial" w:cs="Arial"/>
          <w:sz w:val="24"/>
          <w:lang w:val="en-US"/>
        </w:rPr>
        <w:tab/>
        <w:t xml:space="preserve">R. B. R. t8pw. Effect of Laser on maternal complications during the Postpartum period. https://trialsearch.who.int/Trial2.aspx?TrialID=RBR-3t8pw38. 2024; </w:t>
      </w:r>
    </w:p>
    <w:p w14:paraId="11675913"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4. </w:t>
      </w:r>
      <w:r w:rsidRPr="00032C6C">
        <w:rPr>
          <w:rFonts w:ascii="Arial" w:cs="Arial"/>
          <w:sz w:val="24"/>
          <w:lang w:val="en-US"/>
        </w:rPr>
        <w:tab/>
        <w:t xml:space="preserve">Nct. Comparison Low-Level Laser Therapy With Cryotherapy in Parturients With Laceration and/or Episiotomy on Pain Reduction. https://clinicaltrials.gov/ct2/show/NCT06370910. 2024; </w:t>
      </w:r>
    </w:p>
    <w:p w14:paraId="44D0E93F"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5. </w:t>
      </w:r>
      <w:r w:rsidRPr="00032C6C">
        <w:rPr>
          <w:rFonts w:ascii="Arial" w:cs="Arial"/>
          <w:sz w:val="24"/>
          <w:lang w:val="en-US"/>
        </w:rPr>
        <w:tab/>
        <w:t xml:space="preserve">Nct. Comparative Effects of Cryotherapy and Infrared Light on Pain, Redness, and Healing of Episiotomy Wound. https://clinicaltrials.gov/ct2/show/NCT06325176. 2024; </w:t>
      </w:r>
    </w:p>
    <w:p w14:paraId="1D90EA55"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6. </w:t>
      </w:r>
      <w:r w:rsidRPr="00032C6C">
        <w:rPr>
          <w:rFonts w:ascii="Arial" w:cs="Arial"/>
          <w:sz w:val="24"/>
          <w:lang w:val="en-US"/>
        </w:rPr>
        <w:tab/>
        <w:t xml:space="preserve">Hafiza Neelam. Comparative Effect of Air Heat Versus Infra Red Heat on Pain and Wound Healling After Vaginal Delivery Episiotomy. https://clinicaltrials.gov/show/NCT05865236. 2023; </w:t>
      </w:r>
    </w:p>
    <w:p w14:paraId="5B7A8D8D"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7. </w:t>
      </w:r>
      <w:r w:rsidRPr="00032C6C">
        <w:rPr>
          <w:rFonts w:ascii="Arial" w:cs="Arial"/>
          <w:sz w:val="24"/>
          <w:lang w:val="en-US"/>
        </w:rPr>
        <w:tab/>
        <w:t xml:space="preserve">A Pilot Randomized Trial Comparing the Use of MILTA vs Placebo for the Management of Pain Related to Perineal Scars Following Delivery. 2022. </w:t>
      </w:r>
    </w:p>
    <w:p w14:paraId="07954FCA"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8. </w:t>
      </w:r>
      <w:r w:rsidRPr="00032C6C">
        <w:rPr>
          <w:rFonts w:ascii="Arial" w:cs="Arial"/>
          <w:sz w:val="24"/>
          <w:lang w:val="en-US"/>
        </w:rPr>
        <w:tab/>
        <w:t xml:space="preserve">R. B. R. qm8jrp. Laser for pain relief in Nipple and Perineal Trauma in postpartum. https://trialsearch.who.int/Trial2.aspx?TrialID=RBR-2qm8jrp. 2023; </w:t>
      </w:r>
    </w:p>
    <w:p w14:paraId="0622ABA3"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19. </w:t>
      </w:r>
      <w:r w:rsidRPr="00032C6C">
        <w:rPr>
          <w:rFonts w:ascii="Arial" w:cs="Arial"/>
          <w:sz w:val="24"/>
          <w:lang w:val="en-US"/>
        </w:rPr>
        <w:tab/>
        <w:t>Farzana M, Shanmuga Priya R. Comparison of therapeutic ultrasound and low level laser therapy over pain and scar health in post episiotomy. Indian J Public Health Res Dev. 2020;11(2):113</w:t>
      </w:r>
      <w:r w:rsidRPr="00032C6C">
        <w:rPr>
          <w:rFonts w:ascii="Arial" w:cs="Arial"/>
          <w:sz w:val="24"/>
          <w:lang w:val="en-US"/>
        </w:rPr>
        <w:t>–</w:t>
      </w:r>
      <w:r w:rsidRPr="00032C6C">
        <w:rPr>
          <w:rFonts w:ascii="Arial" w:cs="Arial"/>
          <w:sz w:val="24"/>
          <w:lang w:val="en-US"/>
        </w:rPr>
        <w:t xml:space="preserve">8. </w:t>
      </w:r>
    </w:p>
    <w:p w14:paraId="7B1F48FA"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0. </w:t>
      </w:r>
      <w:r w:rsidRPr="00032C6C">
        <w:rPr>
          <w:rFonts w:ascii="Arial" w:cs="Arial"/>
          <w:sz w:val="24"/>
          <w:lang w:val="en-US"/>
        </w:rPr>
        <w:tab/>
        <w:t>Boddupalli P. Use of infrared light fomentation for pain relief in postpartum mothers with episiotomy. Indian Journal of Public Health Research and Development. 2021;12(2):252</w:t>
      </w:r>
      <w:r w:rsidRPr="00032C6C">
        <w:rPr>
          <w:rFonts w:ascii="Arial" w:cs="Arial"/>
          <w:sz w:val="24"/>
          <w:lang w:val="en-US"/>
        </w:rPr>
        <w:t>–</w:t>
      </w:r>
      <w:r w:rsidRPr="00032C6C">
        <w:rPr>
          <w:rFonts w:ascii="Arial" w:cs="Arial"/>
          <w:sz w:val="24"/>
          <w:lang w:val="en-US"/>
        </w:rPr>
        <w:t xml:space="preserve">5. </w:t>
      </w:r>
    </w:p>
    <w:p w14:paraId="7A3FAAEF"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1. </w:t>
      </w:r>
      <w:r w:rsidRPr="00032C6C">
        <w:rPr>
          <w:rFonts w:ascii="Arial" w:cs="Arial"/>
          <w:sz w:val="24"/>
          <w:lang w:val="en-US"/>
        </w:rPr>
        <w:tab/>
        <w:t xml:space="preserve">Filippini M, Angioli R, Luvero D, Sammarini M, De Felice G, Latella S, et al. The Utility of CO2 Laser Treatment of Pelvic Symptoms in Women with Previous Perineal Trauma during Delivery. Journal of Personalized Medicine. 2024;14(1). </w:t>
      </w:r>
    </w:p>
    <w:p w14:paraId="778D8649"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2. </w:t>
      </w:r>
      <w:r w:rsidRPr="00032C6C">
        <w:rPr>
          <w:rFonts w:ascii="Arial" w:cs="Arial"/>
          <w:sz w:val="24"/>
          <w:lang w:val="en-US"/>
        </w:rPr>
        <w:tab/>
        <w:t>Novakov-Mikic A, Vizintin Z. LASER TREATMENT OF EPISIOTOMY - RELATED COMPLAINTS. Lasers in surgery and medicine. 2019 Feb;51:S39</w:t>
      </w:r>
      <w:r w:rsidRPr="00032C6C">
        <w:rPr>
          <w:rFonts w:ascii="Arial" w:cs="Arial"/>
          <w:sz w:val="24"/>
          <w:lang w:val="en-US"/>
        </w:rPr>
        <w:t>–</w:t>
      </w:r>
      <w:r w:rsidRPr="00032C6C">
        <w:rPr>
          <w:rFonts w:ascii="Arial" w:cs="Arial"/>
          <w:sz w:val="24"/>
          <w:lang w:val="en-US"/>
        </w:rPr>
        <w:t xml:space="preserve">S39. </w:t>
      </w:r>
    </w:p>
    <w:p w14:paraId="0B659B47" w14:textId="77777777" w:rsidR="00032C6C" w:rsidRPr="00032C6C" w:rsidRDefault="00032C6C" w:rsidP="00032C6C">
      <w:pPr>
        <w:pStyle w:val="Bibliography"/>
        <w:rPr>
          <w:rFonts w:ascii="Arial" w:cs="Arial"/>
          <w:sz w:val="24"/>
          <w:lang w:val="en-US"/>
        </w:rPr>
      </w:pPr>
      <w:r w:rsidRPr="00032C6C">
        <w:rPr>
          <w:rFonts w:ascii="Arial" w:cs="Arial"/>
          <w:sz w:val="24"/>
          <w:lang w:val="en-US"/>
        </w:rPr>
        <w:lastRenderedPageBreak/>
        <w:t xml:space="preserve">23. </w:t>
      </w:r>
      <w:r w:rsidRPr="00032C6C">
        <w:rPr>
          <w:rFonts w:ascii="Arial" w:cs="Arial"/>
          <w:sz w:val="24"/>
          <w:lang w:val="en-US"/>
        </w:rPr>
        <w:tab/>
        <w:t xml:space="preserve">Sierenska J, Sotomska Z, Madej-Lukasiak D, Waz P, Grzybowska ME. The Use of Capacitive and Resistive Energy Transfer in Postpartum Pain Management in Women after Perineal Trauma. Journal of Clinical Medicine. 2023;12(18). </w:t>
      </w:r>
    </w:p>
    <w:p w14:paraId="5402B6E7"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4. </w:t>
      </w:r>
      <w:r w:rsidRPr="00032C6C">
        <w:rPr>
          <w:rFonts w:ascii="Arial" w:cs="Arial"/>
          <w:sz w:val="24"/>
          <w:lang w:val="en-US"/>
        </w:rPr>
        <w:tab/>
        <w:t>Luvero D, Filippini M, Salvatore S, Pieralli A, Farinelli M, Angioli R. The beneficial effects of fractional CO2 laser treatment on perineal changes during puerperium and breastfeeding period: a multicentric study. LASERS IN MEDICAL SCIENCE. 2021;36(9):1837</w:t>
      </w:r>
      <w:r w:rsidRPr="00032C6C">
        <w:rPr>
          <w:rFonts w:ascii="Arial" w:cs="Arial"/>
          <w:sz w:val="24"/>
          <w:lang w:val="en-US"/>
        </w:rPr>
        <w:t>–</w:t>
      </w:r>
      <w:r w:rsidRPr="00032C6C">
        <w:rPr>
          <w:rFonts w:ascii="Arial" w:cs="Arial"/>
          <w:sz w:val="24"/>
          <w:lang w:val="en-US"/>
        </w:rPr>
        <w:t xml:space="preserve">43. </w:t>
      </w:r>
    </w:p>
    <w:p w14:paraId="072F9A08"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5. </w:t>
      </w:r>
      <w:r w:rsidRPr="00032C6C">
        <w:rPr>
          <w:rFonts w:ascii="Arial" w:cs="Arial"/>
          <w:sz w:val="24"/>
          <w:lang w:val="en-US"/>
        </w:rPr>
        <w:tab/>
        <w:t xml:space="preserve">R. B. R. nwkfy. Photobiomodulation for pain relief, edema reduction and perineal laceration healing in the immediate postpartum period. https://trialsearch.who.int/Trial2.aspx?TrialID=RBR-103nwkfy. 2022; </w:t>
      </w:r>
    </w:p>
    <w:p w14:paraId="4834DDC7"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6. </w:t>
      </w:r>
      <w:r w:rsidRPr="00032C6C">
        <w:rPr>
          <w:rFonts w:ascii="Arial" w:cs="Arial"/>
          <w:sz w:val="24"/>
          <w:lang w:val="en-US"/>
        </w:rPr>
        <w:tab/>
        <w:t xml:space="preserve">Gondim EJL, Nascimento SL, Gaitero MVC, de Mira TAA, Goncalves A de V, Surita FG. Effectiveness of photobiomodulation therapy on pain intensity in postpartum women with nipple or perineal trauma: protocol for a multicentre, double-blinded, parallel-group, randomised controlled trial. BMJ Open. 2023 Dec;13(12). </w:t>
      </w:r>
    </w:p>
    <w:p w14:paraId="2F2CEFF7"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7. </w:t>
      </w:r>
      <w:r w:rsidRPr="00032C6C">
        <w:rPr>
          <w:rFonts w:ascii="Arial" w:cs="Arial"/>
          <w:sz w:val="24"/>
          <w:lang w:val="en-US"/>
        </w:rPr>
        <w:tab/>
        <w:t xml:space="preserve">Effect of Radiofrequency in the Treatment of de Novo Dyspareunia at 4 to 9 Months Postpartum: Randomised Prospective Trial. 2022. </w:t>
      </w:r>
    </w:p>
    <w:p w14:paraId="69FE93F2"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8. </w:t>
      </w:r>
      <w:r w:rsidRPr="00032C6C">
        <w:rPr>
          <w:rFonts w:ascii="Arial" w:cs="Arial"/>
          <w:sz w:val="24"/>
          <w:lang w:val="en-US"/>
        </w:rPr>
        <w:tab/>
        <w:t xml:space="preserve">Cristine Boniatti Constant </w:t>
      </w:r>
      <w:r w:rsidRPr="00032C6C">
        <w:rPr>
          <w:rFonts w:ascii="Arial" w:cs="Arial"/>
          <w:sz w:val="24"/>
          <w:lang w:val="en-US"/>
        </w:rPr>
        <w:t>É</w:t>
      </w:r>
      <w:r w:rsidRPr="00032C6C">
        <w:rPr>
          <w:rFonts w:ascii="Arial" w:cs="Arial"/>
          <w:sz w:val="24"/>
          <w:lang w:val="en-US"/>
        </w:rPr>
        <w:t>, Plentz Stein G, Camargo de Oliveira K, Laureano Paiva L, Martins Costa S, Geraldo Lopes Ramos J. Comparison of photobiomodulation with cryotherapy in the immediate postpartum period of parturients with grade I, grade II lacerations and/or episiotomy in reducing perineal and vulvar and edema: a randomized clinical trial. European journal of obstetrics, gynecology, and reproductive biology. 2024;301:240</w:t>
      </w:r>
      <w:r w:rsidRPr="00032C6C">
        <w:rPr>
          <w:rFonts w:ascii="Arial" w:cs="Arial"/>
          <w:sz w:val="24"/>
          <w:lang w:val="en-US"/>
        </w:rPr>
        <w:t>–</w:t>
      </w:r>
      <w:r w:rsidRPr="00032C6C">
        <w:rPr>
          <w:rFonts w:ascii="Arial" w:cs="Arial"/>
          <w:sz w:val="24"/>
          <w:lang w:val="en-US"/>
        </w:rPr>
        <w:t xml:space="preserve">5. </w:t>
      </w:r>
    </w:p>
    <w:p w14:paraId="667E941D"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29. </w:t>
      </w:r>
      <w:r w:rsidRPr="00032C6C">
        <w:rPr>
          <w:rFonts w:ascii="Arial" w:cs="Arial"/>
          <w:sz w:val="24"/>
          <w:lang w:val="en-US"/>
        </w:rPr>
        <w:tab/>
        <w:t xml:space="preserve">Bretelle F, Fabre C, Golka M, Pauly V, Roth B, Bechadergue V, et al. Capacitive-resistive radiofrequency therapy to treat postpartum perineal pain: a randomized study. PLoS One. 2020;15(4):e0231869. </w:t>
      </w:r>
    </w:p>
    <w:p w14:paraId="2104F747"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0. </w:t>
      </w:r>
      <w:r w:rsidRPr="00032C6C">
        <w:rPr>
          <w:rFonts w:ascii="Arial" w:cs="Arial"/>
          <w:sz w:val="24"/>
          <w:lang w:val="en-US"/>
        </w:rPr>
        <w:tab/>
        <w:t>Ezzati K, Fekrazad R, Raoufi Z. The Effects of Photobiomodulation Therapy on Post-Surgical Pain. JOURNAL OF LASERS IN MEDICAL SCIENCES. 2019;10(2):79</w:t>
      </w:r>
      <w:r w:rsidRPr="00032C6C">
        <w:rPr>
          <w:rFonts w:ascii="Arial" w:cs="Arial"/>
          <w:sz w:val="24"/>
          <w:lang w:val="en-US"/>
        </w:rPr>
        <w:t>–</w:t>
      </w:r>
      <w:r w:rsidRPr="00032C6C">
        <w:rPr>
          <w:rFonts w:ascii="Arial" w:cs="Arial"/>
          <w:sz w:val="24"/>
          <w:lang w:val="en-US"/>
        </w:rPr>
        <w:t xml:space="preserve">85. </w:t>
      </w:r>
    </w:p>
    <w:p w14:paraId="568F10FE"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1. </w:t>
      </w:r>
      <w:r w:rsidRPr="00032C6C">
        <w:rPr>
          <w:rFonts w:ascii="Arial" w:cs="Arial"/>
          <w:sz w:val="24"/>
          <w:lang w:val="en-US"/>
        </w:rPr>
        <w:tab/>
        <w:t>Taha N, Daoud H, Malik T, Shettysowkoor J, Rahman S. The Effects of Low-Level Laser Therapy on Wound Healing and Pain Management in Skin Wounds: A Systematic Review and Meta-Analysis. Cureus. 2024 Oct;16(10):e72542</w:t>
      </w:r>
      <w:r w:rsidRPr="00032C6C">
        <w:rPr>
          <w:rFonts w:ascii="Arial" w:cs="Arial"/>
          <w:sz w:val="24"/>
          <w:lang w:val="en-US"/>
        </w:rPr>
        <w:t>–</w:t>
      </w:r>
      <w:r w:rsidRPr="00032C6C">
        <w:rPr>
          <w:rFonts w:ascii="Arial" w:cs="Arial"/>
          <w:sz w:val="24"/>
          <w:lang w:val="en-US"/>
        </w:rPr>
        <w:t xml:space="preserve">e72542. </w:t>
      </w:r>
    </w:p>
    <w:p w14:paraId="498BD4F0"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2. </w:t>
      </w:r>
      <w:r w:rsidRPr="00032C6C">
        <w:rPr>
          <w:rFonts w:ascii="Arial" w:cs="Arial"/>
          <w:sz w:val="24"/>
          <w:lang w:val="en-US"/>
        </w:rPr>
        <w:tab/>
        <w:t>Smith CA, Hill E, Denejkina A, Thornton C, Dahlen HG. The effectiveness and safety of complementary health approaches to managing postpartum pain: A systematic review and meta-analysis. Integr Med Res [Internet]. 2022;11(1). Available from: https://www.embase.com/search/results?subaction=viewrecord&amp;id=L2014311210&amp;from=export</w:t>
      </w:r>
    </w:p>
    <w:p w14:paraId="1474CDE9" w14:textId="77777777" w:rsidR="00032C6C" w:rsidRPr="00032C6C" w:rsidRDefault="00032C6C" w:rsidP="00032C6C">
      <w:pPr>
        <w:pStyle w:val="Bibliography"/>
        <w:rPr>
          <w:rFonts w:ascii="Arial" w:cs="Arial"/>
          <w:sz w:val="24"/>
          <w:lang w:val="en-US"/>
        </w:rPr>
      </w:pPr>
      <w:r w:rsidRPr="00032C6C">
        <w:rPr>
          <w:rFonts w:ascii="Arial" w:cs="Arial"/>
          <w:sz w:val="24"/>
          <w:lang w:val="en-US"/>
        </w:rPr>
        <w:lastRenderedPageBreak/>
        <w:t xml:space="preserve">33. </w:t>
      </w:r>
      <w:r w:rsidRPr="00032C6C">
        <w:rPr>
          <w:rFonts w:ascii="Arial" w:cs="Arial"/>
          <w:sz w:val="24"/>
          <w:lang w:val="en-US"/>
        </w:rPr>
        <w:tab/>
        <w:t>Cobanoglu A, Sendir M. Evidence-Based Practices in Episiotomy Care. FLORENCE NIGHTINGALE JOURNAL OF NURSING-FLORENCE NIGHTINGALE HEMSIRELIK DERGISI. 2019 Feb;27(1):48</w:t>
      </w:r>
      <w:r w:rsidRPr="00032C6C">
        <w:rPr>
          <w:rFonts w:ascii="Arial" w:cs="Arial"/>
          <w:sz w:val="24"/>
          <w:lang w:val="en-US"/>
        </w:rPr>
        <w:t>–</w:t>
      </w:r>
      <w:r w:rsidRPr="00032C6C">
        <w:rPr>
          <w:rFonts w:ascii="Arial" w:cs="Arial"/>
          <w:sz w:val="24"/>
          <w:lang w:val="en-US"/>
        </w:rPr>
        <w:t xml:space="preserve">62. </w:t>
      </w:r>
    </w:p>
    <w:p w14:paraId="600C2B80"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4. </w:t>
      </w:r>
      <w:r w:rsidRPr="00032C6C">
        <w:rPr>
          <w:rFonts w:ascii="Arial" w:cs="Arial"/>
          <w:sz w:val="24"/>
          <w:lang w:val="en-US"/>
        </w:rPr>
        <w:tab/>
        <w:t>Choudhari RG, Tayade SA, Venurkar SV, Deshpande VP. A Review of Episiotomy and Modalities for Relief of Episiotomy Pain. Cureus [Internet]. 2022 Nov 17 [cited 2024 Oct 27]; Available from: https://www.cureus.com/articles/110319-a-review-of-episiotomy-and-modalities-for-relief-of-episiotomy-pain</w:t>
      </w:r>
    </w:p>
    <w:p w14:paraId="4DEDAEC2" w14:textId="77777777" w:rsidR="00032C6C" w:rsidRPr="00032C6C" w:rsidRDefault="00032C6C" w:rsidP="00032C6C">
      <w:pPr>
        <w:pStyle w:val="Bibliography"/>
        <w:rPr>
          <w:rFonts w:ascii="Arial" w:cs="Arial"/>
          <w:sz w:val="24"/>
          <w:lang w:val="en-US"/>
        </w:rPr>
      </w:pPr>
      <w:r w:rsidRPr="00032C6C">
        <w:rPr>
          <w:rFonts w:ascii="Arial" w:cs="Arial"/>
          <w:sz w:val="24"/>
          <w:lang w:val="en-US"/>
        </w:rPr>
        <w:t xml:space="preserve">35. </w:t>
      </w:r>
      <w:r w:rsidRPr="00032C6C">
        <w:rPr>
          <w:rFonts w:ascii="Arial" w:cs="Arial"/>
          <w:sz w:val="24"/>
          <w:lang w:val="en-US"/>
        </w:rPr>
        <w:tab/>
        <w:t>Girsang BM, Elfira E. A Literature Review on Postpartum Perineal Wound Care: Epidemiology, Impact, and Future Interventions. Open Access Macedonian Journal of Medical Sciences. 2023;11:73</w:t>
      </w:r>
      <w:r w:rsidRPr="00032C6C">
        <w:rPr>
          <w:rFonts w:ascii="Arial" w:cs="Arial"/>
          <w:sz w:val="24"/>
          <w:lang w:val="en-US"/>
        </w:rPr>
        <w:t>–</w:t>
      </w:r>
      <w:r w:rsidRPr="00032C6C">
        <w:rPr>
          <w:rFonts w:ascii="Arial" w:cs="Arial"/>
          <w:sz w:val="24"/>
          <w:lang w:val="en-US"/>
        </w:rPr>
        <w:t xml:space="preserve">80. </w:t>
      </w:r>
    </w:p>
    <w:p w14:paraId="4B05C3A9" w14:textId="5CF1A449" w:rsidR="00362D51" w:rsidRPr="00032C6C" w:rsidRDefault="00390F57" w:rsidP="00BC721B">
      <w:pPr>
        <w:spacing w:after="0" w:line="240" w:lineRule="auto"/>
        <w:ind w:left="60"/>
        <w:rPr>
          <w:rFonts w:asciiTheme="minorBidi" w:eastAsia="Times New Roman" w:hAnsiTheme="minorBidi"/>
          <w:sz w:val="24"/>
          <w:szCs w:val="24"/>
          <w:lang w:eastAsia="en-IL"/>
        </w:rPr>
      </w:pPr>
      <w:r w:rsidRPr="00032C6C">
        <w:rPr>
          <w:rFonts w:asciiTheme="minorBidi" w:eastAsia="Times New Roman" w:hAnsiTheme="minorBidi"/>
          <w:sz w:val="24"/>
          <w:szCs w:val="24"/>
          <w:lang w:eastAsia="en-IL"/>
        </w:rPr>
        <w:fldChar w:fldCharType="end"/>
      </w:r>
    </w:p>
    <w:sectPr w:rsidR="00362D51" w:rsidRPr="00032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7A0568"/>
    <w:multiLevelType w:val="hybridMultilevel"/>
    <w:tmpl w:val="FB22FA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6D068FD"/>
    <w:multiLevelType w:val="hybridMultilevel"/>
    <w:tmpl w:val="C472E7FC"/>
    <w:lvl w:ilvl="0" w:tplc="07521DCE">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2" w15:restartNumberingAfterBreak="0">
    <w:nsid w:val="4B1057AB"/>
    <w:multiLevelType w:val="hybridMultilevel"/>
    <w:tmpl w:val="FB22FA4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B75562D"/>
    <w:multiLevelType w:val="hybridMultilevel"/>
    <w:tmpl w:val="3F5C248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79262448">
    <w:abstractNumId w:val="3"/>
  </w:num>
  <w:num w:numId="2" w16cid:durableId="1741127444">
    <w:abstractNumId w:val="2"/>
  </w:num>
  <w:num w:numId="3" w16cid:durableId="579675175">
    <w:abstractNumId w:val="0"/>
  </w:num>
  <w:num w:numId="4" w16cid:durableId="404568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EB0"/>
    <w:rsid w:val="000032F7"/>
    <w:rsid w:val="0001377A"/>
    <w:rsid w:val="000156F5"/>
    <w:rsid w:val="00022391"/>
    <w:rsid w:val="00032C6C"/>
    <w:rsid w:val="000F224F"/>
    <w:rsid w:val="00130E17"/>
    <w:rsid w:val="00136466"/>
    <w:rsid w:val="00146928"/>
    <w:rsid w:val="00147A27"/>
    <w:rsid w:val="001B4489"/>
    <w:rsid w:val="001D3D2B"/>
    <w:rsid w:val="00202FBE"/>
    <w:rsid w:val="00205417"/>
    <w:rsid w:val="002066CD"/>
    <w:rsid w:val="00226F95"/>
    <w:rsid w:val="00232B82"/>
    <w:rsid w:val="00233D67"/>
    <w:rsid w:val="00244FDA"/>
    <w:rsid w:val="00246FE4"/>
    <w:rsid w:val="00251C59"/>
    <w:rsid w:val="002867E6"/>
    <w:rsid w:val="002E000B"/>
    <w:rsid w:val="003128EF"/>
    <w:rsid w:val="00362D51"/>
    <w:rsid w:val="003660CC"/>
    <w:rsid w:val="00390F57"/>
    <w:rsid w:val="003F6D24"/>
    <w:rsid w:val="004325C1"/>
    <w:rsid w:val="00453EE9"/>
    <w:rsid w:val="00455E79"/>
    <w:rsid w:val="004672AA"/>
    <w:rsid w:val="004A1AD3"/>
    <w:rsid w:val="004A53E1"/>
    <w:rsid w:val="004F59A4"/>
    <w:rsid w:val="0051162C"/>
    <w:rsid w:val="00517318"/>
    <w:rsid w:val="00533E77"/>
    <w:rsid w:val="005B67F2"/>
    <w:rsid w:val="005C5EA5"/>
    <w:rsid w:val="0060753B"/>
    <w:rsid w:val="00621574"/>
    <w:rsid w:val="006648C8"/>
    <w:rsid w:val="00694E33"/>
    <w:rsid w:val="006C032A"/>
    <w:rsid w:val="006C608D"/>
    <w:rsid w:val="006E073E"/>
    <w:rsid w:val="006E593E"/>
    <w:rsid w:val="007069BD"/>
    <w:rsid w:val="007609B7"/>
    <w:rsid w:val="007B113C"/>
    <w:rsid w:val="007B32BF"/>
    <w:rsid w:val="007B5A0F"/>
    <w:rsid w:val="007E6951"/>
    <w:rsid w:val="00817AB7"/>
    <w:rsid w:val="00836DA7"/>
    <w:rsid w:val="00847187"/>
    <w:rsid w:val="00852260"/>
    <w:rsid w:val="00853D74"/>
    <w:rsid w:val="0086196B"/>
    <w:rsid w:val="008A6A6C"/>
    <w:rsid w:val="008A7688"/>
    <w:rsid w:val="009029CD"/>
    <w:rsid w:val="00916939"/>
    <w:rsid w:val="00921668"/>
    <w:rsid w:val="00926027"/>
    <w:rsid w:val="00946D08"/>
    <w:rsid w:val="0097385A"/>
    <w:rsid w:val="00983AAC"/>
    <w:rsid w:val="009C151F"/>
    <w:rsid w:val="00A014BC"/>
    <w:rsid w:val="00A058CD"/>
    <w:rsid w:val="00A07133"/>
    <w:rsid w:val="00A36A34"/>
    <w:rsid w:val="00A4237F"/>
    <w:rsid w:val="00A52FC9"/>
    <w:rsid w:val="00A60E40"/>
    <w:rsid w:val="00A82CF3"/>
    <w:rsid w:val="00A91993"/>
    <w:rsid w:val="00AA2EB0"/>
    <w:rsid w:val="00AA49F3"/>
    <w:rsid w:val="00AD1B82"/>
    <w:rsid w:val="00AE506C"/>
    <w:rsid w:val="00AE6C11"/>
    <w:rsid w:val="00B02EEA"/>
    <w:rsid w:val="00B26FAD"/>
    <w:rsid w:val="00B5544A"/>
    <w:rsid w:val="00B56202"/>
    <w:rsid w:val="00B61A3F"/>
    <w:rsid w:val="00B838B9"/>
    <w:rsid w:val="00BA4A96"/>
    <w:rsid w:val="00BC3C27"/>
    <w:rsid w:val="00BC3E38"/>
    <w:rsid w:val="00BC51D7"/>
    <w:rsid w:val="00BC721B"/>
    <w:rsid w:val="00BE129E"/>
    <w:rsid w:val="00C32A01"/>
    <w:rsid w:val="00C45CA6"/>
    <w:rsid w:val="00C504A1"/>
    <w:rsid w:val="00C7441C"/>
    <w:rsid w:val="00C77DBC"/>
    <w:rsid w:val="00C95F5D"/>
    <w:rsid w:val="00CC0AD1"/>
    <w:rsid w:val="00D62C9E"/>
    <w:rsid w:val="00D650ED"/>
    <w:rsid w:val="00D7145F"/>
    <w:rsid w:val="00DA7962"/>
    <w:rsid w:val="00DE1906"/>
    <w:rsid w:val="00DE37FC"/>
    <w:rsid w:val="00DE7B2B"/>
    <w:rsid w:val="00E03D2A"/>
    <w:rsid w:val="00E21952"/>
    <w:rsid w:val="00E4757F"/>
    <w:rsid w:val="00E6613C"/>
    <w:rsid w:val="00E76609"/>
    <w:rsid w:val="00E869E6"/>
    <w:rsid w:val="00EC27C2"/>
    <w:rsid w:val="00ED1E54"/>
    <w:rsid w:val="00EE2D0B"/>
    <w:rsid w:val="00F24129"/>
    <w:rsid w:val="00F96E60"/>
    <w:rsid w:val="00FB190E"/>
    <w:rsid w:val="00FB63BA"/>
    <w:rsid w:val="00FE5A7E"/>
    <w:rsid w:val="00FE5B39"/>
    <w:rsid w:val="00FF11AB"/>
    <w:rsid w:val="00FF7BC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01BB0"/>
  <w15:chartTrackingRefBased/>
  <w15:docId w15:val="{E67C0773-D7EF-4FFE-A77D-BA1618B04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EB0"/>
    <w:pPr>
      <w:ind w:left="720"/>
      <w:contextualSpacing/>
    </w:pPr>
  </w:style>
  <w:style w:type="character" w:styleId="Hyperlink">
    <w:name w:val="Hyperlink"/>
    <w:basedOn w:val="DefaultParagraphFont"/>
    <w:uiPriority w:val="99"/>
    <w:unhideWhenUsed/>
    <w:rsid w:val="00AA2EB0"/>
    <w:rPr>
      <w:color w:val="0563C1" w:themeColor="hyperlink"/>
      <w:u w:val="single"/>
    </w:rPr>
  </w:style>
  <w:style w:type="character" w:styleId="UnresolvedMention">
    <w:name w:val="Unresolved Mention"/>
    <w:basedOn w:val="DefaultParagraphFont"/>
    <w:uiPriority w:val="99"/>
    <w:semiHidden/>
    <w:unhideWhenUsed/>
    <w:rsid w:val="00AA2EB0"/>
    <w:rPr>
      <w:color w:val="605E5C"/>
      <w:shd w:val="clear" w:color="auto" w:fill="E1DFDD"/>
    </w:rPr>
  </w:style>
  <w:style w:type="paragraph" w:styleId="Bibliography">
    <w:name w:val="Bibliography"/>
    <w:basedOn w:val="Normal"/>
    <w:next w:val="Normal"/>
    <w:uiPriority w:val="37"/>
    <w:unhideWhenUsed/>
    <w:rsid w:val="00390F57"/>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4953">
      <w:bodyDiv w:val="1"/>
      <w:marLeft w:val="0"/>
      <w:marRight w:val="0"/>
      <w:marTop w:val="0"/>
      <w:marBottom w:val="0"/>
      <w:divBdr>
        <w:top w:val="none" w:sz="0" w:space="0" w:color="auto"/>
        <w:left w:val="none" w:sz="0" w:space="0" w:color="auto"/>
        <w:bottom w:val="none" w:sz="0" w:space="0" w:color="auto"/>
        <w:right w:val="none" w:sz="0" w:space="0" w:color="auto"/>
      </w:divBdr>
      <w:divsChild>
        <w:div w:id="533932348">
          <w:marLeft w:val="0"/>
          <w:marRight w:val="0"/>
          <w:marTop w:val="0"/>
          <w:marBottom w:val="0"/>
          <w:divBdr>
            <w:top w:val="none" w:sz="0" w:space="0" w:color="auto"/>
            <w:left w:val="none" w:sz="0" w:space="0" w:color="auto"/>
            <w:bottom w:val="none" w:sz="0" w:space="0" w:color="auto"/>
            <w:right w:val="none" w:sz="0" w:space="0" w:color="auto"/>
          </w:divBdr>
        </w:div>
      </w:divsChild>
    </w:div>
    <w:div w:id="19625950">
      <w:bodyDiv w:val="1"/>
      <w:marLeft w:val="0"/>
      <w:marRight w:val="0"/>
      <w:marTop w:val="0"/>
      <w:marBottom w:val="0"/>
      <w:divBdr>
        <w:top w:val="none" w:sz="0" w:space="0" w:color="auto"/>
        <w:left w:val="none" w:sz="0" w:space="0" w:color="auto"/>
        <w:bottom w:val="none" w:sz="0" w:space="0" w:color="auto"/>
        <w:right w:val="none" w:sz="0" w:space="0" w:color="auto"/>
      </w:divBdr>
      <w:divsChild>
        <w:div w:id="697966964">
          <w:marLeft w:val="0"/>
          <w:marRight w:val="0"/>
          <w:marTop w:val="0"/>
          <w:marBottom w:val="0"/>
          <w:divBdr>
            <w:top w:val="none" w:sz="0" w:space="0" w:color="auto"/>
            <w:left w:val="none" w:sz="0" w:space="0" w:color="auto"/>
            <w:bottom w:val="none" w:sz="0" w:space="0" w:color="auto"/>
            <w:right w:val="none" w:sz="0" w:space="0" w:color="auto"/>
          </w:divBdr>
        </w:div>
      </w:divsChild>
    </w:div>
    <w:div w:id="41831990">
      <w:bodyDiv w:val="1"/>
      <w:marLeft w:val="0"/>
      <w:marRight w:val="0"/>
      <w:marTop w:val="0"/>
      <w:marBottom w:val="0"/>
      <w:divBdr>
        <w:top w:val="none" w:sz="0" w:space="0" w:color="auto"/>
        <w:left w:val="none" w:sz="0" w:space="0" w:color="auto"/>
        <w:bottom w:val="none" w:sz="0" w:space="0" w:color="auto"/>
        <w:right w:val="none" w:sz="0" w:space="0" w:color="auto"/>
      </w:divBdr>
      <w:divsChild>
        <w:div w:id="1539472836">
          <w:marLeft w:val="0"/>
          <w:marRight w:val="0"/>
          <w:marTop w:val="0"/>
          <w:marBottom w:val="0"/>
          <w:divBdr>
            <w:top w:val="none" w:sz="0" w:space="0" w:color="auto"/>
            <w:left w:val="none" w:sz="0" w:space="0" w:color="auto"/>
            <w:bottom w:val="none" w:sz="0" w:space="0" w:color="auto"/>
            <w:right w:val="none" w:sz="0" w:space="0" w:color="auto"/>
          </w:divBdr>
        </w:div>
      </w:divsChild>
    </w:div>
    <w:div w:id="47921109">
      <w:bodyDiv w:val="1"/>
      <w:marLeft w:val="0"/>
      <w:marRight w:val="0"/>
      <w:marTop w:val="0"/>
      <w:marBottom w:val="0"/>
      <w:divBdr>
        <w:top w:val="none" w:sz="0" w:space="0" w:color="auto"/>
        <w:left w:val="none" w:sz="0" w:space="0" w:color="auto"/>
        <w:bottom w:val="none" w:sz="0" w:space="0" w:color="auto"/>
        <w:right w:val="none" w:sz="0" w:space="0" w:color="auto"/>
      </w:divBdr>
      <w:divsChild>
        <w:div w:id="1443257494">
          <w:marLeft w:val="0"/>
          <w:marRight w:val="0"/>
          <w:marTop w:val="0"/>
          <w:marBottom w:val="0"/>
          <w:divBdr>
            <w:top w:val="none" w:sz="0" w:space="0" w:color="auto"/>
            <w:left w:val="none" w:sz="0" w:space="0" w:color="auto"/>
            <w:bottom w:val="none" w:sz="0" w:space="0" w:color="auto"/>
            <w:right w:val="none" w:sz="0" w:space="0" w:color="auto"/>
          </w:divBdr>
        </w:div>
      </w:divsChild>
    </w:div>
    <w:div w:id="86049500">
      <w:bodyDiv w:val="1"/>
      <w:marLeft w:val="0"/>
      <w:marRight w:val="0"/>
      <w:marTop w:val="0"/>
      <w:marBottom w:val="0"/>
      <w:divBdr>
        <w:top w:val="none" w:sz="0" w:space="0" w:color="auto"/>
        <w:left w:val="none" w:sz="0" w:space="0" w:color="auto"/>
        <w:bottom w:val="none" w:sz="0" w:space="0" w:color="auto"/>
        <w:right w:val="none" w:sz="0" w:space="0" w:color="auto"/>
      </w:divBdr>
      <w:divsChild>
        <w:div w:id="1863975763">
          <w:marLeft w:val="0"/>
          <w:marRight w:val="0"/>
          <w:marTop w:val="0"/>
          <w:marBottom w:val="0"/>
          <w:divBdr>
            <w:top w:val="none" w:sz="0" w:space="0" w:color="auto"/>
            <w:left w:val="none" w:sz="0" w:space="0" w:color="auto"/>
            <w:bottom w:val="none" w:sz="0" w:space="0" w:color="auto"/>
            <w:right w:val="none" w:sz="0" w:space="0" w:color="auto"/>
          </w:divBdr>
        </w:div>
      </w:divsChild>
    </w:div>
    <w:div w:id="102775020">
      <w:bodyDiv w:val="1"/>
      <w:marLeft w:val="0"/>
      <w:marRight w:val="0"/>
      <w:marTop w:val="0"/>
      <w:marBottom w:val="0"/>
      <w:divBdr>
        <w:top w:val="none" w:sz="0" w:space="0" w:color="auto"/>
        <w:left w:val="none" w:sz="0" w:space="0" w:color="auto"/>
        <w:bottom w:val="none" w:sz="0" w:space="0" w:color="auto"/>
        <w:right w:val="none" w:sz="0" w:space="0" w:color="auto"/>
      </w:divBdr>
      <w:divsChild>
        <w:div w:id="413940713">
          <w:marLeft w:val="0"/>
          <w:marRight w:val="0"/>
          <w:marTop w:val="0"/>
          <w:marBottom w:val="0"/>
          <w:divBdr>
            <w:top w:val="none" w:sz="0" w:space="0" w:color="auto"/>
            <w:left w:val="none" w:sz="0" w:space="0" w:color="auto"/>
            <w:bottom w:val="none" w:sz="0" w:space="0" w:color="auto"/>
            <w:right w:val="none" w:sz="0" w:space="0" w:color="auto"/>
          </w:divBdr>
        </w:div>
      </w:divsChild>
    </w:div>
    <w:div w:id="171729170">
      <w:bodyDiv w:val="1"/>
      <w:marLeft w:val="0"/>
      <w:marRight w:val="0"/>
      <w:marTop w:val="0"/>
      <w:marBottom w:val="0"/>
      <w:divBdr>
        <w:top w:val="none" w:sz="0" w:space="0" w:color="auto"/>
        <w:left w:val="none" w:sz="0" w:space="0" w:color="auto"/>
        <w:bottom w:val="none" w:sz="0" w:space="0" w:color="auto"/>
        <w:right w:val="none" w:sz="0" w:space="0" w:color="auto"/>
      </w:divBdr>
      <w:divsChild>
        <w:div w:id="508985206">
          <w:marLeft w:val="0"/>
          <w:marRight w:val="0"/>
          <w:marTop w:val="0"/>
          <w:marBottom w:val="0"/>
          <w:divBdr>
            <w:top w:val="none" w:sz="0" w:space="0" w:color="auto"/>
            <w:left w:val="none" w:sz="0" w:space="0" w:color="auto"/>
            <w:bottom w:val="none" w:sz="0" w:space="0" w:color="auto"/>
            <w:right w:val="none" w:sz="0" w:space="0" w:color="auto"/>
          </w:divBdr>
        </w:div>
      </w:divsChild>
    </w:div>
    <w:div w:id="207642873">
      <w:bodyDiv w:val="1"/>
      <w:marLeft w:val="0"/>
      <w:marRight w:val="0"/>
      <w:marTop w:val="0"/>
      <w:marBottom w:val="0"/>
      <w:divBdr>
        <w:top w:val="none" w:sz="0" w:space="0" w:color="auto"/>
        <w:left w:val="none" w:sz="0" w:space="0" w:color="auto"/>
        <w:bottom w:val="none" w:sz="0" w:space="0" w:color="auto"/>
        <w:right w:val="none" w:sz="0" w:space="0" w:color="auto"/>
      </w:divBdr>
      <w:divsChild>
        <w:div w:id="1118917588">
          <w:marLeft w:val="0"/>
          <w:marRight w:val="0"/>
          <w:marTop w:val="0"/>
          <w:marBottom w:val="0"/>
          <w:divBdr>
            <w:top w:val="none" w:sz="0" w:space="0" w:color="auto"/>
            <w:left w:val="none" w:sz="0" w:space="0" w:color="auto"/>
            <w:bottom w:val="none" w:sz="0" w:space="0" w:color="auto"/>
            <w:right w:val="none" w:sz="0" w:space="0" w:color="auto"/>
          </w:divBdr>
        </w:div>
      </w:divsChild>
    </w:div>
    <w:div w:id="219825434">
      <w:bodyDiv w:val="1"/>
      <w:marLeft w:val="0"/>
      <w:marRight w:val="0"/>
      <w:marTop w:val="0"/>
      <w:marBottom w:val="0"/>
      <w:divBdr>
        <w:top w:val="none" w:sz="0" w:space="0" w:color="auto"/>
        <w:left w:val="none" w:sz="0" w:space="0" w:color="auto"/>
        <w:bottom w:val="none" w:sz="0" w:space="0" w:color="auto"/>
        <w:right w:val="none" w:sz="0" w:space="0" w:color="auto"/>
      </w:divBdr>
      <w:divsChild>
        <w:div w:id="859273852">
          <w:marLeft w:val="0"/>
          <w:marRight w:val="0"/>
          <w:marTop w:val="0"/>
          <w:marBottom w:val="0"/>
          <w:divBdr>
            <w:top w:val="none" w:sz="0" w:space="0" w:color="auto"/>
            <w:left w:val="none" w:sz="0" w:space="0" w:color="auto"/>
            <w:bottom w:val="none" w:sz="0" w:space="0" w:color="auto"/>
            <w:right w:val="none" w:sz="0" w:space="0" w:color="auto"/>
          </w:divBdr>
        </w:div>
      </w:divsChild>
    </w:div>
    <w:div w:id="230432624">
      <w:bodyDiv w:val="1"/>
      <w:marLeft w:val="0"/>
      <w:marRight w:val="0"/>
      <w:marTop w:val="0"/>
      <w:marBottom w:val="0"/>
      <w:divBdr>
        <w:top w:val="none" w:sz="0" w:space="0" w:color="auto"/>
        <w:left w:val="none" w:sz="0" w:space="0" w:color="auto"/>
        <w:bottom w:val="none" w:sz="0" w:space="0" w:color="auto"/>
        <w:right w:val="none" w:sz="0" w:space="0" w:color="auto"/>
      </w:divBdr>
      <w:divsChild>
        <w:div w:id="1422408995">
          <w:marLeft w:val="0"/>
          <w:marRight w:val="0"/>
          <w:marTop w:val="0"/>
          <w:marBottom w:val="0"/>
          <w:divBdr>
            <w:top w:val="none" w:sz="0" w:space="0" w:color="auto"/>
            <w:left w:val="none" w:sz="0" w:space="0" w:color="auto"/>
            <w:bottom w:val="none" w:sz="0" w:space="0" w:color="auto"/>
            <w:right w:val="none" w:sz="0" w:space="0" w:color="auto"/>
          </w:divBdr>
        </w:div>
      </w:divsChild>
    </w:div>
    <w:div w:id="298539049">
      <w:bodyDiv w:val="1"/>
      <w:marLeft w:val="0"/>
      <w:marRight w:val="0"/>
      <w:marTop w:val="0"/>
      <w:marBottom w:val="0"/>
      <w:divBdr>
        <w:top w:val="none" w:sz="0" w:space="0" w:color="auto"/>
        <w:left w:val="none" w:sz="0" w:space="0" w:color="auto"/>
        <w:bottom w:val="none" w:sz="0" w:space="0" w:color="auto"/>
        <w:right w:val="none" w:sz="0" w:space="0" w:color="auto"/>
      </w:divBdr>
      <w:divsChild>
        <w:div w:id="1571576512">
          <w:marLeft w:val="0"/>
          <w:marRight w:val="0"/>
          <w:marTop w:val="0"/>
          <w:marBottom w:val="0"/>
          <w:divBdr>
            <w:top w:val="none" w:sz="0" w:space="0" w:color="auto"/>
            <w:left w:val="none" w:sz="0" w:space="0" w:color="auto"/>
            <w:bottom w:val="none" w:sz="0" w:space="0" w:color="auto"/>
            <w:right w:val="none" w:sz="0" w:space="0" w:color="auto"/>
          </w:divBdr>
        </w:div>
      </w:divsChild>
    </w:div>
    <w:div w:id="312148901">
      <w:bodyDiv w:val="1"/>
      <w:marLeft w:val="0"/>
      <w:marRight w:val="0"/>
      <w:marTop w:val="0"/>
      <w:marBottom w:val="0"/>
      <w:divBdr>
        <w:top w:val="none" w:sz="0" w:space="0" w:color="auto"/>
        <w:left w:val="none" w:sz="0" w:space="0" w:color="auto"/>
        <w:bottom w:val="none" w:sz="0" w:space="0" w:color="auto"/>
        <w:right w:val="none" w:sz="0" w:space="0" w:color="auto"/>
      </w:divBdr>
      <w:divsChild>
        <w:div w:id="403988507">
          <w:marLeft w:val="0"/>
          <w:marRight w:val="0"/>
          <w:marTop w:val="0"/>
          <w:marBottom w:val="0"/>
          <w:divBdr>
            <w:top w:val="none" w:sz="0" w:space="0" w:color="auto"/>
            <w:left w:val="none" w:sz="0" w:space="0" w:color="auto"/>
            <w:bottom w:val="none" w:sz="0" w:space="0" w:color="auto"/>
            <w:right w:val="none" w:sz="0" w:space="0" w:color="auto"/>
          </w:divBdr>
        </w:div>
      </w:divsChild>
    </w:div>
    <w:div w:id="313727421">
      <w:bodyDiv w:val="1"/>
      <w:marLeft w:val="0"/>
      <w:marRight w:val="0"/>
      <w:marTop w:val="0"/>
      <w:marBottom w:val="0"/>
      <w:divBdr>
        <w:top w:val="none" w:sz="0" w:space="0" w:color="auto"/>
        <w:left w:val="none" w:sz="0" w:space="0" w:color="auto"/>
        <w:bottom w:val="none" w:sz="0" w:space="0" w:color="auto"/>
        <w:right w:val="none" w:sz="0" w:space="0" w:color="auto"/>
      </w:divBdr>
      <w:divsChild>
        <w:div w:id="5793956">
          <w:marLeft w:val="0"/>
          <w:marRight w:val="0"/>
          <w:marTop w:val="0"/>
          <w:marBottom w:val="0"/>
          <w:divBdr>
            <w:top w:val="none" w:sz="0" w:space="0" w:color="auto"/>
            <w:left w:val="none" w:sz="0" w:space="0" w:color="auto"/>
            <w:bottom w:val="none" w:sz="0" w:space="0" w:color="auto"/>
            <w:right w:val="none" w:sz="0" w:space="0" w:color="auto"/>
          </w:divBdr>
        </w:div>
      </w:divsChild>
    </w:div>
    <w:div w:id="342053445">
      <w:bodyDiv w:val="1"/>
      <w:marLeft w:val="0"/>
      <w:marRight w:val="0"/>
      <w:marTop w:val="0"/>
      <w:marBottom w:val="0"/>
      <w:divBdr>
        <w:top w:val="none" w:sz="0" w:space="0" w:color="auto"/>
        <w:left w:val="none" w:sz="0" w:space="0" w:color="auto"/>
        <w:bottom w:val="none" w:sz="0" w:space="0" w:color="auto"/>
        <w:right w:val="none" w:sz="0" w:space="0" w:color="auto"/>
      </w:divBdr>
      <w:divsChild>
        <w:div w:id="540829467">
          <w:marLeft w:val="0"/>
          <w:marRight w:val="0"/>
          <w:marTop w:val="0"/>
          <w:marBottom w:val="0"/>
          <w:divBdr>
            <w:top w:val="none" w:sz="0" w:space="0" w:color="auto"/>
            <w:left w:val="none" w:sz="0" w:space="0" w:color="auto"/>
            <w:bottom w:val="none" w:sz="0" w:space="0" w:color="auto"/>
            <w:right w:val="none" w:sz="0" w:space="0" w:color="auto"/>
          </w:divBdr>
        </w:div>
      </w:divsChild>
    </w:div>
    <w:div w:id="379523570">
      <w:bodyDiv w:val="1"/>
      <w:marLeft w:val="0"/>
      <w:marRight w:val="0"/>
      <w:marTop w:val="0"/>
      <w:marBottom w:val="0"/>
      <w:divBdr>
        <w:top w:val="none" w:sz="0" w:space="0" w:color="auto"/>
        <w:left w:val="none" w:sz="0" w:space="0" w:color="auto"/>
        <w:bottom w:val="none" w:sz="0" w:space="0" w:color="auto"/>
        <w:right w:val="none" w:sz="0" w:space="0" w:color="auto"/>
      </w:divBdr>
      <w:divsChild>
        <w:div w:id="44530407">
          <w:marLeft w:val="0"/>
          <w:marRight w:val="0"/>
          <w:marTop w:val="0"/>
          <w:marBottom w:val="0"/>
          <w:divBdr>
            <w:top w:val="none" w:sz="0" w:space="0" w:color="auto"/>
            <w:left w:val="none" w:sz="0" w:space="0" w:color="auto"/>
            <w:bottom w:val="none" w:sz="0" w:space="0" w:color="auto"/>
            <w:right w:val="none" w:sz="0" w:space="0" w:color="auto"/>
          </w:divBdr>
        </w:div>
      </w:divsChild>
    </w:div>
    <w:div w:id="395207833">
      <w:bodyDiv w:val="1"/>
      <w:marLeft w:val="0"/>
      <w:marRight w:val="0"/>
      <w:marTop w:val="0"/>
      <w:marBottom w:val="0"/>
      <w:divBdr>
        <w:top w:val="none" w:sz="0" w:space="0" w:color="auto"/>
        <w:left w:val="none" w:sz="0" w:space="0" w:color="auto"/>
        <w:bottom w:val="none" w:sz="0" w:space="0" w:color="auto"/>
        <w:right w:val="none" w:sz="0" w:space="0" w:color="auto"/>
      </w:divBdr>
      <w:divsChild>
        <w:div w:id="1531186371">
          <w:marLeft w:val="0"/>
          <w:marRight w:val="0"/>
          <w:marTop w:val="0"/>
          <w:marBottom w:val="0"/>
          <w:divBdr>
            <w:top w:val="none" w:sz="0" w:space="0" w:color="auto"/>
            <w:left w:val="none" w:sz="0" w:space="0" w:color="auto"/>
            <w:bottom w:val="none" w:sz="0" w:space="0" w:color="auto"/>
            <w:right w:val="none" w:sz="0" w:space="0" w:color="auto"/>
          </w:divBdr>
        </w:div>
      </w:divsChild>
    </w:div>
    <w:div w:id="421799258">
      <w:bodyDiv w:val="1"/>
      <w:marLeft w:val="0"/>
      <w:marRight w:val="0"/>
      <w:marTop w:val="0"/>
      <w:marBottom w:val="0"/>
      <w:divBdr>
        <w:top w:val="none" w:sz="0" w:space="0" w:color="auto"/>
        <w:left w:val="none" w:sz="0" w:space="0" w:color="auto"/>
        <w:bottom w:val="none" w:sz="0" w:space="0" w:color="auto"/>
        <w:right w:val="none" w:sz="0" w:space="0" w:color="auto"/>
      </w:divBdr>
      <w:divsChild>
        <w:div w:id="1410807532">
          <w:marLeft w:val="0"/>
          <w:marRight w:val="0"/>
          <w:marTop w:val="0"/>
          <w:marBottom w:val="0"/>
          <w:divBdr>
            <w:top w:val="none" w:sz="0" w:space="0" w:color="auto"/>
            <w:left w:val="none" w:sz="0" w:space="0" w:color="auto"/>
            <w:bottom w:val="none" w:sz="0" w:space="0" w:color="auto"/>
            <w:right w:val="none" w:sz="0" w:space="0" w:color="auto"/>
          </w:divBdr>
        </w:div>
      </w:divsChild>
    </w:div>
    <w:div w:id="424153860">
      <w:bodyDiv w:val="1"/>
      <w:marLeft w:val="0"/>
      <w:marRight w:val="0"/>
      <w:marTop w:val="0"/>
      <w:marBottom w:val="0"/>
      <w:divBdr>
        <w:top w:val="none" w:sz="0" w:space="0" w:color="auto"/>
        <w:left w:val="none" w:sz="0" w:space="0" w:color="auto"/>
        <w:bottom w:val="none" w:sz="0" w:space="0" w:color="auto"/>
        <w:right w:val="none" w:sz="0" w:space="0" w:color="auto"/>
      </w:divBdr>
      <w:divsChild>
        <w:div w:id="883830718">
          <w:marLeft w:val="0"/>
          <w:marRight w:val="0"/>
          <w:marTop w:val="0"/>
          <w:marBottom w:val="0"/>
          <w:divBdr>
            <w:top w:val="none" w:sz="0" w:space="0" w:color="auto"/>
            <w:left w:val="none" w:sz="0" w:space="0" w:color="auto"/>
            <w:bottom w:val="none" w:sz="0" w:space="0" w:color="auto"/>
            <w:right w:val="none" w:sz="0" w:space="0" w:color="auto"/>
          </w:divBdr>
        </w:div>
      </w:divsChild>
    </w:div>
    <w:div w:id="551187398">
      <w:bodyDiv w:val="1"/>
      <w:marLeft w:val="0"/>
      <w:marRight w:val="0"/>
      <w:marTop w:val="0"/>
      <w:marBottom w:val="0"/>
      <w:divBdr>
        <w:top w:val="none" w:sz="0" w:space="0" w:color="auto"/>
        <w:left w:val="none" w:sz="0" w:space="0" w:color="auto"/>
        <w:bottom w:val="none" w:sz="0" w:space="0" w:color="auto"/>
        <w:right w:val="none" w:sz="0" w:space="0" w:color="auto"/>
      </w:divBdr>
      <w:divsChild>
        <w:div w:id="1228609141">
          <w:marLeft w:val="0"/>
          <w:marRight w:val="0"/>
          <w:marTop w:val="0"/>
          <w:marBottom w:val="0"/>
          <w:divBdr>
            <w:top w:val="none" w:sz="0" w:space="0" w:color="auto"/>
            <w:left w:val="none" w:sz="0" w:space="0" w:color="auto"/>
            <w:bottom w:val="none" w:sz="0" w:space="0" w:color="auto"/>
            <w:right w:val="none" w:sz="0" w:space="0" w:color="auto"/>
          </w:divBdr>
        </w:div>
      </w:divsChild>
    </w:div>
    <w:div w:id="551311466">
      <w:bodyDiv w:val="1"/>
      <w:marLeft w:val="0"/>
      <w:marRight w:val="0"/>
      <w:marTop w:val="0"/>
      <w:marBottom w:val="0"/>
      <w:divBdr>
        <w:top w:val="none" w:sz="0" w:space="0" w:color="auto"/>
        <w:left w:val="none" w:sz="0" w:space="0" w:color="auto"/>
        <w:bottom w:val="none" w:sz="0" w:space="0" w:color="auto"/>
        <w:right w:val="none" w:sz="0" w:space="0" w:color="auto"/>
      </w:divBdr>
      <w:divsChild>
        <w:div w:id="60970787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99214813">
      <w:bodyDiv w:val="1"/>
      <w:marLeft w:val="0"/>
      <w:marRight w:val="0"/>
      <w:marTop w:val="0"/>
      <w:marBottom w:val="0"/>
      <w:divBdr>
        <w:top w:val="none" w:sz="0" w:space="0" w:color="auto"/>
        <w:left w:val="none" w:sz="0" w:space="0" w:color="auto"/>
        <w:bottom w:val="none" w:sz="0" w:space="0" w:color="auto"/>
        <w:right w:val="none" w:sz="0" w:space="0" w:color="auto"/>
      </w:divBdr>
      <w:divsChild>
        <w:div w:id="411319895">
          <w:marLeft w:val="0"/>
          <w:marRight w:val="0"/>
          <w:marTop w:val="0"/>
          <w:marBottom w:val="0"/>
          <w:divBdr>
            <w:top w:val="none" w:sz="0" w:space="0" w:color="auto"/>
            <w:left w:val="none" w:sz="0" w:space="0" w:color="auto"/>
            <w:bottom w:val="none" w:sz="0" w:space="0" w:color="auto"/>
            <w:right w:val="none" w:sz="0" w:space="0" w:color="auto"/>
          </w:divBdr>
        </w:div>
      </w:divsChild>
    </w:div>
    <w:div w:id="618535194">
      <w:bodyDiv w:val="1"/>
      <w:marLeft w:val="0"/>
      <w:marRight w:val="0"/>
      <w:marTop w:val="0"/>
      <w:marBottom w:val="0"/>
      <w:divBdr>
        <w:top w:val="none" w:sz="0" w:space="0" w:color="auto"/>
        <w:left w:val="none" w:sz="0" w:space="0" w:color="auto"/>
        <w:bottom w:val="none" w:sz="0" w:space="0" w:color="auto"/>
        <w:right w:val="none" w:sz="0" w:space="0" w:color="auto"/>
      </w:divBdr>
      <w:divsChild>
        <w:div w:id="1057121551">
          <w:marLeft w:val="0"/>
          <w:marRight w:val="0"/>
          <w:marTop w:val="0"/>
          <w:marBottom w:val="0"/>
          <w:divBdr>
            <w:top w:val="none" w:sz="0" w:space="0" w:color="auto"/>
            <w:left w:val="none" w:sz="0" w:space="0" w:color="auto"/>
            <w:bottom w:val="none" w:sz="0" w:space="0" w:color="auto"/>
            <w:right w:val="none" w:sz="0" w:space="0" w:color="auto"/>
          </w:divBdr>
        </w:div>
      </w:divsChild>
    </w:div>
    <w:div w:id="711032609">
      <w:bodyDiv w:val="1"/>
      <w:marLeft w:val="0"/>
      <w:marRight w:val="0"/>
      <w:marTop w:val="0"/>
      <w:marBottom w:val="0"/>
      <w:divBdr>
        <w:top w:val="none" w:sz="0" w:space="0" w:color="auto"/>
        <w:left w:val="none" w:sz="0" w:space="0" w:color="auto"/>
        <w:bottom w:val="none" w:sz="0" w:space="0" w:color="auto"/>
        <w:right w:val="none" w:sz="0" w:space="0" w:color="auto"/>
      </w:divBdr>
      <w:divsChild>
        <w:div w:id="912661270">
          <w:marLeft w:val="0"/>
          <w:marRight w:val="0"/>
          <w:marTop w:val="0"/>
          <w:marBottom w:val="0"/>
          <w:divBdr>
            <w:top w:val="none" w:sz="0" w:space="0" w:color="auto"/>
            <w:left w:val="none" w:sz="0" w:space="0" w:color="auto"/>
            <w:bottom w:val="none" w:sz="0" w:space="0" w:color="auto"/>
            <w:right w:val="none" w:sz="0" w:space="0" w:color="auto"/>
          </w:divBdr>
        </w:div>
      </w:divsChild>
    </w:div>
    <w:div w:id="722221021">
      <w:bodyDiv w:val="1"/>
      <w:marLeft w:val="0"/>
      <w:marRight w:val="0"/>
      <w:marTop w:val="0"/>
      <w:marBottom w:val="0"/>
      <w:divBdr>
        <w:top w:val="none" w:sz="0" w:space="0" w:color="auto"/>
        <w:left w:val="none" w:sz="0" w:space="0" w:color="auto"/>
        <w:bottom w:val="none" w:sz="0" w:space="0" w:color="auto"/>
        <w:right w:val="none" w:sz="0" w:space="0" w:color="auto"/>
      </w:divBdr>
      <w:divsChild>
        <w:div w:id="1018772622">
          <w:marLeft w:val="0"/>
          <w:marRight w:val="0"/>
          <w:marTop w:val="0"/>
          <w:marBottom w:val="0"/>
          <w:divBdr>
            <w:top w:val="none" w:sz="0" w:space="0" w:color="auto"/>
            <w:left w:val="none" w:sz="0" w:space="0" w:color="auto"/>
            <w:bottom w:val="none" w:sz="0" w:space="0" w:color="auto"/>
            <w:right w:val="none" w:sz="0" w:space="0" w:color="auto"/>
          </w:divBdr>
        </w:div>
      </w:divsChild>
    </w:div>
    <w:div w:id="756941307">
      <w:bodyDiv w:val="1"/>
      <w:marLeft w:val="0"/>
      <w:marRight w:val="0"/>
      <w:marTop w:val="0"/>
      <w:marBottom w:val="0"/>
      <w:divBdr>
        <w:top w:val="none" w:sz="0" w:space="0" w:color="auto"/>
        <w:left w:val="none" w:sz="0" w:space="0" w:color="auto"/>
        <w:bottom w:val="none" w:sz="0" w:space="0" w:color="auto"/>
        <w:right w:val="none" w:sz="0" w:space="0" w:color="auto"/>
      </w:divBdr>
      <w:divsChild>
        <w:div w:id="605189937">
          <w:marLeft w:val="0"/>
          <w:marRight w:val="0"/>
          <w:marTop w:val="0"/>
          <w:marBottom w:val="0"/>
          <w:divBdr>
            <w:top w:val="none" w:sz="0" w:space="0" w:color="auto"/>
            <w:left w:val="none" w:sz="0" w:space="0" w:color="auto"/>
            <w:bottom w:val="none" w:sz="0" w:space="0" w:color="auto"/>
            <w:right w:val="none" w:sz="0" w:space="0" w:color="auto"/>
          </w:divBdr>
        </w:div>
      </w:divsChild>
    </w:div>
    <w:div w:id="774523587">
      <w:bodyDiv w:val="1"/>
      <w:marLeft w:val="0"/>
      <w:marRight w:val="0"/>
      <w:marTop w:val="0"/>
      <w:marBottom w:val="0"/>
      <w:divBdr>
        <w:top w:val="none" w:sz="0" w:space="0" w:color="auto"/>
        <w:left w:val="none" w:sz="0" w:space="0" w:color="auto"/>
        <w:bottom w:val="none" w:sz="0" w:space="0" w:color="auto"/>
        <w:right w:val="none" w:sz="0" w:space="0" w:color="auto"/>
      </w:divBdr>
      <w:divsChild>
        <w:div w:id="677852478">
          <w:marLeft w:val="0"/>
          <w:marRight w:val="0"/>
          <w:marTop w:val="0"/>
          <w:marBottom w:val="0"/>
          <w:divBdr>
            <w:top w:val="none" w:sz="0" w:space="0" w:color="auto"/>
            <w:left w:val="none" w:sz="0" w:space="0" w:color="auto"/>
            <w:bottom w:val="none" w:sz="0" w:space="0" w:color="auto"/>
            <w:right w:val="none" w:sz="0" w:space="0" w:color="auto"/>
          </w:divBdr>
        </w:div>
      </w:divsChild>
    </w:div>
    <w:div w:id="792334723">
      <w:bodyDiv w:val="1"/>
      <w:marLeft w:val="0"/>
      <w:marRight w:val="0"/>
      <w:marTop w:val="0"/>
      <w:marBottom w:val="0"/>
      <w:divBdr>
        <w:top w:val="none" w:sz="0" w:space="0" w:color="auto"/>
        <w:left w:val="none" w:sz="0" w:space="0" w:color="auto"/>
        <w:bottom w:val="none" w:sz="0" w:space="0" w:color="auto"/>
        <w:right w:val="none" w:sz="0" w:space="0" w:color="auto"/>
      </w:divBdr>
      <w:divsChild>
        <w:div w:id="1089959395">
          <w:marLeft w:val="0"/>
          <w:marRight w:val="0"/>
          <w:marTop w:val="0"/>
          <w:marBottom w:val="0"/>
          <w:divBdr>
            <w:top w:val="none" w:sz="0" w:space="0" w:color="auto"/>
            <w:left w:val="none" w:sz="0" w:space="0" w:color="auto"/>
            <w:bottom w:val="none" w:sz="0" w:space="0" w:color="auto"/>
            <w:right w:val="none" w:sz="0" w:space="0" w:color="auto"/>
          </w:divBdr>
        </w:div>
      </w:divsChild>
    </w:div>
    <w:div w:id="928003636">
      <w:bodyDiv w:val="1"/>
      <w:marLeft w:val="0"/>
      <w:marRight w:val="0"/>
      <w:marTop w:val="0"/>
      <w:marBottom w:val="0"/>
      <w:divBdr>
        <w:top w:val="none" w:sz="0" w:space="0" w:color="auto"/>
        <w:left w:val="none" w:sz="0" w:space="0" w:color="auto"/>
        <w:bottom w:val="none" w:sz="0" w:space="0" w:color="auto"/>
        <w:right w:val="none" w:sz="0" w:space="0" w:color="auto"/>
      </w:divBdr>
      <w:divsChild>
        <w:div w:id="663780889">
          <w:marLeft w:val="0"/>
          <w:marRight w:val="0"/>
          <w:marTop w:val="0"/>
          <w:marBottom w:val="0"/>
          <w:divBdr>
            <w:top w:val="none" w:sz="0" w:space="0" w:color="auto"/>
            <w:left w:val="none" w:sz="0" w:space="0" w:color="auto"/>
            <w:bottom w:val="none" w:sz="0" w:space="0" w:color="auto"/>
            <w:right w:val="none" w:sz="0" w:space="0" w:color="auto"/>
          </w:divBdr>
        </w:div>
      </w:divsChild>
    </w:div>
    <w:div w:id="934247033">
      <w:bodyDiv w:val="1"/>
      <w:marLeft w:val="0"/>
      <w:marRight w:val="0"/>
      <w:marTop w:val="0"/>
      <w:marBottom w:val="0"/>
      <w:divBdr>
        <w:top w:val="none" w:sz="0" w:space="0" w:color="auto"/>
        <w:left w:val="none" w:sz="0" w:space="0" w:color="auto"/>
        <w:bottom w:val="none" w:sz="0" w:space="0" w:color="auto"/>
        <w:right w:val="none" w:sz="0" w:space="0" w:color="auto"/>
      </w:divBdr>
      <w:divsChild>
        <w:div w:id="1568956718">
          <w:marLeft w:val="0"/>
          <w:marRight w:val="0"/>
          <w:marTop w:val="0"/>
          <w:marBottom w:val="0"/>
          <w:divBdr>
            <w:top w:val="none" w:sz="0" w:space="0" w:color="auto"/>
            <w:left w:val="none" w:sz="0" w:space="0" w:color="auto"/>
            <w:bottom w:val="none" w:sz="0" w:space="0" w:color="auto"/>
            <w:right w:val="none" w:sz="0" w:space="0" w:color="auto"/>
          </w:divBdr>
        </w:div>
      </w:divsChild>
    </w:div>
    <w:div w:id="989210949">
      <w:bodyDiv w:val="1"/>
      <w:marLeft w:val="0"/>
      <w:marRight w:val="0"/>
      <w:marTop w:val="0"/>
      <w:marBottom w:val="0"/>
      <w:divBdr>
        <w:top w:val="none" w:sz="0" w:space="0" w:color="auto"/>
        <w:left w:val="none" w:sz="0" w:space="0" w:color="auto"/>
        <w:bottom w:val="none" w:sz="0" w:space="0" w:color="auto"/>
        <w:right w:val="none" w:sz="0" w:space="0" w:color="auto"/>
      </w:divBdr>
      <w:divsChild>
        <w:div w:id="2079470630">
          <w:marLeft w:val="0"/>
          <w:marRight w:val="0"/>
          <w:marTop w:val="0"/>
          <w:marBottom w:val="0"/>
          <w:divBdr>
            <w:top w:val="none" w:sz="0" w:space="0" w:color="auto"/>
            <w:left w:val="none" w:sz="0" w:space="0" w:color="auto"/>
            <w:bottom w:val="none" w:sz="0" w:space="0" w:color="auto"/>
            <w:right w:val="none" w:sz="0" w:space="0" w:color="auto"/>
          </w:divBdr>
        </w:div>
      </w:divsChild>
    </w:div>
    <w:div w:id="1025332403">
      <w:bodyDiv w:val="1"/>
      <w:marLeft w:val="0"/>
      <w:marRight w:val="0"/>
      <w:marTop w:val="0"/>
      <w:marBottom w:val="0"/>
      <w:divBdr>
        <w:top w:val="none" w:sz="0" w:space="0" w:color="auto"/>
        <w:left w:val="none" w:sz="0" w:space="0" w:color="auto"/>
        <w:bottom w:val="none" w:sz="0" w:space="0" w:color="auto"/>
        <w:right w:val="none" w:sz="0" w:space="0" w:color="auto"/>
      </w:divBdr>
      <w:divsChild>
        <w:div w:id="722406803">
          <w:marLeft w:val="0"/>
          <w:marRight w:val="0"/>
          <w:marTop w:val="0"/>
          <w:marBottom w:val="0"/>
          <w:divBdr>
            <w:top w:val="none" w:sz="0" w:space="0" w:color="auto"/>
            <w:left w:val="none" w:sz="0" w:space="0" w:color="auto"/>
            <w:bottom w:val="none" w:sz="0" w:space="0" w:color="auto"/>
            <w:right w:val="none" w:sz="0" w:space="0" w:color="auto"/>
          </w:divBdr>
        </w:div>
      </w:divsChild>
    </w:div>
    <w:div w:id="1034889487">
      <w:bodyDiv w:val="1"/>
      <w:marLeft w:val="0"/>
      <w:marRight w:val="0"/>
      <w:marTop w:val="0"/>
      <w:marBottom w:val="0"/>
      <w:divBdr>
        <w:top w:val="none" w:sz="0" w:space="0" w:color="auto"/>
        <w:left w:val="none" w:sz="0" w:space="0" w:color="auto"/>
        <w:bottom w:val="none" w:sz="0" w:space="0" w:color="auto"/>
        <w:right w:val="none" w:sz="0" w:space="0" w:color="auto"/>
      </w:divBdr>
      <w:divsChild>
        <w:div w:id="494541480">
          <w:marLeft w:val="0"/>
          <w:marRight w:val="0"/>
          <w:marTop w:val="0"/>
          <w:marBottom w:val="0"/>
          <w:divBdr>
            <w:top w:val="none" w:sz="0" w:space="0" w:color="auto"/>
            <w:left w:val="none" w:sz="0" w:space="0" w:color="auto"/>
            <w:bottom w:val="none" w:sz="0" w:space="0" w:color="auto"/>
            <w:right w:val="none" w:sz="0" w:space="0" w:color="auto"/>
          </w:divBdr>
        </w:div>
      </w:divsChild>
    </w:div>
    <w:div w:id="1039402866">
      <w:bodyDiv w:val="1"/>
      <w:marLeft w:val="0"/>
      <w:marRight w:val="0"/>
      <w:marTop w:val="0"/>
      <w:marBottom w:val="0"/>
      <w:divBdr>
        <w:top w:val="none" w:sz="0" w:space="0" w:color="auto"/>
        <w:left w:val="none" w:sz="0" w:space="0" w:color="auto"/>
        <w:bottom w:val="none" w:sz="0" w:space="0" w:color="auto"/>
        <w:right w:val="none" w:sz="0" w:space="0" w:color="auto"/>
      </w:divBdr>
      <w:divsChild>
        <w:div w:id="2015763106">
          <w:marLeft w:val="0"/>
          <w:marRight w:val="0"/>
          <w:marTop w:val="0"/>
          <w:marBottom w:val="0"/>
          <w:divBdr>
            <w:top w:val="none" w:sz="0" w:space="0" w:color="auto"/>
            <w:left w:val="none" w:sz="0" w:space="0" w:color="auto"/>
            <w:bottom w:val="none" w:sz="0" w:space="0" w:color="auto"/>
            <w:right w:val="none" w:sz="0" w:space="0" w:color="auto"/>
          </w:divBdr>
        </w:div>
      </w:divsChild>
    </w:div>
    <w:div w:id="1070931600">
      <w:bodyDiv w:val="1"/>
      <w:marLeft w:val="0"/>
      <w:marRight w:val="0"/>
      <w:marTop w:val="0"/>
      <w:marBottom w:val="0"/>
      <w:divBdr>
        <w:top w:val="none" w:sz="0" w:space="0" w:color="auto"/>
        <w:left w:val="none" w:sz="0" w:space="0" w:color="auto"/>
        <w:bottom w:val="none" w:sz="0" w:space="0" w:color="auto"/>
        <w:right w:val="none" w:sz="0" w:space="0" w:color="auto"/>
      </w:divBdr>
      <w:divsChild>
        <w:div w:id="775564383">
          <w:marLeft w:val="0"/>
          <w:marRight w:val="0"/>
          <w:marTop w:val="0"/>
          <w:marBottom w:val="0"/>
          <w:divBdr>
            <w:top w:val="none" w:sz="0" w:space="0" w:color="auto"/>
            <w:left w:val="none" w:sz="0" w:space="0" w:color="auto"/>
            <w:bottom w:val="none" w:sz="0" w:space="0" w:color="auto"/>
            <w:right w:val="none" w:sz="0" w:space="0" w:color="auto"/>
          </w:divBdr>
        </w:div>
      </w:divsChild>
    </w:div>
    <w:div w:id="1081562597">
      <w:bodyDiv w:val="1"/>
      <w:marLeft w:val="0"/>
      <w:marRight w:val="0"/>
      <w:marTop w:val="0"/>
      <w:marBottom w:val="0"/>
      <w:divBdr>
        <w:top w:val="none" w:sz="0" w:space="0" w:color="auto"/>
        <w:left w:val="none" w:sz="0" w:space="0" w:color="auto"/>
        <w:bottom w:val="none" w:sz="0" w:space="0" w:color="auto"/>
        <w:right w:val="none" w:sz="0" w:space="0" w:color="auto"/>
      </w:divBdr>
      <w:divsChild>
        <w:div w:id="562257821">
          <w:marLeft w:val="0"/>
          <w:marRight w:val="0"/>
          <w:marTop w:val="0"/>
          <w:marBottom w:val="0"/>
          <w:divBdr>
            <w:top w:val="none" w:sz="0" w:space="0" w:color="auto"/>
            <w:left w:val="none" w:sz="0" w:space="0" w:color="auto"/>
            <w:bottom w:val="none" w:sz="0" w:space="0" w:color="auto"/>
            <w:right w:val="none" w:sz="0" w:space="0" w:color="auto"/>
          </w:divBdr>
        </w:div>
      </w:divsChild>
    </w:div>
    <w:div w:id="1084839793">
      <w:bodyDiv w:val="1"/>
      <w:marLeft w:val="0"/>
      <w:marRight w:val="0"/>
      <w:marTop w:val="0"/>
      <w:marBottom w:val="0"/>
      <w:divBdr>
        <w:top w:val="none" w:sz="0" w:space="0" w:color="auto"/>
        <w:left w:val="none" w:sz="0" w:space="0" w:color="auto"/>
        <w:bottom w:val="none" w:sz="0" w:space="0" w:color="auto"/>
        <w:right w:val="none" w:sz="0" w:space="0" w:color="auto"/>
      </w:divBdr>
      <w:divsChild>
        <w:div w:id="1970816950">
          <w:marLeft w:val="0"/>
          <w:marRight w:val="0"/>
          <w:marTop w:val="0"/>
          <w:marBottom w:val="0"/>
          <w:divBdr>
            <w:top w:val="none" w:sz="0" w:space="0" w:color="auto"/>
            <w:left w:val="none" w:sz="0" w:space="0" w:color="auto"/>
            <w:bottom w:val="none" w:sz="0" w:space="0" w:color="auto"/>
            <w:right w:val="none" w:sz="0" w:space="0" w:color="auto"/>
          </w:divBdr>
        </w:div>
      </w:divsChild>
    </w:div>
    <w:div w:id="1126238436">
      <w:bodyDiv w:val="1"/>
      <w:marLeft w:val="0"/>
      <w:marRight w:val="0"/>
      <w:marTop w:val="0"/>
      <w:marBottom w:val="0"/>
      <w:divBdr>
        <w:top w:val="none" w:sz="0" w:space="0" w:color="auto"/>
        <w:left w:val="none" w:sz="0" w:space="0" w:color="auto"/>
        <w:bottom w:val="none" w:sz="0" w:space="0" w:color="auto"/>
        <w:right w:val="none" w:sz="0" w:space="0" w:color="auto"/>
      </w:divBdr>
      <w:divsChild>
        <w:div w:id="1651910170">
          <w:marLeft w:val="0"/>
          <w:marRight w:val="0"/>
          <w:marTop w:val="0"/>
          <w:marBottom w:val="0"/>
          <w:divBdr>
            <w:top w:val="none" w:sz="0" w:space="0" w:color="auto"/>
            <w:left w:val="none" w:sz="0" w:space="0" w:color="auto"/>
            <w:bottom w:val="none" w:sz="0" w:space="0" w:color="auto"/>
            <w:right w:val="none" w:sz="0" w:space="0" w:color="auto"/>
          </w:divBdr>
        </w:div>
      </w:divsChild>
    </w:div>
    <w:div w:id="1129319477">
      <w:bodyDiv w:val="1"/>
      <w:marLeft w:val="0"/>
      <w:marRight w:val="0"/>
      <w:marTop w:val="0"/>
      <w:marBottom w:val="0"/>
      <w:divBdr>
        <w:top w:val="none" w:sz="0" w:space="0" w:color="auto"/>
        <w:left w:val="none" w:sz="0" w:space="0" w:color="auto"/>
        <w:bottom w:val="none" w:sz="0" w:space="0" w:color="auto"/>
        <w:right w:val="none" w:sz="0" w:space="0" w:color="auto"/>
      </w:divBdr>
      <w:divsChild>
        <w:div w:id="749473795">
          <w:marLeft w:val="0"/>
          <w:marRight w:val="0"/>
          <w:marTop w:val="0"/>
          <w:marBottom w:val="0"/>
          <w:divBdr>
            <w:top w:val="none" w:sz="0" w:space="0" w:color="auto"/>
            <w:left w:val="none" w:sz="0" w:space="0" w:color="auto"/>
            <w:bottom w:val="none" w:sz="0" w:space="0" w:color="auto"/>
            <w:right w:val="none" w:sz="0" w:space="0" w:color="auto"/>
          </w:divBdr>
        </w:div>
      </w:divsChild>
    </w:div>
    <w:div w:id="1154033428">
      <w:bodyDiv w:val="1"/>
      <w:marLeft w:val="0"/>
      <w:marRight w:val="0"/>
      <w:marTop w:val="0"/>
      <w:marBottom w:val="0"/>
      <w:divBdr>
        <w:top w:val="none" w:sz="0" w:space="0" w:color="auto"/>
        <w:left w:val="none" w:sz="0" w:space="0" w:color="auto"/>
        <w:bottom w:val="none" w:sz="0" w:space="0" w:color="auto"/>
        <w:right w:val="none" w:sz="0" w:space="0" w:color="auto"/>
      </w:divBdr>
      <w:divsChild>
        <w:div w:id="356808964">
          <w:marLeft w:val="0"/>
          <w:marRight w:val="0"/>
          <w:marTop w:val="0"/>
          <w:marBottom w:val="0"/>
          <w:divBdr>
            <w:top w:val="none" w:sz="0" w:space="0" w:color="auto"/>
            <w:left w:val="none" w:sz="0" w:space="0" w:color="auto"/>
            <w:bottom w:val="none" w:sz="0" w:space="0" w:color="auto"/>
            <w:right w:val="none" w:sz="0" w:space="0" w:color="auto"/>
          </w:divBdr>
        </w:div>
      </w:divsChild>
    </w:div>
    <w:div w:id="1210192136">
      <w:bodyDiv w:val="1"/>
      <w:marLeft w:val="0"/>
      <w:marRight w:val="0"/>
      <w:marTop w:val="0"/>
      <w:marBottom w:val="0"/>
      <w:divBdr>
        <w:top w:val="none" w:sz="0" w:space="0" w:color="auto"/>
        <w:left w:val="none" w:sz="0" w:space="0" w:color="auto"/>
        <w:bottom w:val="none" w:sz="0" w:space="0" w:color="auto"/>
        <w:right w:val="none" w:sz="0" w:space="0" w:color="auto"/>
      </w:divBdr>
      <w:divsChild>
        <w:div w:id="1957639330">
          <w:marLeft w:val="0"/>
          <w:marRight w:val="0"/>
          <w:marTop w:val="0"/>
          <w:marBottom w:val="0"/>
          <w:divBdr>
            <w:top w:val="none" w:sz="0" w:space="0" w:color="auto"/>
            <w:left w:val="none" w:sz="0" w:space="0" w:color="auto"/>
            <w:bottom w:val="none" w:sz="0" w:space="0" w:color="auto"/>
            <w:right w:val="none" w:sz="0" w:space="0" w:color="auto"/>
          </w:divBdr>
        </w:div>
      </w:divsChild>
    </w:div>
    <w:div w:id="1214535427">
      <w:bodyDiv w:val="1"/>
      <w:marLeft w:val="0"/>
      <w:marRight w:val="0"/>
      <w:marTop w:val="0"/>
      <w:marBottom w:val="0"/>
      <w:divBdr>
        <w:top w:val="none" w:sz="0" w:space="0" w:color="auto"/>
        <w:left w:val="none" w:sz="0" w:space="0" w:color="auto"/>
        <w:bottom w:val="none" w:sz="0" w:space="0" w:color="auto"/>
        <w:right w:val="none" w:sz="0" w:space="0" w:color="auto"/>
      </w:divBdr>
      <w:divsChild>
        <w:div w:id="1673333205">
          <w:marLeft w:val="0"/>
          <w:marRight w:val="0"/>
          <w:marTop w:val="0"/>
          <w:marBottom w:val="0"/>
          <w:divBdr>
            <w:top w:val="none" w:sz="0" w:space="0" w:color="auto"/>
            <w:left w:val="none" w:sz="0" w:space="0" w:color="auto"/>
            <w:bottom w:val="none" w:sz="0" w:space="0" w:color="auto"/>
            <w:right w:val="none" w:sz="0" w:space="0" w:color="auto"/>
          </w:divBdr>
        </w:div>
      </w:divsChild>
    </w:div>
    <w:div w:id="1286692491">
      <w:bodyDiv w:val="1"/>
      <w:marLeft w:val="0"/>
      <w:marRight w:val="0"/>
      <w:marTop w:val="0"/>
      <w:marBottom w:val="0"/>
      <w:divBdr>
        <w:top w:val="none" w:sz="0" w:space="0" w:color="auto"/>
        <w:left w:val="none" w:sz="0" w:space="0" w:color="auto"/>
        <w:bottom w:val="none" w:sz="0" w:space="0" w:color="auto"/>
        <w:right w:val="none" w:sz="0" w:space="0" w:color="auto"/>
      </w:divBdr>
      <w:divsChild>
        <w:div w:id="573397637">
          <w:marLeft w:val="0"/>
          <w:marRight w:val="0"/>
          <w:marTop w:val="0"/>
          <w:marBottom w:val="0"/>
          <w:divBdr>
            <w:top w:val="none" w:sz="0" w:space="0" w:color="auto"/>
            <w:left w:val="none" w:sz="0" w:space="0" w:color="auto"/>
            <w:bottom w:val="none" w:sz="0" w:space="0" w:color="auto"/>
            <w:right w:val="none" w:sz="0" w:space="0" w:color="auto"/>
          </w:divBdr>
        </w:div>
      </w:divsChild>
    </w:div>
    <w:div w:id="1293948337">
      <w:bodyDiv w:val="1"/>
      <w:marLeft w:val="0"/>
      <w:marRight w:val="0"/>
      <w:marTop w:val="0"/>
      <w:marBottom w:val="0"/>
      <w:divBdr>
        <w:top w:val="none" w:sz="0" w:space="0" w:color="auto"/>
        <w:left w:val="none" w:sz="0" w:space="0" w:color="auto"/>
        <w:bottom w:val="none" w:sz="0" w:space="0" w:color="auto"/>
        <w:right w:val="none" w:sz="0" w:space="0" w:color="auto"/>
      </w:divBdr>
      <w:divsChild>
        <w:div w:id="326791158">
          <w:marLeft w:val="0"/>
          <w:marRight w:val="0"/>
          <w:marTop w:val="0"/>
          <w:marBottom w:val="0"/>
          <w:divBdr>
            <w:top w:val="none" w:sz="0" w:space="0" w:color="auto"/>
            <w:left w:val="none" w:sz="0" w:space="0" w:color="auto"/>
            <w:bottom w:val="none" w:sz="0" w:space="0" w:color="auto"/>
            <w:right w:val="none" w:sz="0" w:space="0" w:color="auto"/>
          </w:divBdr>
        </w:div>
      </w:divsChild>
    </w:div>
    <w:div w:id="1314414105">
      <w:bodyDiv w:val="1"/>
      <w:marLeft w:val="0"/>
      <w:marRight w:val="0"/>
      <w:marTop w:val="0"/>
      <w:marBottom w:val="0"/>
      <w:divBdr>
        <w:top w:val="none" w:sz="0" w:space="0" w:color="auto"/>
        <w:left w:val="none" w:sz="0" w:space="0" w:color="auto"/>
        <w:bottom w:val="none" w:sz="0" w:space="0" w:color="auto"/>
        <w:right w:val="none" w:sz="0" w:space="0" w:color="auto"/>
      </w:divBdr>
      <w:divsChild>
        <w:div w:id="1428887305">
          <w:marLeft w:val="0"/>
          <w:marRight w:val="0"/>
          <w:marTop w:val="0"/>
          <w:marBottom w:val="0"/>
          <w:divBdr>
            <w:top w:val="none" w:sz="0" w:space="0" w:color="auto"/>
            <w:left w:val="none" w:sz="0" w:space="0" w:color="auto"/>
            <w:bottom w:val="none" w:sz="0" w:space="0" w:color="auto"/>
            <w:right w:val="none" w:sz="0" w:space="0" w:color="auto"/>
          </w:divBdr>
        </w:div>
      </w:divsChild>
    </w:div>
    <w:div w:id="1322734016">
      <w:bodyDiv w:val="1"/>
      <w:marLeft w:val="0"/>
      <w:marRight w:val="0"/>
      <w:marTop w:val="0"/>
      <w:marBottom w:val="0"/>
      <w:divBdr>
        <w:top w:val="none" w:sz="0" w:space="0" w:color="auto"/>
        <w:left w:val="none" w:sz="0" w:space="0" w:color="auto"/>
        <w:bottom w:val="none" w:sz="0" w:space="0" w:color="auto"/>
        <w:right w:val="none" w:sz="0" w:space="0" w:color="auto"/>
      </w:divBdr>
      <w:divsChild>
        <w:div w:id="1155031986">
          <w:marLeft w:val="0"/>
          <w:marRight w:val="0"/>
          <w:marTop w:val="0"/>
          <w:marBottom w:val="0"/>
          <w:divBdr>
            <w:top w:val="none" w:sz="0" w:space="0" w:color="auto"/>
            <w:left w:val="none" w:sz="0" w:space="0" w:color="auto"/>
            <w:bottom w:val="none" w:sz="0" w:space="0" w:color="auto"/>
            <w:right w:val="none" w:sz="0" w:space="0" w:color="auto"/>
          </w:divBdr>
        </w:div>
      </w:divsChild>
    </w:div>
    <w:div w:id="1327048818">
      <w:bodyDiv w:val="1"/>
      <w:marLeft w:val="0"/>
      <w:marRight w:val="0"/>
      <w:marTop w:val="0"/>
      <w:marBottom w:val="0"/>
      <w:divBdr>
        <w:top w:val="none" w:sz="0" w:space="0" w:color="auto"/>
        <w:left w:val="none" w:sz="0" w:space="0" w:color="auto"/>
        <w:bottom w:val="none" w:sz="0" w:space="0" w:color="auto"/>
        <w:right w:val="none" w:sz="0" w:space="0" w:color="auto"/>
      </w:divBdr>
      <w:divsChild>
        <w:div w:id="1858887065">
          <w:marLeft w:val="0"/>
          <w:marRight w:val="0"/>
          <w:marTop w:val="0"/>
          <w:marBottom w:val="0"/>
          <w:divBdr>
            <w:top w:val="none" w:sz="0" w:space="0" w:color="auto"/>
            <w:left w:val="none" w:sz="0" w:space="0" w:color="auto"/>
            <w:bottom w:val="none" w:sz="0" w:space="0" w:color="auto"/>
            <w:right w:val="none" w:sz="0" w:space="0" w:color="auto"/>
          </w:divBdr>
        </w:div>
      </w:divsChild>
    </w:div>
    <w:div w:id="1333026459">
      <w:bodyDiv w:val="1"/>
      <w:marLeft w:val="0"/>
      <w:marRight w:val="0"/>
      <w:marTop w:val="0"/>
      <w:marBottom w:val="0"/>
      <w:divBdr>
        <w:top w:val="none" w:sz="0" w:space="0" w:color="auto"/>
        <w:left w:val="none" w:sz="0" w:space="0" w:color="auto"/>
        <w:bottom w:val="none" w:sz="0" w:space="0" w:color="auto"/>
        <w:right w:val="none" w:sz="0" w:space="0" w:color="auto"/>
      </w:divBdr>
      <w:divsChild>
        <w:div w:id="2058894789">
          <w:marLeft w:val="0"/>
          <w:marRight w:val="0"/>
          <w:marTop w:val="0"/>
          <w:marBottom w:val="0"/>
          <w:divBdr>
            <w:top w:val="none" w:sz="0" w:space="0" w:color="auto"/>
            <w:left w:val="none" w:sz="0" w:space="0" w:color="auto"/>
            <w:bottom w:val="none" w:sz="0" w:space="0" w:color="auto"/>
            <w:right w:val="none" w:sz="0" w:space="0" w:color="auto"/>
          </w:divBdr>
        </w:div>
      </w:divsChild>
    </w:div>
    <w:div w:id="1352876635">
      <w:bodyDiv w:val="1"/>
      <w:marLeft w:val="0"/>
      <w:marRight w:val="0"/>
      <w:marTop w:val="0"/>
      <w:marBottom w:val="0"/>
      <w:divBdr>
        <w:top w:val="none" w:sz="0" w:space="0" w:color="auto"/>
        <w:left w:val="none" w:sz="0" w:space="0" w:color="auto"/>
        <w:bottom w:val="none" w:sz="0" w:space="0" w:color="auto"/>
        <w:right w:val="none" w:sz="0" w:space="0" w:color="auto"/>
      </w:divBdr>
      <w:divsChild>
        <w:div w:id="434982763">
          <w:marLeft w:val="0"/>
          <w:marRight w:val="0"/>
          <w:marTop w:val="0"/>
          <w:marBottom w:val="0"/>
          <w:divBdr>
            <w:top w:val="none" w:sz="0" w:space="0" w:color="auto"/>
            <w:left w:val="none" w:sz="0" w:space="0" w:color="auto"/>
            <w:bottom w:val="none" w:sz="0" w:space="0" w:color="auto"/>
            <w:right w:val="none" w:sz="0" w:space="0" w:color="auto"/>
          </w:divBdr>
        </w:div>
      </w:divsChild>
    </w:div>
    <w:div w:id="1376277783">
      <w:bodyDiv w:val="1"/>
      <w:marLeft w:val="0"/>
      <w:marRight w:val="0"/>
      <w:marTop w:val="0"/>
      <w:marBottom w:val="0"/>
      <w:divBdr>
        <w:top w:val="none" w:sz="0" w:space="0" w:color="auto"/>
        <w:left w:val="none" w:sz="0" w:space="0" w:color="auto"/>
        <w:bottom w:val="none" w:sz="0" w:space="0" w:color="auto"/>
        <w:right w:val="none" w:sz="0" w:space="0" w:color="auto"/>
      </w:divBdr>
      <w:divsChild>
        <w:div w:id="1785345186">
          <w:marLeft w:val="0"/>
          <w:marRight w:val="0"/>
          <w:marTop w:val="0"/>
          <w:marBottom w:val="0"/>
          <w:divBdr>
            <w:top w:val="none" w:sz="0" w:space="0" w:color="auto"/>
            <w:left w:val="none" w:sz="0" w:space="0" w:color="auto"/>
            <w:bottom w:val="none" w:sz="0" w:space="0" w:color="auto"/>
            <w:right w:val="none" w:sz="0" w:space="0" w:color="auto"/>
          </w:divBdr>
        </w:div>
      </w:divsChild>
    </w:div>
    <w:div w:id="1384409324">
      <w:bodyDiv w:val="1"/>
      <w:marLeft w:val="0"/>
      <w:marRight w:val="0"/>
      <w:marTop w:val="0"/>
      <w:marBottom w:val="0"/>
      <w:divBdr>
        <w:top w:val="none" w:sz="0" w:space="0" w:color="auto"/>
        <w:left w:val="none" w:sz="0" w:space="0" w:color="auto"/>
        <w:bottom w:val="none" w:sz="0" w:space="0" w:color="auto"/>
        <w:right w:val="none" w:sz="0" w:space="0" w:color="auto"/>
      </w:divBdr>
      <w:divsChild>
        <w:div w:id="1807357822">
          <w:marLeft w:val="0"/>
          <w:marRight w:val="0"/>
          <w:marTop w:val="0"/>
          <w:marBottom w:val="0"/>
          <w:divBdr>
            <w:top w:val="none" w:sz="0" w:space="0" w:color="auto"/>
            <w:left w:val="none" w:sz="0" w:space="0" w:color="auto"/>
            <w:bottom w:val="none" w:sz="0" w:space="0" w:color="auto"/>
            <w:right w:val="none" w:sz="0" w:space="0" w:color="auto"/>
          </w:divBdr>
        </w:div>
      </w:divsChild>
    </w:div>
    <w:div w:id="1416583911">
      <w:bodyDiv w:val="1"/>
      <w:marLeft w:val="0"/>
      <w:marRight w:val="0"/>
      <w:marTop w:val="0"/>
      <w:marBottom w:val="0"/>
      <w:divBdr>
        <w:top w:val="none" w:sz="0" w:space="0" w:color="auto"/>
        <w:left w:val="none" w:sz="0" w:space="0" w:color="auto"/>
        <w:bottom w:val="none" w:sz="0" w:space="0" w:color="auto"/>
        <w:right w:val="none" w:sz="0" w:space="0" w:color="auto"/>
      </w:divBdr>
      <w:divsChild>
        <w:div w:id="727731071">
          <w:marLeft w:val="0"/>
          <w:marRight w:val="0"/>
          <w:marTop w:val="0"/>
          <w:marBottom w:val="0"/>
          <w:divBdr>
            <w:top w:val="none" w:sz="0" w:space="0" w:color="auto"/>
            <w:left w:val="none" w:sz="0" w:space="0" w:color="auto"/>
            <w:bottom w:val="none" w:sz="0" w:space="0" w:color="auto"/>
            <w:right w:val="none" w:sz="0" w:space="0" w:color="auto"/>
          </w:divBdr>
        </w:div>
      </w:divsChild>
    </w:div>
    <w:div w:id="1435129460">
      <w:bodyDiv w:val="1"/>
      <w:marLeft w:val="0"/>
      <w:marRight w:val="0"/>
      <w:marTop w:val="0"/>
      <w:marBottom w:val="0"/>
      <w:divBdr>
        <w:top w:val="none" w:sz="0" w:space="0" w:color="auto"/>
        <w:left w:val="none" w:sz="0" w:space="0" w:color="auto"/>
        <w:bottom w:val="none" w:sz="0" w:space="0" w:color="auto"/>
        <w:right w:val="none" w:sz="0" w:space="0" w:color="auto"/>
      </w:divBdr>
      <w:divsChild>
        <w:div w:id="517043817">
          <w:marLeft w:val="0"/>
          <w:marRight w:val="0"/>
          <w:marTop w:val="0"/>
          <w:marBottom w:val="0"/>
          <w:divBdr>
            <w:top w:val="none" w:sz="0" w:space="0" w:color="auto"/>
            <w:left w:val="none" w:sz="0" w:space="0" w:color="auto"/>
            <w:bottom w:val="none" w:sz="0" w:space="0" w:color="auto"/>
            <w:right w:val="none" w:sz="0" w:space="0" w:color="auto"/>
          </w:divBdr>
        </w:div>
      </w:divsChild>
    </w:div>
    <w:div w:id="1486822699">
      <w:bodyDiv w:val="1"/>
      <w:marLeft w:val="0"/>
      <w:marRight w:val="0"/>
      <w:marTop w:val="0"/>
      <w:marBottom w:val="0"/>
      <w:divBdr>
        <w:top w:val="none" w:sz="0" w:space="0" w:color="auto"/>
        <w:left w:val="none" w:sz="0" w:space="0" w:color="auto"/>
        <w:bottom w:val="none" w:sz="0" w:space="0" w:color="auto"/>
        <w:right w:val="none" w:sz="0" w:space="0" w:color="auto"/>
      </w:divBdr>
      <w:divsChild>
        <w:div w:id="2095976411">
          <w:marLeft w:val="0"/>
          <w:marRight w:val="0"/>
          <w:marTop w:val="0"/>
          <w:marBottom w:val="0"/>
          <w:divBdr>
            <w:top w:val="none" w:sz="0" w:space="0" w:color="auto"/>
            <w:left w:val="none" w:sz="0" w:space="0" w:color="auto"/>
            <w:bottom w:val="none" w:sz="0" w:space="0" w:color="auto"/>
            <w:right w:val="none" w:sz="0" w:space="0" w:color="auto"/>
          </w:divBdr>
        </w:div>
      </w:divsChild>
    </w:div>
    <w:div w:id="1497066525">
      <w:bodyDiv w:val="1"/>
      <w:marLeft w:val="0"/>
      <w:marRight w:val="0"/>
      <w:marTop w:val="0"/>
      <w:marBottom w:val="0"/>
      <w:divBdr>
        <w:top w:val="none" w:sz="0" w:space="0" w:color="auto"/>
        <w:left w:val="none" w:sz="0" w:space="0" w:color="auto"/>
        <w:bottom w:val="none" w:sz="0" w:space="0" w:color="auto"/>
        <w:right w:val="none" w:sz="0" w:space="0" w:color="auto"/>
      </w:divBdr>
      <w:divsChild>
        <w:div w:id="1648850955">
          <w:marLeft w:val="0"/>
          <w:marRight w:val="0"/>
          <w:marTop w:val="0"/>
          <w:marBottom w:val="0"/>
          <w:divBdr>
            <w:top w:val="none" w:sz="0" w:space="0" w:color="auto"/>
            <w:left w:val="none" w:sz="0" w:space="0" w:color="auto"/>
            <w:bottom w:val="none" w:sz="0" w:space="0" w:color="auto"/>
            <w:right w:val="none" w:sz="0" w:space="0" w:color="auto"/>
          </w:divBdr>
        </w:div>
      </w:divsChild>
    </w:div>
    <w:div w:id="1510753518">
      <w:bodyDiv w:val="1"/>
      <w:marLeft w:val="0"/>
      <w:marRight w:val="0"/>
      <w:marTop w:val="0"/>
      <w:marBottom w:val="0"/>
      <w:divBdr>
        <w:top w:val="none" w:sz="0" w:space="0" w:color="auto"/>
        <w:left w:val="none" w:sz="0" w:space="0" w:color="auto"/>
        <w:bottom w:val="none" w:sz="0" w:space="0" w:color="auto"/>
        <w:right w:val="none" w:sz="0" w:space="0" w:color="auto"/>
      </w:divBdr>
      <w:divsChild>
        <w:div w:id="688943755">
          <w:marLeft w:val="0"/>
          <w:marRight w:val="0"/>
          <w:marTop w:val="0"/>
          <w:marBottom w:val="0"/>
          <w:divBdr>
            <w:top w:val="none" w:sz="0" w:space="0" w:color="auto"/>
            <w:left w:val="none" w:sz="0" w:space="0" w:color="auto"/>
            <w:bottom w:val="none" w:sz="0" w:space="0" w:color="auto"/>
            <w:right w:val="none" w:sz="0" w:space="0" w:color="auto"/>
          </w:divBdr>
        </w:div>
      </w:divsChild>
    </w:div>
    <w:div w:id="1543785832">
      <w:bodyDiv w:val="1"/>
      <w:marLeft w:val="0"/>
      <w:marRight w:val="0"/>
      <w:marTop w:val="0"/>
      <w:marBottom w:val="0"/>
      <w:divBdr>
        <w:top w:val="none" w:sz="0" w:space="0" w:color="auto"/>
        <w:left w:val="none" w:sz="0" w:space="0" w:color="auto"/>
        <w:bottom w:val="none" w:sz="0" w:space="0" w:color="auto"/>
        <w:right w:val="none" w:sz="0" w:space="0" w:color="auto"/>
      </w:divBdr>
      <w:divsChild>
        <w:div w:id="1639872439">
          <w:marLeft w:val="0"/>
          <w:marRight w:val="0"/>
          <w:marTop w:val="0"/>
          <w:marBottom w:val="0"/>
          <w:divBdr>
            <w:top w:val="none" w:sz="0" w:space="0" w:color="auto"/>
            <w:left w:val="none" w:sz="0" w:space="0" w:color="auto"/>
            <w:bottom w:val="none" w:sz="0" w:space="0" w:color="auto"/>
            <w:right w:val="none" w:sz="0" w:space="0" w:color="auto"/>
          </w:divBdr>
        </w:div>
      </w:divsChild>
    </w:div>
    <w:div w:id="1587958159">
      <w:bodyDiv w:val="1"/>
      <w:marLeft w:val="0"/>
      <w:marRight w:val="0"/>
      <w:marTop w:val="0"/>
      <w:marBottom w:val="0"/>
      <w:divBdr>
        <w:top w:val="none" w:sz="0" w:space="0" w:color="auto"/>
        <w:left w:val="none" w:sz="0" w:space="0" w:color="auto"/>
        <w:bottom w:val="none" w:sz="0" w:space="0" w:color="auto"/>
        <w:right w:val="none" w:sz="0" w:space="0" w:color="auto"/>
      </w:divBdr>
      <w:divsChild>
        <w:div w:id="96758924">
          <w:marLeft w:val="0"/>
          <w:marRight w:val="0"/>
          <w:marTop w:val="0"/>
          <w:marBottom w:val="0"/>
          <w:divBdr>
            <w:top w:val="none" w:sz="0" w:space="0" w:color="auto"/>
            <w:left w:val="none" w:sz="0" w:space="0" w:color="auto"/>
            <w:bottom w:val="none" w:sz="0" w:space="0" w:color="auto"/>
            <w:right w:val="none" w:sz="0" w:space="0" w:color="auto"/>
          </w:divBdr>
        </w:div>
      </w:divsChild>
    </w:div>
    <w:div w:id="1609241905">
      <w:bodyDiv w:val="1"/>
      <w:marLeft w:val="0"/>
      <w:marRight w:val="0"/>
      <w:marTop w:val="0"/>
      <w:marBottom w:val="0"/>
      <w:divBdr>
        <w:top w:val="none" w:sz="0" w:space="0" w:color="auto"/>
        <w:left w:val="none" w:sz="0" w:space="0" w:color="auto"/>
        <w:bottom w:val="none" w:sz="0" w:space="0" w:color="auto"/>
        <w:right w:val="none" w:sz="0" w:space="0" w:color="auto"/>
      </w:divBdr>
      <w:divsChild>
        <w:div w:id="275873366">
          <w:marLeft w:val="0"/>
          <w:marRight w:val="0"/>
          <w:marTop w:val="0"/>
          <w:marBottom w:val="0"/>
          <w:divBdr>
            <w:top w:val="none" w:sz="0" w:space="0" w:color="auto"/>
            <w:left w:val="none" w:sz="0" w:space="0" w:color="auto"/>
            <w:bottom w:val="none" w:sz="0" w:space="0" w:color="auto"/>
            <w:right w:val="none" w:sz="0" w:space="0" w:color="auto"/>
          </w:divBdr>
        </w:div>
      </w:divsChild>
    </w:div>
    <w:div w:id="1632201385">
      <w:bodyDiv w:val="1"/>
      <w:marLeft w:val="0"/>
      <w:marRight w:val="0"/>
      <w:marTop w:val="0"/>
      <w:marBottom w:val="0"/>
      <w:divBdr>
        <w:top w:val="none" w:sz="0" w:space="0" w:color="auto"/>
        <w:left w:val="none" w:sz="0" w:space="0" w:color="auto"/>
        <w:bottom w:val="none" w:sz="0" w:space="0" w:color="auto"/>
        <w:right w:val="none" w:sz="0" w:space="0" w:color="auto"/>
      </w:divBdr>
      <w:divsChild>
        <w:div w:id="1513685461">
          <w:marLeft w:val="0"/>
          <w:marRight w:val="0"/>
          <w:marTop w:val="0"/>
          <w:marBottom w:val="0"/>
          <w:divBdr>
            <w:top w:val="none" w:sz="0" w:space="0" w:color="auto"/>
            <w:left w:val="none" w:sz="0" w:space="0" w:color="auto"/>
            <w:bottom w:val="none" w:sz="0" w:space="0" w:color="auto"/>
            <w:right w:val="none" w:sz="0" w:space="0" w:color="auto"/>
          </w:divBdr>
        </w:div>
      </w:divsChild>
    </w:div>
    <w:div w:id="1710109867">
      <w:bodyDiv w:val="1"/>
      <w:marLeft w:val="0"/>
      <w:marRight w:val="0"/>
      <w:marTop w:val="0"/>
      <w:marBottom w:val="0"/>
      <w:divBdr>
        <w:top w:val="none" w:sz="0" w:space="0" w:color="auto"/>
        <w:left w:val="none" w:sz="0" w:space="0" w:color="auto"/>
        <w:bottom w:val="none" w:sz="0" w:space="0" w:color="auto"/>
        <w:right w:val="none" w:sz="0" w:space="0" w:color="auto"/>
      </w:divBdr>
      <w:divsChild>
        <w:div w:id="1506017586">
          <w:marLeft w:val="0"/>
          <w:marRight w:val="0"/>
          <w:marTop w:val="0"/>
          <w:marBottom w:val="0"/>
          <w:divBdr>
            <w:top w:val="none" w:sz="0" w:space="0" w:color="auto"/>
            <w:left w:val="none" w:sz="0" w:space="0" w:color="auto"/>
            <w:bottom w:val="none" w:sz="0" w:space="0" w:color="auto"/>
            <w:right w:val="none" w:sz="0" w:space="0" w:color="auto"/>
          </w:divBdr>
        </w:div>
      </w:divsChild>
    </w:div>
    <w:div w:id="1717508729">
      <w:bodyDiv w:val="1"/>
      <w:marLeft w:val="0"/>
      <w:marRight w:val="0"/>
      <w:marTop w:val="0"/>
      <w:marBottom w:val="0"/>
      <w:divBdr>
        <w:top w:val="none" w:sz="0" w:space="0" w:color="auto"/>
        <w:left w:val="none" w:sz="0" w:space="0" w:color="auto"/>
        <w:bottom w:val="none" w:sz="0" w:space="0" w:color="auto"/>
        <w:right w:val="none" w:sz="0" w:space="0" w:color="auto"/>
      </w:divBdr>
      <w:divsChild>
        <w:div w:id="1922332936">
          <w:marLeft w:val="0"/>
          <w:marRight w:val="0"/>
          <w:marTop w:val="0"/>
          <w:marBottom w:val="0"/>
          <w:divBdr>
            <w:top w:val="none" w:sz="0" w:space="0" w:color="auto"/>
            <w:left w:val="none" w:sz="0" w:space="0" w:color="auto"/>
            <w:bottom w:val="none" w:sz="0" w:space="0" w:color="auto"/>
            <w:right w:val="none" w:sz="0" w:space="0" w:color="auto"/>
          </w:divBdr>
        </w:div>
      </w:divsChild>
    </w:div>
    <w:div w:id="1836721282">
      <w:bodyDiv w:val="1"/>
      <w:marLeft w:val="0"/>
      <w:marRight w:val="0"/>
      <w:marTop w:val="0"/>
      <w:marBottom w:val="0"/>
      <w:divBdr>
        <w:top w:val="none" w:sz="0" w:space="0" w:color="auto"/>
        <w:left w:val="none" w:sz="0" w:space="0" w:color="auto"/>
        <w:bottom w:val="none" w:sz="0" w:space="0" w:color="auto"/>
        <w:right w:val="none" w:sz="0" w:space="0" w:color="auto"/>
      </w:divBdr>
      <w:divsChild>
        <w:div w:id="1597864214">
          <w:marLeft w:val="0"/>
          <w:marRight w:val="0"/>
          <w:marTop w:val="0"/>
          <w:marBottom w:val="0"/>
          <w:divBdr>
            <w:top w:val="none" w:sz="0" w:space="0" w:color="auto"/>
            <w:left w:val="none" w:sz="0" w:space="0" w:color="auto"/>
            <w:bottom w:val="none" w:sz="0" w:space="0" w:color="auto"/>
            <w:right w:val="none" w:sz="0" w:space="0" w:color="auto"/>
          </w:divBdr>
        </w:div>
      </w:divsChild>
    </w:div>
    <w:div w:id="1841970544">
      <w:bodyDiv w:val="1"/>
      <w:marLeft w:val="0"/>
      <w:marRight w:val="0"/>
      <w:marTop w:val="0"/>
      <w:marBottom w:val="0"/>
      <w:divBdr>
        <w:top w:val="none" w:sz="0" w:space="0" w:color="auto"/>
        <w:left w:val="none" w:sz="0" w:space="0" w:color="auto"/>
        <w:bottom w:val="none" w:sz="0" w:space="0" w:color="auto"/>
        <w:right w:val="none" w:sz="0" w:space="0" w:color="auto"/>
      </w:divBdr>
      <w:divsChild>
        <w:div w:id="1019551959">
          <w:marLeft w:val="0"/>
          <w:marRight w:val="0"/>
          <w:marTop w:val="0"/>
          <w:marBottom w:val="0"/>
          <w:divBdr>
            <w:top w:val="none" w:sz="0" w:space="0" w:color="auto"/>
            <w:left w:val="none" w:sz="0" w:space="0" w:color="auto"/>
            <w:bottom w:val="none" w:sz="0" w:space="0" w:color="auto"/>
            <w:right w:val="none" w:sz="0" w:space="0" w:color="auto"/>
          </w:divBdr>
        </w:div>
      </w:divsChild>
    </w:div>
    <w:div w:id="1887907642">
      <w:bodyDiv w:val="1"/>
      <w:marLeft w:val="0"/>
      <w:marRight w:val="0"/>
      <w:marTop w:val="0"/>
      <w:marBottom w:val="0"/>
      <w:divBdr>
        <w:top w:val="none" w:sz="0" w:space="0" w:color="auto"/>
        <w:left w:val="none" w:sz="0" w:space="0" w:color="auto"/>
        <w:bottom w:val="none" w:sz="0" w:space="0" w:color="auto"/>
        <w:right w:val="none" w:sz="0" w:space="0" w:color="auto"/>
      </w:divBdr>
      <w:divsChild>
        <w:div w:id="1338773705">
          <w:marLeft w:val="0"/>
          <w:marRight w:val="0"/>
          <w:marTop w:val="0"/>
          <w:marBottom w:val="0"/>
          <w:divBdr>
            <w:top w:val="none" w:sz="0" w:space="0" w:color="auto"/>
            <w:left w:val="none" w:sz="0" w:space="0" w:color="auto"/>
            <w:bottom w:val="none" w:sz="0" w:space="0" w:color="auto"/>
            <w:right w:val="none" w:sz="0" w:space="0" w:color="auto"/>
          </w:divBdr>
        </w:div>
      </w:divsChild>
    </w:div>
    <w:div w:id="1909923763">
      <w:bodyDiv w:val="1"/>
      <w:marLeft w:val="0"/>
      <w:marRight w:val="0"/>
      <w:marTop w:val="0"/>
      <w:marBottom w:val="0"/>
      <w:divBdr>
        <w:top w:val="none" w:sz="0" w:space="0" w:color="auto"/>
        <w:left w:val="none" w:sz="0" w:space="0" w:color="auto"/>
        <w:bottom w:val="none" w:sz="0" w:space="0" w:color="auto"/>
        <w:right w:val="none" w:sz="0" w:space="0" w:color="auto"/>
      </w:divBdr>
      <w:divsChild>
        <w:div w:id="1333338908">
          <w:marLeft w:val="0"/>
          <w:marRight w:val="0"/>
          <w:marTop w:val="0"/>
          <w:marBottom w:val="0"/>
          <w:divBdr>
            <w:top w:val="none" w:sz="0" w:space="0" w:color="auto"/>
            <w:left w:val="none" w:sz="0" w:space="0" w:color="auto"/>
            <w:bottom w:val="none" w:sz="0" w:space="0" w:color="auto"/>
            <w:right w:val="none" w:sz="0" w:space="0" w:color="auto"/>
          </w:divBdr>
        </w:div>
      </w:divsChild>
    </w:div>
    <w:div w:id="1909994347">
      <w:bodyDiv w:val="1"/>
      <w:marLeft w:val="0"/>
      <w:marRight w:val="0"/>
      <w:marTop w:val="0"/>
      <w:marBottom w:val="0"/>
      <w:divBdr>
        <w:top w:val="none" w:sz="0" w:space="0" w:color="auto"/>
        <w:left w:val="none" w:sz="0" w:space="0" w:color="auto"/>
        <w:bottom w:val="none" w:sz="0" w:space="0" w:color="auto"/>
        <w:right w:val="none" w:sz="0" w:space="0" w:color="auto"/>
      </w:divBdr>
      <w:divsChild>
        <w:div w:id="1422947182">
          <w:marLeft w:val="0"/>
          <w:marRight w:val="0"/>
          <w:marTop w:val="0"/>
          <w:marBottom w:val="0"/>
          <w:divBdr>
            <w:top w:val="none" w:sz="0" w:space="0" w:color="auto"/>
            <w:left w:val="none" w:sz="0" w:space="0" w:color="auto"/>
            <w:bottom w:val="none" w:sz="0" w:space="0" w:color="auto"/>
            <w:right w:val="none" w:sz="0" w:space="0" w:color="auto"/>
          </w:divBdr>
        </w:div>
      </w:divsChild>
    </w:div>
    <w:div w:id="1911621322">
      <w:bodyDiv w:val="1"/>
      <w:marLeft w:val="0"/>
      <w:marRight w:val="0"/>
      <w:marTop w:val="0"/>
      <w:marBottom w:val="0"/>
      <w:divBdr>
        <w:top w:val="none" w:sz="0" w:space="0" w:color="auto"/>
        <w:left w:val="none" w:sz="0" w:space="0" w:color="auto"/>
        <w:bottom w:val="none" w:sz="0" w:space="0" w:color="auto"/>
        <w:right w:val="none" w:sz="0" w:space="0" w:color="auto"/>
      </w:divBdr>
      <w:divsChild>
        <w:div w:id="1820337918">
          <w:marLeft w:val="0"/>
          <w:marRight w:val="0"/>
          <w:marTop w:val="0"/>
          <w:marBottom w:val="0"/>
          <w:divBdr>
            <w:top w:val="none" w:sz="0" w:space="0" w:color="auto"/>
            <w:left w:val="none" w:sz="0" w:space="0" w:color="auto"/>
            <w:bottom w:val="none" w:sz="0" w:space="0" w:color="auto"/>
            <w:right w:val="none" w:sz="0" w:space="0" w:color="auto"/>
          </w:divBdr>
        </w:div>
      </w:divsChild>
    </w:div>
    <w:div w:id="1926182337">
      <w:bodyDiv w:val="1"/>
      <w:marLeft w:val="0"/>
      <w:marRight w:val="0"/>
      <w:marTop w:val="0"/>
      <w:marBottom w:val="0"/>
      <w:divBdr>
        <w:top w:val="none" w:sz="0" w:space="0" w:color="auto"/>
        <w:left w:val="none" w:sz="0" w:space="0" w:color="auto"/>
        <w:bottom w:val="none" w:sz="0" w:space="0" w:color="auto"/>
        <w:right w:val="none" w:sz="0" w:space="0" w:color="auto"/>
      </w:divBdr>
      <w:divsChild>
        <w:div w:id="34425721">
          <w:marLeft w:val="0"/>
          <w:marRight w:val="0"/>
          <w:marTop w:val="0"/>
          <w:marBottom w:val="0"/>
          <w:divBdr>
            <w:top w:val="none" w:sz="0" w:space="0" w:color="auto"/>
            <w:left w:val="none" w:sz="0" w:space="0" w:color="auto"/>
            <w:bottom w:val="none" w:sz="0" w:space="0" w:color="auto"/>
            <w:right w:val="none" w:sz="0" w:space="0" w:color="auto"/>
          </w:divBdr>
        </w:div>
      </w:divsChild>
    </w:div>
    <w:div w:id="1996764456">
      <w:bodyDiv w:val="1"/>
      <w:marLeft w:val="0"/>
      <w:marRight w:val="0"/>
      <w:marTop w:val="0"/>
      <w:marBottom w:val="0"/>
      <w:divBdr>
        <w:top w:val="none" w:sz="0" w:space="0" w:color="auto"/>
        <w:left w:val="none" w:sz="0" w:space="0" w:color="auto"/>
        <w:bottom w:val="none" w:sz="0" w:space="0" w:color="auto"/>
        <w:right w:val="none" w:sz="0" w:space="0" w:color="auto"/>
      </w:divBdr>
      <w:divsChild>
        <w:div w:id="319505419">
          <w:marLeft w:val="0"/>
          <w:marRight w:val="0"/>
          <w:marTop w:val="0"/>
          <w:marBottom w:val="0"/>
          <w:divBdr>
            <w:top w:val="none" w:sz="0" w:space="0" w:color="auto"/>
            <w:left w:val="none" w:sz="0" w:space="0" w:color="auto"/>
            <w:bottom w:val="none" w:sz="0" w:space="0" w:color="auto"/>
            <w:right w:val="none" w:sz="0" w:space="0" w:color="auto"/>
          </w:divBdr>
        </w:div>
      </w:divsChild>
    </w:div>
    <w:div w:id="2007198021">
      <w:bodyDiv w:val="1"/>
      <w:marLeft w:val="0"/>
      <w:marRight w:val="0"/>
      <w:marTop w:val="0"/>
      <w:marBottom w:val="0"/>
      <w:divBdr>
        <w:top w:val="none" w:sz="0" w:space="0" w:color="auto"/>
        <w:left w:val="none" w:sz="0" w:space="0" w:color="auto"/>
        <w:bottom w:val="none" w:sz="0" w:space="0" w:color="auto"/>
        <w:right w:val="none" w:sz="0" w:space="0" w:color="auto"/>
      </w:divBdr>
      <w:divsChild>
        <w:div w:id="235167507">
          <w:marLeft w:val="0"/>
          <w:marRight w:val="0"/>
          <w:marTop w:val="0"/>
          <w:marBottom w:val="0"/>
          <w:divBdr>
            <w:top w:val="none" w:sz="0" w:space="0" w:color="auto"/>
            <w:left w:val="none" w:sz="0" w:space="0" w:color="auto"/>
            <w:bottom w:val="none" w:sz="0" w:space="0" w:color="auto"/>
            <w:right w:val="none" w:sz="0" w:space="0" w:color="auto"/>
          </w:divBdr>
        </w:div>
      </w:divsChild>
    </w:div>
    <w:div w:id="2090273791">
      <w:bodyDiv w:val="1"/>
      <w:marLeft w:val="0"/>
      <w:marRight w:val="0"/>
      <w:marTop w:val="0"/>
      <w:marBottom w:val="0"/>
      <w:divBdr>
        <w:top w:val="none" w:sz="0" w:space="0" w:color="auto"/>
        <w:left w:val="none" w:sz="0" w:space="0" w:color="auto"/>
        <w:bottom w:val="none" w:sz="0" w:space="0" w:color="auto"/>
        <w:right w:val="none" w:sz="0" w:space="0" w:color="auto"/>
      </w:divBdr>
      <w:divsChild>
        <w:div w:id="1699306949">
          <w:marLeft w:val="0"/>
          <w:marRight w:val="0"/>
          <w:marTop w:val="0"/>
          <w:marBottom w:val="0"/>
          <w:divBdr>
            <w:top w:val="none" w:sz="0" w:space="0" w:color="auto"/>
            <w:left w:val="none" w:sz="0" w:space="0" w:color="auto"/>
            <w:bottom w:val="none" w:sz="0" w:space="0" w:color="auto"/>
            <w:right w:val="none" w:sz="0" w:space="0" w:color="auto"/>
          </w:divBdr>
        </w:div>
      </w:divsChild>
    </w:div>
    <w:div w:id="2107457286">
      <w:bodyDiv w:val="1"/>
      <w:marLeft w:val="0"/>
      <w:marRight w:val="0"/>
      <w:marTop w:val="0"/>
      <w:marBottom w:val="0"/>
      <w:divBdr>
        <w:top w:val="none" w:sz="0" w:space="0" w:color="auto"/>
        <w:left w:val="none" w:sz="0" w:space="0" w:color="auto"/>
        <w:bottom w:val="none" w:sz="0" w:space="0" w:color="auto"/>
        <w:right w:val="none" w:sz="0" w:space="0" w:color="auto"/>
      </w:divBdr>
      <w:divsChild>
        <w:div w:id="82117172">
          <w:marLeft w:val="0"/>
          <w:marRight w:val="0"/>
          <w:marTop w:val="0"/>
          <w:marBottom w:val="0"/>
          <w:divBdr>
            <w:top w:val="none" w:sz="0" w:space="0" w:color="auto"/>
            <w:left w:val="none" w:sz="0" w:space="0" w:color="auto"/>
            <w:bottom w:val="none" w:sz="0" w:space="0" w:color="auto"/>
            <w:right w:val="none" w:sz="0" w:space="0" w:color="auto"/>
          </w:divBdr>
        </w:div>
      </w:divsChild>
    </w:div>
    <w:div w:id="2113624648">
      <w:bodyDiv w:val="1"/>
      <w:marLeft w:val="0"/>
      <w:marRight w:val="0"/>
      <w:marTop w:val="0"/>
      <w:marBottom w:val="0"/>
      <w:divBdr>
        <w:top w:val="none" w:sz="0" w:space="0" w:color="auto"/>
        <w:left w:val="none" w:sz="0" w:space="0" w:color="auto"/>
        <w:bottom w:val="none" w:sz="0" w:space="0" w:color="auto"/>
        <w:right w:val="none" w:sz="0" w:space="0" w:color="auto"/>
      </w:divBdr>
      <w:divsChild>
        <w:div w:id="19689292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2352</Words>
  <Characters>70409</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ar Shalom</dc:creator>
  <cp:keywords/>
  <dc:description/>
  <cp:lastModifiedBy>Shira Regev</cp:lastModifiedBy>
  <cp:revision>10</cp:revision>
  <dcterms:created xsi:type="dcterms:W3CDTF">2024-12-18T08:35:00Z</dcterms:created>
  <dcterms:modified xsi:type="dcterms:W3CDTF">2025-01-21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vKVlTEn"/&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